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CA341" w14:textId="2D90C616" w:rsidR="00260550" w:rsidRPr="00F863CD" w:rsidRDefault="00ED68D9" w:rsidP="0026055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MATERIAL</w:t>
      </w:r>
      <w:r>
        <w:rPr>
          <w:rFonts w:ascii="Times New Roman" w:hAnsi="Times New Roman" w:cs="Times New Roman"/>
          <w:b/>
          <w:color w:val="000000" w:themeColor="text1"/>
        </w:rPr>
        <w:br/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Survival </w:t>
      </w:r>
      <w:r w:rsidR="00131CD7">
        <w:rPr>
          <w:rFonts w:ascii="Times New Roman" w:hAnsi="Times New Roman" w:cs="Times New Roman"/>
          <w:b/>
          <w:color w:val="000000" w:themeColor="text1"/>
        </w:rPr>
        <w:t>F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rom </w:t>
      </w:r>
      <w:r w:rsidR="00131CD7">
        <w:rPr>
          <w:rFonts w:ascii="Times New Roman" w:hAnsi="Times New Roman" w:cs="Times New Roman"/>
          <w:b/>
          <w:color w:val="000000" w:themeColor="text1"/>
        </w:rPr>
        <w:t>P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ediatric </w:t>
      </w:r>
      <w:r w:rsidR="00131CD7">
        <w:rPr>
          <w:rFonts w:ascii="Times New Roman" w:hAnsi="Times New Roman" w:cs="Times New Roman"/>
          <w:b/>
          <w:color w:val="000000" w:themeColor="text1"/>
        </w:rPr>
        <w:t>O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>ut-of-</w:t>
      </w:r>
      <w:r w:rsidR="00131CD7">
        <w:rPr>
          <w:rFonts w:ascii="Times New Roman" w:hAnsi="Times New Roman" w:cs="Times New Roman"/>
          <w:b/>
          <w:color w:val="000000" w:themeColor="text1"/>
        </w:rPr>
        <w:t>H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ospital </w:t>
      </w:r>
      <w:r w:rsidR="00131CD7">
        <w:rPr>
          <w:rFonts w:ascii="Times New Roman" w:hAnsi="Times New Roman" w:cs="Times New Roman"/>
          <w:b/>
          <w:color w:val="000000" w:themeColor="text1"/>
        </w:rPr>
        <w:t>C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ardiac </w:t>
      </w:r>
      <w:r w:rsidR="00131CD7">
        <w:rPr>
          <w:rFonts w:ascii="Times New Roman" w:hAnsi="Times New Roman" w:cs="Times New Roman"/>
          <w:b/>
          <w:color w:val="000000" w:themeColor="text1"/>
        </w:rPr>
        <w:t>A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rrest </w:t>
      </w:r>
      <w:r w:rsidR="00131CD7">
        <w:rPr>
          <w:rFonts w:ascii="Times New Roman" w:hAnsi="Times New Roman" w:cs="Times New Roman"/>
          <w:b/>
          <w:color w:val="000000" w:themeColor="text1"/>
        </w:rPr>
        <w:t>D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uring </w:t>
      </w:r>
      <w:r w:rsidR="00131CD7">
        <w:rPr>
          <w:rFonts w:ascii="Times New Roman" w:hAnsi="Times New Roman" w:cs="Times New Roman"/>
          <w:b/>
          <w:color w:val="000000" w:themeColor="text1"/>
        </w:rPr>
        <w:t>N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ights and </w:t>
      </w:r>
      <w:r w:rsidR="00131CD7">
        <w:rPr>
          <w:rFonts w:ascii="Times New Roman" w:hAnsi="Times New Roman" w:cs="Times New Roman"/>
          <w:b/>
          <w:color w:val="000000" w:themeColor="text1"/>
        </w:rPr>
        <w:t>W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eekends: an </w:t>
      </w:r>
      <w:r w:rsidR="00131CD7">
        <w:rPr>
          <w:rFonts w:ascii="Times New Roman" w:hAnsi="Times New Roman" w:cs="Times New Roman"/>
          <w:b/>
          <w:color w:val="000000" w:themeColor="text1"/>
        </w:rPr>
        <w:t>U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pdated Japanese </w:t>
      </w:r>
      <w:r w:rsidR="00131CD7">
        <w:rPr>
          <w:rFonts w:ascii="Times New Roman" w:hAnsi="Times New Roman" w:cs="Times New Roman"/>
          <w:b/>
          <w:color w:val="000000" w:themeColor="text1"/>
        </w:rPr>
        <w:t>R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>egistry-</w:t>
      </w:r>
      <w:r w:rsidR="00131CD7">
        <w:rPr>
          <w:rFonts w:ascii="Times New Roman" w:hAnsi="Times New Roman" w:cs="Times New Roman"/>
          <w:b/>
          <w:color w:val="000000" w:themeColor="text1"/>
        </w:rPr>
        <w:t>B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 xml:space="preserve">ased </w:t>
      </w:r>
      <w:r w:rsidR="00131CD7">
        <w:rPr>
          <w:rFonts w:ascii="Times New Roman" w:hAnsi="Times New Roman" w:cs="Times New Roman"/>
          <w:b/>
          <w:color w:val="000000" w:themeColor="text1"/>
        </w:rPr>
        <w:t>S</w:t>
      </w:r>
      <w:r w:rsidR="00372FD1">
        <w:rPr>
          <w:rFonts w:ascii="Times New Roman" w:hAnsi="Times New Roman" w:cs="Times New Roman"/>
          <w:b/>
          <w:color w:val="000000" w:themeColor="text1"/>
        </w:rPr>
        <w:t>t</w:t>
      </w:r>
      <w:r w:rsidR="00260550" w:rsidRPr="00F863CD">
        <w:rPr>
          <w:rFonts w:ascii="Times New Roman" w:hAnsi="Times New Roman" w:cs="Times New Roman"/>
          <w:b/>
          <w:color w:val="000000" w:themeColor="text1"/>
        </w:rPr>
        <w:t>udy</w:t>
      </w:r>
    </w:p>
    <w:p w14:paraId="18AFE47C" w14:textId="77777777" w:rsidR="00260550" w:rsidRPr="00F863CD" w:rsidRDefault="00260550" w:rsidP="0026055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b/>
          <w:color w:val="000000" w:themeColor="text1"/>
        </w:rPr>
        <w:t xml:space="preserve">Running title: </w:t>
      </w:r>
      <w:r w:rsidRPr="00F863CD">
        <w:rPr>
          <w:rFonts w:ascii="Times New Roman" w:hAnsi="Times New Roman" w:cs="Times New Roman"/>
          <w:color w:val="000000" w:themeColor="text1"/>
        </w:rPr>
        <w:t>Night and weekend effect</w:t>
      </w:r>
      <w:r w:rsidRPr="00F863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F863CD">
        <w:rPr>
          <w:rFonts w:ascii="Times New Roman" w:hAnsi="Times New Roman" w:cs="Times New Roman"/>
          <w:color w:val="000000" w:themeColor="text1"/>
        </w:rPr>
        <w:t>among pediatric OHCA</w:t>
      </w:r>
    </w:p>
    <w:p w14:paraId="2EDD23CB" w14:textId="77777777" w:rsidR="00260550" w:rsidRPr="00F863CD" w:rsidRDefault="00260550" w:rsidP="00260550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863CD">
        <w:rPr>
          <w:rFonts w:ascii="Times New Roman" w:hAnsi="Times New Roman" w:cs="Times New Roman"/>
          <w:color w:val="000000" w:themeColor="text1"/>
        </w:rPr>
        <w:t>Tatsuma</w:t>
      </w:r>
      <w:proofErr w:type="spellEnd"/>
      <w:r w:rsidRPr="00F863CD">
        <w:rPr>
          <w:rFonts w:ascii="Times New Roman" w:hAnsi="Times New Roman" w:cs="Times New Roman"/>
          <w:color w:val="000000" w:themeColor="text1"/>
        </w:rPr>
        <w:t xml:space="preserve"> Fukuda, MD, PhD</w:t>
      </w:r>
      <w:r w:rsidRPr="00F863CD">
        <w:rPr>
          <w:rFonts w:ascii="Times New Roman" w:hAnsi="Times New Roman" w:cs="Times New Roman"/>
          <w:color w:val="000000" w:themeColor="text1"/>
          <w:vertAlign w:val="superscript"/>
        </w:rPr>
        <w:t>1,2*</w:t>
      </w:r>
      <w:r w:rsidRPr="00F863CD">
        <w:rPr>
          <w:rFonts w:ascii="Times New Roman" w:hAnsi="Times New Roman" w:cs="Times New Roman"/>
          <w:color w:val="000000" w:themeColor="text1"/>
        </w:rPr>
        <w:t>, Naoko Ohashi-Fukuda, MD</w:t>
      </w:r>
      <w:r w:rsidRPr="00F863C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863CD">
        <w:rPr>
          <w:rFonts w:ascii="Times New Roman" w:hAnsi="Times New Roman" w:cs="Times New Roman"/>
          <w:color w:val="000000" w:themeColor="text1"/>
        </w:rPr>
        <w:t xml:space="preserve">, Hiroshi Sekiguchi, RN, </w:t>
      </w:r>
      <w:proofErr w:type="spellStart"/>
      <w:r w:rsidRPr="00F863CD">
        <w:rPr>
          <w:rFonts w:ascii="Times New Roman" w:hAnsi="Times New Roman" w:cs="Times New Roman"/>
          <w:color w:val="000000" w:themeColor="text1"/>
        </w:rPr>
        <w:t>MMSc</w:t>
      </w:r>
      <w:proofErr w:type="spellEnd"/>
      <w:r w:rsidRPr="00F863CD">
        <w:rPr>
          <w:rFonts w:ascii="Times New Roman" w:hAnsi="Times New Roman" w:cs="Times New Roman"/>
          <w:color w:val="000000" w:themeColor="text1"/>
        </w:rPr>
        <w:t>, PhD</w:t>
      </w:r>
      <w:r w:rsidRPr="00F863C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863C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863CD">
        <w:rPr>
          <w:rFonts w:ascii="Times New Roman" w:hAnsi="Times New Roman" w:cs="Times New Roman"/>
          <w:color w:val="000000" w:themeColor="text1"/>
        </w:rPr>
        <w:t>Ryota</w:t>
      </w:r>
      <w:proofErr w:type="spellEnd"/>
      <w:r w:rsidRPr="00F863C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863CD">
        <w:rPr>
          <w:rFonts w:ascii="Times New Roman" w:hAnsi="Times New Roman" w:cs="Times New Roman"/>
          <w:color w:val="000000" w:themeColor="text1"/>
        </w:rPr>
        <w:t>Inokuchi</w:t>
      </w:r>
      <w:proofErr w:type="spellEnd"/>
      <w:r w:rsidRPr="00F863CD">
        <w:rPr>
          <w:rFonts w:ascii="Times New Roman" w:hAnsi="Times New Roman" w:cs="Times New Roman"/>
          <w:color w:val="000000" w:themeColor="text1"/>
        </w:rPr>
        <w:t>, MD, PhD</w:t>
      </w:r>
      <w:r w:rsidRPr="00F863CD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Pr="00F863CD">
        <w:rPr>
          <w:rFonts w:ascii="Times New Roman" w:hAnsi="Times New Roman" w:cs="Times New Roman"/>
          <w:color w:val="000000" w:themeColor="text1"/>
        </w:rPr>
        <w:t xml:space="preserve">, Ichiro </w:t>
      </w:r>
      <w:proofErr w:type="spellStart"/>
      <w:r w:rsidRPr="00F863CD">
        <w:rPr>
          <w:rFonts w:ascii="Times New Roman" w:hAnsi="Times New Roman" w:cs="Times New Roman"/>
          <w:color w:val="000000" w:themeColor="text1"/>
        </w:rPr>
        <w:t>Kukita</w:t>
      </w:r>
      <w:proofErr w:type="spellEnd"/>
      <w:r w:rsidRPr="00F863CD">
        <w:rPr>
          <w:rFonts w:ascii="Times New Roman" w:hAnsi="Times New Roman" w:cs="Times New Roman"/>
          <w:color w:val="000000" w:themeColor="text1"/>
        </w:rPr>
        <w:t>, MD, PhD</w:t>
      </w:r>
      <w:r w:rsidRPr="00F863CD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4009DCA1" w14:textId="77777777" w:rsidR="00260550" w:rsidRPr="00F863CD" w:rsidRDefault="00260550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F863CD">
        <w:rPr>
          <w:rFonts w:ascii="Times New Roman" w:hAnsi="Times New Roman" w:cs="Times New Roman"/>
          <w:b/>
          <w:color w:val="000000" w:themeColor="text1"/>
          <w:sz w:val="28"/>
        </w:rPr>
        <w:br w:type="page"/>
      </w:r>
    </w:p>
    <w:p w14:paraId="49802E67" w14:textId="0923DE0A" w:rsidR="000C08DF" w:rsidRPr="00F863CD" w:rsidRDefault="004C7954" w:rsidP="000C08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F863CD">
        <w:rPr>
          <w:rFonts w:ascii="Times New Roman" w:hAnsi="Times New Roman" w:cs="Times New Roman"/>
          <w:b/>
          <w:color w:val="000000" w:themeColor="text1"/>
          <w:sz w:val="28"/>
        </w:rPr>
        <w:lastRenderedPageBreak/>
        <w:t xml:space="preserve">Supplementary </w:t>
      </w:r>
      <w:r w:rsidR="00BE491E" w:rsidRPr="00F863CD">
        <w:rPr>
          <w:rFonts w:ascii="Times New Roman" w:hAnsi="Times New Roman" w:cs="Times New Roman"/>
          <w:b/>
          <w:color w:val="000000" w:themeColor="text1"/>
          <w:sz w:val="28"/>
        </w:rPr>
        <w:t>Appendix</w:t>
      </w:r>
    </w:p>
    <w:p w14:paraId="61D43FB3" w14:textId="77777777" w:rsidR="00BE491E" w:rsidRPr="00F863CD" w:rsidRDefault="00BE491E" w:rsidP="00BE491E">
      <w:pPr>
        <w:spacing w:before="100" w:beforeAutospacing="1" w:after="100" w:afterAutospacing="1"/>
        <w:rPr>
          <w:color w:val="000000" w:themeColor="text1"/>
        </w:rPr>
      </w:pPr>
      <w:r w:rsidRPr="00F863CD">
        <w:rPr>
          <w:rFonts w:ascii="OTNEJMQuadraat" w:hAnsi="OTNEJMQuadraat"/>
          <w:color w:val="000000" w:themeColor="text1"/>
          <w:sz w:val="20"/>
          <w:szCs w:val="20"/>
        </w:rPr>
        <w:t xml:space="preserve">This appendix has been provided by the authors to give readers additional information about their work. </w:t>
      </w:r>
    </w:p>
    <w:p w14:paraId="41DC95C4" w14:textId="46DDEB22" w:rsidR="00BE491E" w:rsidRPr="00F863CD" w:rsidRDefault="0088375D" w:rsidP="000C08D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F863CD">
        <w:rPr>
          <w:rFonts w:ascii="Times New Roman" w:hAnsi="Times New Roman" w:cs="Times New Roman"/>
          <w:b/>
          <w:color w:val="000000" w:themeColor="text1"/>
          <w:sz w:val="28"/>
        </w:rPr>
        <w:t xml:space="preserve">Table of </w:t>
      </w:r>
      <w:r w:rsidR="00BE491E" w:rsidRPr="00F863CD">
        <w:rPr>
          <w:rFonts w:ascii="Times New Roman" w:hAnsi="Times New Roman" w:cs="Times New Roman"/>
          <w:b/>
          <w:color w:val="000000" w:themeColor="text1"/>
          <w:sz w:val="28"/>
        </w:rPr>
        <w:t>Contents</w:t>
      </w:r>
    </w:p>
    <w:p w14:paraId="7E9F9E95" w14:textId="0FE7551D" w:rsidR="004C7954" w:rsidRPr="00F863CD" w:rsidRDefault="00F863CD" w:rsidP="004C795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="004C7954" w:rsidRPr="00F863CD">
        <w:rPr>
          <w:rFonts w:ascii="Times New Roman" w:hAnsi="Times New Roman" w:cs="Times New Roman"/>
          <w:b/>
          <w:color w:val="000000" w:themeColor="text1"/>
        </w:rPr>
        <w:t>Table 1.</w:t>
      </w:r>
      <w:r w:rsidR="00393059" w:rsidRPr="00F863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903A4" w:rsidRPr="00F863CD">
        <w:rPr>
          <w:rFonts w:ascii="Times New Roman" w:hAnsi="Times New Roman" w:cs="Times New Roman"/>
          <w:color w:val="000000" w:themeColor="text1"/>
        </w:rPr>
        <w:t xml:space="preserve">Change in </w:t>
      </w:r>
      <w:r w:rsidR="007408B9" w:rsidRPr="00F863CD">
        <w:rPr>
          <w:rFonts w:ascii="Times New Roman" w:hAnsi="Times New Roman" w:cs="Times New Roman"/>
          <w:color w:val="000000" w:themeColor="text1"/>
        </w:rPr>
        <w:t xml:space="preserve">the </w:t>
      </w:r>
      <w:r w:rsidR="00D903A4" w:rsidRPr="00F863CD">
        <w:rPr>
          <w:rFonts w:ascii="Times New Roman" w:hAnsi="Times New Roman" w:cs="Times New Roman"/>
          <w:color w:val="000000" w:themeColor="text1"/>
        </w:rPr>
        <w:t xml:space="preserve">number of </w:t>
      </w:r>
      <w:r w:rsidR="00D903A4" w:rsidRPr="00F863CD">
        <w:rPr>
          <w:rFonts w:ascii="Times New Roman" w:eastAsia="MS Mincho" w:hAnsi="Times New Roman" w:cs="Times New Roman"/>
          <w:color w:val="000000" w:themeColor="text1"/>
        </w:rPr>
        <w:t>emergency and critical care centers</w:t>
      </w:r>
      <w:r w:rsidR="00D903A4" w:rsidRPr="00F863CD">
        <w:rPr>
          <w:rFonts w:ascii="Times New Roman" w:hAnsi="Times New Roman" w:cs="Times New Roman"/>
          <w:color w:val="000000" w:themeColor="text1"/>
        </w:rPr>
        <w:t xml:space="preserve"> in Japan, 2005</w:t>
      </w:r>
      <w:r w:rsidR="007408B9" w:rsidRPr="00F863CD">
        <w:rPr>
          <w:rFonts w:ascii="Times New Roman" w:hAnsi="Times New Roman" w:cs="Times New Roman"/>
          <w:color w:val="000000" w:themeColor="text1"/>
        </w:rPr>
        <w:t>–</w:t>
      </w:r>
      <w:r w:rsidR="00D903A4" w:rsidRPr="00F863CD">
        <w:rPr>
          <w:rFonts w:ascii="Times New Roman" w:hAnsi="Times New Roman" w:cs="Times New Roman"/>
          <w:color w:val="000000" w:themeColor="text1"/>
        </w:rPr>
        <w:t>2017</w:t>
      </w:r>
      <w:r w:rsidR="000947EE" w:rsidRPr="00321D26">
        <w:rPr>
          <w:rFonts w:ascii="Times New Roman" w:hAnsi="Times New Roman" w:cs="Times New Roman"/>
          <w:color w:val="FF0000"/>
        </w:rPr>
        <w:t>……</w:t>
      </w:r>
      <w:r w:rsidR="009E43E1" w:rsidRPr="00321D26">
        <w:rPr>
          <w:rFonts w:ascii="Times New Roman" w:hAnsi="Times New Roman" w:cs="Times New Roman"/>
          <w:color w:val="FF0000"/>
        </w:rPr>
        <w:t>………………………………………………………………………</w:t>
      </w:r>
      <w:r w:rsidR="00622C2B" w:rsidRPr="00321D26">
        <w:rPr>
          <w:rFonts w:ascii="Times New Roman" w:hAnsi="Times New Roman" w:cs="Times New Roman"/>
          <w:color w:val="FF0000"/>
        </w:rPr>
        <w:t>2</w:t>
      </w:r>
    </w:p>
    <w:p w14:paraId="4FC02FBE" w14:textId="6C2240F4" w:rsidR="00C31B0E" w:rsidRPr="00F863CD" w:rsidRDefault="00F863CD" w:rsidP="0088375D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="004C7954" w:rsidRPr="00F863CD">
        <w:rPr>
          <w:rFonts w:ascii="Times New Roman" w:hAnsi="Times New Roman" w:cs="Times New Roman"/>
          <w:b/>
          <w:color w:val="000000" w:themeColor="text1"/>
        </w:rPr>
        <w:t>Table 2.</w:t>
      </w:r>
      <w:r w:rsidR="00393059" w:rsidRPr="00F863C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34EC2" w:rsidRPr="00F863CD">
        <w:rPr>
          <w:rFonts w:ascii="Times New Roman" w:hAnsi="Times New Roman" w:cs="Times New Roman"/>
          <w:color w:val="000000" w:themeColor="text1"/>
        </w:rPr>
        <w:t xml:space="preserve">Adjusted odds ratios of one-month survival in the previous study </w:t>
      </w:r>
      <w:r w:rsidR="00DF2F6E" w:rsidRPr="00F863CD">
        <w:rPr>
          <w:rFonts w:ascii="Times New Roman" w:hAnsi="Times New Roman" w:cs="Times New Roman"/>
          <w:color w:val="000000" w:themeColor="text1"/>
        </w:rPr>
        <w:t>(2005</w:t>
      </w:r>
      <w:r w:rsidR="007408B9" w:rsidRPr="00F863CD">
        <w:rPr>
          <w:rFonts w:ascii="Times New Roman" w:hAnsi="Times New Roman" w:cs="Times New Roman"/>
          <w:color w:val="000000" w:themeColor="text1"/>
        </w:rPr>
        <w:t>–</w:t>
      </w:r>
      <w:r w:rsidR="00DF2F6E" w:rsidRPr="00F863CD">
        <w:rPr>
          <w:rFonts w:ascii="Times New Roman" w:hAnsi="Times New Roman" w:cs="Times New Roman"/>
          <w:color w:val="000000" w:themeColor="text1"/>
        </w:rPr>
        <w:t xml:space="preserve">2011) </w:t>
      </w:r>
      <w:r w:rsidR="00E34EC2" w:rsidRPr="00F863CD">
        <w:rPr>
          <w:rFonts w:ascii="Times New Roman" w:hAnsi="Times New Roman" w:cs="Times New Roman"/>
          <w:color w:val="000000" w:themeColor="text1"/>
        </w:rPr>
        <w:t>and the current study</w:t>
      </w:r>
      <w:r w:rsidR="00DF2F6E" w:rsidRPr="00F863CD">
        <w:rPr>
          <w:rFonts w:ascii="Times New Roman" w:hAnsi="Times New Roman" w:cs="Times New Roman"/>
          <w:color w:val="000000" w:themeColor="text1"/>
        </w:rPr>
        <w:t xml:space="preserve"> (2012</w:t>
      </w:r>
      <w:r w:rsidR="007408B9" w:rsidRPr="00F863CD">
        <w:rPr>
          <w:rFonts w:ascii="Times New Roman" w:hAnsi="Times New Roman" w:cs="Times New Roman"/>
          <w:color w:val="000000" w:themeColor="text1"/>
        </w:rPr>
        <w:t>–</w:t>
      </w:r>
      <w:r w:rsidR="00DF2F6E" w:rsidRPr="00F863CD">
        <w:rPr>
          <w:rFonts w:ascii="Times New Roman" w:hAnsi="Times New Roman" w:cs="Times New Roman"/>
          <w:color w:val="000000" w:themeColor="text1"/>
        </w:rPr>
        <w:t>2017)</w:t>
      </w:r>
      <w:r w:rsidR="000947EE" w:rsidRPr="00321D26">
        <w:rPr>
          <w:rFonts w:ascii="Times New Roman" w:hAnsi="Times New Roman" w:cs="Times New Roman"/>
          <w:color w:val="FF0000"/>
        </w:rPr>
        <w:t>………</w:t>
      </w:r>
      <w:r w:rsidR="009E43E1" w:rsidRPr="00321D26">
        <w:rPr>
          <w:rFonts w:ascii="Times New Roman" w:hAnsi="Times New Roman" w:cs="Times New Roman"/>
          <w:color w:val="FF0000"/>
        </w:rPr>
        <w:t>……………………………………</w:t>
      </w:r>
      <w:r w:rsidR="007408B9" w:rsidRPr="00321D26">
        <w:rPr>
          <w:rFonts w:ascii="Times New Roman" w:hAnsi="Times New Roman" w:cs="Times New Roman"/>
          <w:color w:val="FF0000"/>
        </w:rPr>
        <w:t xml:space="preserve"> </w:t>
      </w:r>
      <w:r w:rsidR="00622C2B" w:rsidRPr="00321D26">
        <w:rPr>
          <w:rFonts w:ascii="Times New Roman" w:hAnsi="Times New Roman" w:cs="Times New Roman"/>
          <w:color w:val="FF0000"/>
        </w:rPr>
        <w:t>3</w:t>
      </w:r>
    </w:p>
    <w:p w14:paraId="1AF45A2D" w14:textId="2B1F3ACC" w:rsidR="00C31B0E" w:rsidRPr="00F863CD" w:rsidRDefault="00F863CD" w:rsidP="00C31B0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="00C31B0E" w:rsidRPr="00F863CD">
        <w:rPr>
          <w:rFonts w:ascii="Times New Roman" w:hAnsi="Times New Roman" w:cs="Times New Roman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="00C31B0E" w:rsidRPr="00F863C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EA2619" w:rsidRPr="00F863CD">
        <w:rPr>
          <w:rFonts w:ascii="Times New Roman" w:hAnsi="Times New Roman" w:cs="Times New Roman"/>
          <w:color w:val="000000" w:themeColor="text1"/>
        </w:rPr>
        <w:t>T</w:t>
      </w:r>
      <w:r w:rsidR="00144763" w:rsidRPr="00F863CD">
        <w:rPr>
          <w:rFonts w:ascii="Times New Roman" w:hAnsi="Times New Roman" w:cs="Times New Roman"/>
          <w:color w:val="000000" w:themeColor="text1"/>
        </w:rPr>
        <w:t>emporal t</w:t>
      </w:r>
      <w:r w:rsidR="00EA2619" w:rsidRPr="00F863CD">
        <w:rPr>
          <w:rFonts w:ascii="Times New Roman" w:hAnsi="Times New Roman" w:cs="Times New Roman"/>
          <w:color w:val="000000" w:themeColor="text1"/>
        </w:rPr>
        <w:t xml:space="preserve">rends </w:t>
      </w:r>
      <w:r w:rsidR="00144763" w:rsidRPr="00F863CD">
        <w:rPr>
          <w:rFonts w:ascii="Times New Roman" w:hAnsi="Times New Roman" w:cs="Times New Roman"/>
          <w:color w:val="000000" w:themeColor="text1"/>
        </w:rPr>
        <w:t xml:space="preserve">and </w:t>
      </w:r>
      <w:r w:rsidR="00EA2619" w:rsidRPr="00F863CD">
        <w:rPr>
          <w:rFonts w:ascii="Times New Roman" w:hAnsi="Times New Roman" w:cs="Times New Roman"/>
          <w:color w:val="000000" w:themeColor="text1"/>
        </w:rPr>
        <w:t xml:space="preserve">disparities </w:t>
      </w:r>
      <w:r w:rsidR="00144763" w:rsidRPr="00F863CD">
        <w:rPr>
          <w:rFonts w:ascii="Times New Roman" w:hAnsi="Times New Roman" w:cs="Times New Roman"/>
          <w:color w:val="000000" w:themeColor="text1"/>
        </w:rPr>
        <w:t>in one-month survival by time of day and day of week among</w:t>
      </w:r>
      <w:r w:rsidR="00EA2619" w:rsidRPr="00F863CD">
        <w:rPr>
          <w:rFonts w:ascii="Times New Roman" w:hAnsi="Times New Roman" w:cs="Times New Roman"/>
          <w:color w:val="000000" w:themeColor="text1"/>
        </w:rPr>
        <w:t xml:space="preserve"> pediatric </w:t>
      </w:r>
      <w:r w:rsidR="00417457" w:rsidRPr="00F863CD">
        <w:rPr>
          <w:rFonts w:ascii="Times New Roman" w:hAnsi="Times New Roman" w:cs="Times New Roman"/>
          <w:color w:val="000000" w:themeColor="text1"/>
        </w:rPr>
        <w:t xml:space="preserve">patients </w:t>
      </w:r>
      <w:r w:rsidR="00144763" w:rsidRPr="00F863CD">
        <w:rPr>
          <w:rFonts w:ascii="Times New Roman" w:hAnsi="Times New Roman" w:cs="Times New Roman"/>
          <w:color w:val="000000" w:themeColor="text1"/>
        </w:rPr>
        <w:t>with</w:t>
      </w:r>
      <w:r w:rsidR="00417457" w:rsidRPr="00F863CD">
        <w:rPr>
          <w:rFonts w:ascii="Times New Roman" w:hAnsi="Times New Roman" w:cs="Times New Roman"/>
          <w:color w:val="000000" w:themeColor="text1"/>
        </w:rPr>
        <w:t xml:space="preserve"> witnessed</w:t>
      </w:r>
      <w:r w:rsidR="00144763" w:rsidRPr="00F863CD">
        <w:rPr>
          <w:rFonts w:ascii="Times New Roman" w:hAnsi="Times New Roman" w:cs="Times New Roman"/>
          <w:color w:val="000000" w:themeColor="text1"/>
        </w:rPr>
        <w:t xml:space="preserve"> OHCA</w:t>
      </w:r>
      <w:r w:rsidR="000947EE" w:rsidRPr="00321D26">
        <w:rPr>
          <w:rFonts w:ascii="Times New Roman" w:hAnsi="Times New Roman" w:cs="Times New Roman"/>
          <w:color w:val="FF0000"/>
        </w:rPr>
        <w:t>………</w:t>
      </w:r>
      <w:r w:rsidR="009E43E1" w:rsidRPr="00321D26">
        <w:rPr>
          <w:rFonts w:ascii="Times New Roman" w:hAnsi="Times New Roman" w:cs="Times New Roman"/>
          <w:color w:val="FF0000"/>
        </w:rPr>
        <w:t>………………</w:t>
      </w:r>
      <w:r w:rsidR="00622C2B" w:rsidRPr="00321D26">
        <w:rPr>
          <w:rFonts w:ascii="Times New Roman" w:hAnsi="Times New Roman" w:cs="Times New Roman"/>
          <w:color w:val="FF0000"/>
        </w:rPr>
        <w:t>4</w:t>
      </w:r>
    </w:p>
    <w:p w14:paraId="21CBD61D" w14:textId="399940C0" w:rsidR="00C31B0E" w:rsidRPr="00F863CD" w:rsidRDefault="00C31B0E" w:rsidP="0088375D">
      <w:pPr>
        <w:rPr>
          <w:rFonts w:ascii="Times New Roman" w:hAnsi="Times New Roman" w:cs="Times New Roman"/>
          <w:color w:val="000000" w:themeColor="text1"/>
        </w:rPr>
        <w:sectPr w:rsidR="00C31B0E" w:rsidRPr="00F863CD" w:rsidSect="004C795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1" w:h="16840"/>
          <w:pgMar w:top="1440" w:right="1440" w:bottom="1440" w:left="1440" w:header="851" w:footer="992" w:gutter="0"/>
          <w:cols w:space="425"/>
          <w:docGrid w:type="snapToChars" w:linePitch="411" w:charSpace="26656"/>
        </w:sectPr>
      </w:pPr>
    </w:p>
    <w:p w14:paraId="4ABA4326" w14:textId="5C589457" w:rsidR="006F7FD9" w:rsidRPr="00F863CD" w:rsidRDefault="00F863CD" w:rsidP="006F7FD9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</w:t>
      </w:r>
      <w:r w:rsidR="00393059" w:rsidRPr="00F863CD">
        <w:rPr>
          <w:rFonts w:ascii="Times New Roman" w:hAnsi="Times New Roman" w:cs="Times New Roman"/>
          <w:b/>
          <w:color w:val="000000" w:themeColor="text1"/>
        </w:rPr>
        <w:t xml:space="preserve">Table 1. </w:t>
      </w:r>
      <w:r w:rsidR="00413FEF" w:rsidRPr="00F863CD">
        <w:rPr>
          <w:rFonts w:ascii="Times New Roman" w:hAnsi="Times New Roman" w:cs="Times New Roman"/>
          <w:color w:val="000000" w:themeColor="text1"/>
        </w:rPr>
        <w:t xml:space="preserve">Change in </w:t>
      </w:r>
      <w:r w:rsidR="007408B9" w:rsidRPr="00F863CD">
        <w:rPr>
          <w:rFonts w:ascii="Times New Roman" w:hAnsi="Times New Roman" w:cs="Times New Roman"/>
          <w:color w:val="000000" w:themeColor="text1"/>
        </w:rPr>
        <w:t xml:space="preserve">the </w:t>
      </w:r>
      <w:r w:rsidR="00413FEF" w:rsidRPr="00F863CD">
        <w:rPr>
          <w:rFonts w:ascii="Times New Roman" w:hAnsi="Times New Roman" w:cs="Times New Roman"/>
          <w:color w:val="000000" w:themeColor="text1"/>
        </w:rPr>
        <w:t xml:space="preserve">number of </w:t>
      </w:r>
      <w:r w:rsidR="00413FEF" w:rsidRPr="00F863CD">
        <w:rPr>
          <w:rFonts w:ascii="Times New Roman" w:eastAsia="MS Mincho" w:hAnsi="Times New Roman" w:cs="Times New Roman"/>
          <w:color w:val="000000" w:themeColor="text1"/>
        </w:rPr>
        <w:t>emergency and critical care centers</w:t>
      </w:r>
      <w:r w:rsidR="00413FEF" w:rsidRPr="00F863CD">
        <w:rPr>
          <w:rFonts w:ascii="Times New Roman" w:hAnsi="Times New Roman" w:cs="Times New Roman"/>
          <w:color w:val="000000" w:themeColor="text1"/>
        </w:rPr>
        <w:t xml:space="preserve"> in Japan, 2005</w:t>
      </w:r>
      <w:r w:rsidR="007408B9" w:rsidRPr="00F863CD">
        <w:rPr>
          <w:rFonts w:ascii="Times New Roman" w:hAnsi="Times New Roman" w:cs="Times New Roman"/>
          <w:color w:val="000000" w:themeColor="text1"/>
        </w:rPr>
        <w:t>–</w:t>
      </w:r>
      <w:r w:rsidR="00413FEF" w:rsidRPr="00F863CD">
        <w:rPr>
          <w:rFonts w:ascii="Times New Roman" w:hAnsi="Times New Roman" w:cs="Times New Roman"/>
          <w:color w:val="000000" w:themeColor="text1"/>
        </w:rPr>
        <w:t>2017</w:t>
      </w:r>
    </w:p>
    <w:p w14:paraId="47B208FC" w14:textId="77777777" w:rsidR="004D4EC2" w:rsidRPr="00F863CD" w:rsidRDefault="004D4EC2" w:rsidP="006F7FD9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33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"/>
        <w:gridCol w:w="1026"/>
        <w:gridCol w:w="1026"/>
        <w:gridCol w:w="1026"/>
        <w:gridCol w:w="1026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</w:tblGrid>
      <w:tr w:rsidR="000F695E" w:rsidRPr="00F863CD" w14:paraId="66E667AA" w14:textId="77777777" w:rsidTr="00C22963">
        <w:trPr>
          <w:trHeight w:val="400"/>
        </w:trPr>
        <w:tc>
          <w:tcPr>
            <w:tcW w:w="4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934A" w14:textId="77777777" w:rsidR="00413FEF" w:rsidRPr="00F863CD" w:rsidRDefault="00413FEF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47B0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0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018E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0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7D87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0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6ED2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0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52C4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0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194B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D4842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E909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EF0A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1457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5946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A9C16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6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C0AC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7</w:t>
            </w:r>
          </w:p>
        </w:tc>
      </w:tr>
      <w:tr w:rsidR="000F695E" w:rsidRPr="00F863CD" w14:paraId="071F1303" w14:textId="77777777" w:rsidTr="00C22963">
        <w:trPr>
          <w:trHeight w:val="400"/>
        </w:trPr>
        <w:tc>
          <w:tcPr>
            <w:tcW w:w="4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D527" w14:textId="77777777" w:rsidR="00413FEF" w:rsidRPr="00F863CD" w:rsidRDefault="00413FEF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Emergency and Critical Care Cent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FE53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1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A917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1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C99F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B2AE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6F7D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E3AE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58CF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EBCB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A87B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5971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6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06F7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ED13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7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C659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86</w:t>
            </w:r>
          </w:p>
        </w:tc>
      </w:tr>
      <w:tr w:rsidR="00C22963" w:rsidRPr="00F863CD" w14:paraId="55A962AC" w14:textId="77777777" w:rsidTr="00C22963">
        <w:trPr>
          <w:trHeight w:val="400"/>
        </w:trPr>
        <w:tc>
          <w:tcPr>
            <w:tcW w:w="4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02ED" w14:textId="77777777" w:rsidR="00413FEF" w:rsidRPr="00F863CD" w:rsidRDefault="00413FEF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 xml:space="preserve">Pediatric Emergency </w:t>
            </w: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and Critical Care Cente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17B7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lastRenderedPageBreak/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843F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4AA4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42AE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E387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9578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1E38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2D78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60B5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F35F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4166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E79A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0165" w14:textId="77777777" w:rsidR="00413FEF" w:rsidRPr="00F863CD" w:rsidRDefault="00413FEF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F863CD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</w:tr>
    </w:tbl>
    <w:p w14:paraId="45F53486" w14:textId="77777777" w:rsidR="004D4EC2" w:rsidRPr="00F863CD" w:rsidRDefault="004D4EC2" w:rsidP="006F7FD9">
      <w:pPr>
        <w:rPr>
          <w:rFonts w:ascii="Times New Roman" w:hAnsi="Times New Roman" w:cs="Times New Roman"/>
          <w:b/>
          <w:color w:val="000000" w:themeColor="text1"/>
        </w:rPr>
      </w:pPr>
    </w:p>
    <w:p w14:paraId="0CCFED73" w14:textId="0028ECDD" w:rsidR="004D4EC2" w:rsidRPr="00F863CD" w:rsidRDefault="00CA4447" w:rsidP="006F7FD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 xml:space="preserve">In Japan, </w:t>
      </w:r>
      <w:r w:rsidR="007408B9" w:rsidRPr="00F863CD">
        <w:rPr>
          <w:rFonts w:ascii="Times New Roman" w:hAnsi="Times New Roman" w:cs="Times New Roman"/>
          <w:color w:val="000000" w:themeColor="text1"/>
        </w:rPr>
        <w:t>e</w:t>
      </w:r>
      <w:r w:rsidRPr="00F863CD">
        <w:rPr>
          <w:rFonts w:ascii="Times New Roman" w:hAnsi="Times New Roman" w:cs="Times New Roman"/>
          <w:color w:val="000000" w:themeColor="text1"/>
        </w:rPr>
        <w:t xml:space="preserve">mergency and </w:t>
      </w:r>
      <w:r w:rsidR="007408B9" w:rsidRPr="00F863CD">
        <w:rPr>
          <w:rFonts w:ascii="Times New Roman" w:hAnsi="Times New Roman" w:cs="Times New Roman"/>
          <w:color w:val="000000" w:themeColor="text1"/>
        </w:rPr>
        <w:t>c</w:t>
      </w:r>
      <w:r w:rsidRPr="00F863CD">
        <w:rPr>
          <w:rFonts w:ascii="Times New Roman" w:hAnsi="Times New Roman" w:cs="Times New Roman"/>
          <w:color w:val="000000" w:themeColor="text1"/>
        </w:rPr>
        <w:t xml:space="preserve">ritical </w:t>
      </w:r>
      <w:r w:rsidR="007408B9" w:rsidRPr="00F863CD">
        <w:rPr>
          <w:rFonts w:ascii="Times New Roman" w:hAnsi="Times New Roman" w:cs="Times New Roman"/>
          <w:color w:val="000000" w:themeColor="text1"/>
        </w:rPr>
        <w:t>c</w:t>
      </w:r>
      <w:r w:rsidRPr="00F863CD">
        <w:rPr>
          <w:rFonts w:ascii="Times New Roman" w:hAnsi="Times New Roman" w:cs="Times New Roman"/>
          <w:color w:val="000000" w:themeColor="text1"/>
        </w:rPr>
        <w:t xml:space="preserve">are </w:t>
      </w:r>
      <w:r w:rsidR="007408B9" w:rsidRPr="00F863CD">
        <w:rPr>
          <w:rFonts w:ascii="Times New Roman" w:hAnsi="Times New Roman" w:cs="Times New Roman"/>
          <w:color w:val="000000" w:themeColor="text1"/>
        </w:rPr>
        <w:t>c</w:t>
      </w:r>
      <w:r w:rsidRPr="00F863CD">
        <w:rPr>
          <w:rFonts w:ascii="Times New Roman" w:hAnsi="Times New Roman" w:cs="Times New Roman"/>
          <w:color w:val="000000" w:themeColor="text1"/>
        </w:rPr>
        <w:t>enter</w:t>
      </w:r>
      <w:r w:rsidR="007408B9" w:rsidRPr="00F863CD">
        <w:rPr>
          <w:rFonts w:ascii="Times New Roman" w:hAnsi="Times New Roman" w:cs="Times New Roman"/>
          <w:color w:val="000000" w:themeColor="text1"/>
        </w:rPr>
        <w:t>s</w:t>
      </w:r>
      <w:r w:rsidRPr="00F863CD">
        <w:rPr>
          <w:rFonts w:ascii="Times New Roman" w:hAnsi="Times New Roman" w:cs="Times New Roman"/>
          <w:color w:val="000000" w:themeColor="text1"/>
        </w:rPr>
        <w:t xml:space="preserve"> </w:t>
      </w:r>
      <w:r w:rsidR="007408B9" w:rsidRPr="00F863CD">
        <w:rPr>
          <w:rFonts w:ascii="Times New Roman" w:hAnsi="Times New Roman" w:cs="Times New Roman"/>
          <w:color w:val="000000" w:themeColor="text1"/>
        </w:rPr>
        <w:t>are</w:t>
      </w:r>
      <w:r w:rsidRPr="00F863CD">
        <w:rPr>
          <w:rFonts w:ascii="Times New Roman" w:hAnsi="Times New Roman" w:cs="Times New Roman"/>
          <w:color w:val="000000" w:themeColor="text1"/>
        </w:rPr>
        <w:t xml:space="preserve"> staffed with emergency and critical care physicians/surgeons, nurses, and other specialists and operate 24 hours a day, 7 days a week for critically ill and injured patients.</w:t>
      </w:r>
      <w:r w:rsidR="0015636A" w:rsidRPr="00F863CD">
        <w:rPr>
          <w:rFonts w:ascii="Times New Roman" w:hAnsi="Times New Roman" w:cs="Times New Roman"/>
          <w:color w:val="000000" w:themeColor="text1"/>
        </w:rPr>
        <w:t xml:space="preserve"> </w:t>
      </w:r>
      <w:r w:rsidRPr="00F863CD">
        <w:rPr>
          <w:rFonts w:ascii="Times New Roman" w:hAnsi="Times New Roman" w:cs="Times New Roman"/>
          <w:color w:val="000000" w:themeColor="text1"/>
        </w:rPr>
        <w:t>A pediatric emergency and critical care center specialize</w:t>
      </w:r>
      <w:r w:rsidR="007408B9" w:rsidRPr="00F863CD">
        <w:rPr>
          <w:rFonts w:ascii="Times New Roman" w:hAnsi="Times New Roman" w:cs="Times New Roman"/>
          <w:color w:val="000000" w:themeColor="text1"/>
        </w:rPr>
        <w:t>s in</w:t>
      </w:r>
      <w:r w:rsidRPr="00F863CD">
        <w:rPr>
          <w:rFonts w:ascii="Times New Roman" w:hAnsi="Times New Roman" w:cs="Times New Roman"/>
          <w:color w:val="000000" w:themeColor="text1"/>
        </w:rPr>
        <w:t xml:space="preserve"> pediatric care.</w:t>
      </w:r>
      <w:r w:rsidR="0015636A" w:rsidRPr="00F863CD">
        <w:rPr>
          <w:rFonts w:ascii="Times New Roman" w:hAnsi="Times New Roman" w:cs="Times New Roman"/>
          <w:color w:val="000000" w:themeColor="text1"/>
        </w:rPr>
        <w:t xml:space="preserve"> </w:t>
      </w:r>
      <w:r w:rsidR="0010127F" w:rsidRPr="00F863CD">
        <w:rPr>
          <w:rFonts w:ascii="Times New Roman" w:hAnsi="Times New Roman" w:cs="Times New Roman"/>
          <w:color w:val="000000" w:themeColor="text1"/>
          <w:szCs w:val="21"/>
        </w:rPr>
        <w:t xml:space="preserve">Over the past few decades, </w:t>
      </w:r>
      <w:r w:rsidR="007408B9" w:rsidRPr="00F863CD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10127F" w:rsidRPr="00F863CD">
        <w:rPr>
          <w:rFonts w:ascii="Times New Roman" w:hAnsi="Times New Roman" w:cs="Times New Roman"/>
          <w:color w:val="000000" w:themeColor="text1"/>
          <w:szCs w:val="21"/>
        </w:rPr>
        <w:t>Japanese government has promoted medical care plan</w:t>
      </w:r>
      <w:r w:rsidR="007408B9" w:rsidRPr="00F863CD">
        <w:rPr>
          <w:rFonts w:ascii="Times New Roman" w:hAnsi="Times New Roman" w:cs="Times New Roman"/>
          <w:color w:val="000000" w:themeColor="text1"/>
          <w:szCs w:val="21"/>
        </w:rPr>
        <w:t>s</w:t>
      </w:r>
      <w:r w:rsidR="0010127F" w:rsidRPr="00F863CD">
        <w:rPr>
          <w:rFonts w:ascii="Times New Roman" w:hAnsi="Times New Roman" w:cs="Times New Roman"/>
          <w:color w:val="000000" w:themeColor="text1"/>
          <w:szCs w:val="21"/>
        </w:rPr>
        <w:t xml:space="preserve"> to increase the number of </w:t>
      </w:r>
      <w:r w:rsidR="00C22963" w:rsidRPr="00F863CD">
        <w:rPr>
          <w:rFonts w:ascii="Times New Roman" w:hAnsi="Times New Roman" w:cs="Times New Roman"/>
          <w:color w:val="000000" w:themeColor="text1"/>
          <w:szCs w:val="21"/>
        </w:rPr>
        <w:t xml:space="preserve">adult and </w:t>
      </w:r>
      <w:r w:rsidR="0010127F" w:rsidRPr="00F863CD">
        <w:rPr>
          <w:rFonts w:ascii="Times New Roman" w:hAnsi="Times New Roman" w:cs="Times New Roman"/>
          <w:color w:val="000000" w:themeColor="text1"/>
          <w:szCs w:val="21"/>
        </w:rPr>
        <w:t xml:space="preserve">pediatric </w:t>
      </w:r>
      <w:r w:rsidR="0010127F" w:rsidRPr="00F863CD">
        <w:rPr>
          <w:rFonts w:ascii="Times New Roman" w:hAnsi="Times New Roman" w:cs="Times New Roman"/>
          <w:color w:val="000000" w:themeColor="text1"/>
        </w:rPr>
        <w:t>emergency and critical care centers.</w:t>
      </w:r>
    </w:p>
    <w:p w14:paraId="4D1397F7" w14:textId="6291A1B9" w:rsidR="00AB3706" w:rsidRPr="00F863CD" w:rsidRDefault="00AB3706" w:rsidP="006F7FD9">
      <w:pPr>
        <w:rPr>
          <w:rFonts w:ascii="Times New Roman" w:hAnsi="Times New Roman" w:cs="Times New Roman"/>
          <w:color w:val="000000" w:themeColor="text1"/>
        </w:rPr>
        <w:sectPr w:rsidR="00AB3706" w:rsidRPr="00F863CD" w:rsidSect="00413FEF">
          <w:headerReference w:type="first" r:id="rId14"/>
          <w:pgSz w:w="16817" w:h="11901" w:orient="landscape"/>
          <w:pgMar w:top="1440" w:right="1440" w:bottom="1440" w:left="1440" w:header="851" w:footer="992" w:gutter="0"/>
          <w:cols w:space="425"/>
          <w:docGrid w:type="snapToChars" w:linePitch="411" w:charSpace="26656"/>
        </w:sectPr>
      </w:pPr>
    </w:p>
    <w:p w14:paraId="4CC5930A" w14:textId="789FD8C3" w:rsidR="006F7FD9" w:rsidRPr="00F863CD" w:rsidRDefault="00F863CD" w:rsidP="006F7FD9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</w:t>
      </w:r>
      <w:r w:rsidR="00393059" w:rsidRPr="00F863CD">
        <w:rPr>
          <w:rFonts w:ascii="Times New Roman" w:hAnsi="Times New Roman" w:cs="Times New Roman"/>
          <w:b/>
          <w:color w:val="000000" w:themeColor="text1"/>
        </w:rPr>
        <w:t xml:space="preserve">Table 2. </w:t>
      </w:r>
      <w:r w:rsidR="008648BF" w:rsidRPr="00F863CD">
        <w:rPr>
          <w:rFonts w:ascii="Times New Roman" w:hAnsi="Times New Roman" w:cs="Times New Roman"/>
          <w:color w:val="000000" w:themeColor="text1"/>
        </w:rPr>
        <w:t>Adjusted odds ratios of one-month survival in the previous study</w:t>
      </w:r>
      <w:r w:rsidR="001064AC" w:rsidRPr="00F863CD">
        <w:rPr>
          <w:rFonts w:ascii="Times New Roman" w:hAnsi="Times New Roman" w:cs="Times New Roman"/>
          <w:color w:val="000000" w:themeColor="text1"/>
        </w:rPr>
        <w:t xml:space="preserve"> (2005</w:t>
      </w:r>
      <w:r w:rsidR="007408B9" w:rsidRPr="00F863CD">
        <w:rPr>
          <w:rFonts w:ascii="Times New Roman" w:hAnsi="Times New Roman" w:cs="Times New Roman"/>
          <w:color w:val="000000" w:themeColor="text1"/>
        </w:rPr>
        <w:t>–</w:t>
      </w:r>
      <w:r w:rsidR="001064AC" w:rsidRPr="00F863CD">
        <w:rPr>
          <w:rFonts w:ascii="Times New Roman" w:hAnsi="Times New Roman" w:cs="Times New Roman"/>
          <w:color w:val="000000" w:themeColor="text1"/>
        </w:rPr>
        <w:t>2011)</w:t>
      </w:r>
      <w:r w:rsidR="008648BF" w:rsidRPr="00F863CD">
        <w:rPr>
          <w:rFonts w:ascii="Times New Roman" w:hAnsi="Times New Roman" w:cs="Times New Roman"/>
          <w:color w:val="000000" w:themeColor="text1"/>
        </w:rPr>
        <w:t xml:space="preserve"> and the current study</w:t>
      </w:r>
      <w:r w:rsidR="001064AC" w:rsidRPr="00F863CD">
        <w:rPr>
          <w:rFonts w:ascii="Times New Roman" w:hAnsi="Times New Roman" w:cs="Times New Roman"/>
          <w:color w:val="000000" w:themeColor="text1"/>
        </w:rPr>
        <w:t xml:space="preserve"> (2012</w:t>
      </w:r>
      <w:r w:rsidR="007408B9" w:rsidRPr="00F863CD">
        <w:rPr>
          <w:rFonts w:ascii="Times New Roman" w:hAnsi="Times New Roman" w:cs="Times New Roman"/>
          <w:color w:val="000000" w:themeColor="text1"/>
        </w:rPr>
        <w:t>–</w:t>
      </w:r>
      <w:r w:rsidR="001064AC" w:rsidRPr="00F863CD">
        <w:rPr>
          <w:rFonts w:ascii="Times New Roman" w:hAnsi="Times New Roman" w:cs="Times New Roman"/>
          <w:color w:val="000000" w:themeColor="text1"/>
        </w:rPr>
        <w:t>2017)</w:t>
      </w:r>
    </w:p>
    <w:p w14:paraId="750E266B" w14:textId="142BCE76" w:rsidR="00CC529B" w:rsidRPr="00F863CD" w:rsidRDefault="00CC529B" w:rsidP="006F7FD9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1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6"/>
        <w:gridCol w:w="2356"/>
        <w:gridCol w:w="2344"/>
        <w:gridCol w:w="2367"/>
        <w:gridCol w:w="2344"/>
      </w:tblGrid>
      <w:tr w:rsidR="000F695E" w:rsidRPr="00F863CD" w14:paraId="29F23338" w14:textId="77777777" w:rsidTr="0046283B">
        <w:trPr>
          <w:trHeight w:val="640"/>
        </w:trPr>
        <w:tc>
          <w:tcPr>
            <w:tcW w:w="2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2B80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5BC995" w14:textId="0E476E23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05</w:t>
            </w:r>
            <w:r w:rsidR="007408B9" w:rsidRPr="00F863CD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1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Kitamura 2014</w:t>
            </w:r>
          </w:p>
        </w:tc>
        <w:tc>
          <w:tcPr>
            <w:tcW w:w="4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12B2D" w14:textId="1FFE43E5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2</w:t>
            </w:r>
            <w:r w:rsidR="007408B9" w:rsidRPr="00F863CD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17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Fukuda 2021*</w:t>
            </w:r>
          </w:p>
        </w:tc>
      </w:tr>
      <w:tr w:rsidR="000F695E" w:rsidRPr="00F863CD" w14:paraId="01FB6391" w14:textId="77777777" w:rsidTr="0046283B">
        <w:trPr>
          <w:trHeight w:val="640"/>
        </w:trPr>
        <w:tc>
          <w:tcPr>
            <w:tcW w:w="2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3A4F7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655B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1-mo Survivors /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Witnessed Patients (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934CA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OR (95%CI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B1653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1-mo Survivors /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Witnessed Patients (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4728D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justed OR (95%CI)</w:t>
            </w:r>
          </w:p>
        </w:tc>
      </w:tr>
      <w:tr w:rsidR="000F695E" w:rsidRPr="00F863CD" w14:paraId="37B211F8" w14:textId="77777777" w:rsidTr="0046283B">
        <w:trPr>
          <w:trHeight w:val="640"/>
        </w:trPr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76B13" w14:textId="4C3DAB00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ght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 vs Day/Evening</w:t>
            </w:r>
            <w:r w:rsidR="003C0C86"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70A1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89/1870 (15.5%)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 vs  328/1408 (23.3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487DD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 (0.56-0.82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E5AE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96/450 (21.3%)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 vs  625/1762 (35.5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0720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 (0.40-0.73)</w:t>
            </w:r>
          </w:p>
        </w:tc>
      </w:tr>
      <w:tr w:rsidR="0046283B" w:rsidRPr="00F863CD" w14:paraId="376FF501" w14:textId="77777777" w:rsidTr="0046283B">
        <w:trPr>
          <w:trHeight w:val="640"/>
        </w:trPr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82B8A" w14:textId="74D5EC66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ekend/Holiday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 vs Weekday*</w:t>
            </w:r>
            <w:r w:rsidR="003C0C86"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B1BCF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175/1114 (15.7%)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 vs  442/2164 (20.4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A365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 (0.65-0.97)</w:t>
            </w:r>
          </w:p>
        </w:tc>
        <w:tc>
          <w:tcPr>
            <w:tcW w:w="2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759AC" w14:textId="77777777" w:rsidR="0046283B" w:rsidRPr="00F863CD" w:rsidRDefault="0046283B" w:rsidP="0046283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230/743 (31.0%)</w:t>
            </w: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 xml:space="preserve">  vs  491/1469 (33.4%)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D840" w14:textId="77777777" w:rsidR="0046283B" w:rsidRPr="00F863CD" w:rsidRDefault="0046283B" w:rsidP="004628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863C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 (0.78-1.25)</w:t>
            </w:r>
          </w:p>
        </w:tc>
      </w:tr>
    </w:tbl>
    <w:p w14:paraId="69D22188" w14:textId="77777777" w:rsidR="00CC529B" w:rsidRPr="00F863CD" w:rsidRDefault="00CC529B" w:rsidP="006F7FD9">
      <w:pPr>
        <w:rPr>
          <w:rFonts w:ascii="Times New Roman" w:hAnsi="Times New Roman" w:cs="Times New Roman"/>
          <w:b/>
          <w:color w:val="000000" w:themeColor="text1"/>
        </w:rPr>
      </w:pPr>
    </w:p>
    <w:p w14:paraId="469A5D7D" w14:textId="731E11B0" w:rsidR="006D53AC" w:rsidRPr="00F863CD" w:rsidRDefault="008F45AD" w:rsidP="006F7FD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>These analyses were performed by focusing on pediatric patients with witnessed OHCA.</w:t>
      </w:r>
    </w:p>
    <w:p w14:paraId="63997EE7" w14:textId="22BE95D1" w:rsidR="0046283B" w:rsidRPr="00F863CD" w:rsidRDefault="0046283B" w:rsidP="0046283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/>
          <w:color w:val="000000" w:themeColor="text1"/>
        </w:rPr>
      </w:pPr>
      <w:r w:rsidRPr="00F863CD">
        <w:rPr>
          <w:rFonts w:ascii="Times New Roman" w:hAnsi="Times New Roman"/>
          <w:color w:val="000000" w:themeColor="text1"/>
        </w:rPr>
        <w:t xml:space="preserve">* </w:t>
      </w:r>
      <w:r w:rsidR="00212812" w:rsidRPr="00F863CD">
        <w:rPr>
          <w:rFonts w:ascii="Times New Roman" w:hAnsi="Times New Roman"/>
          <w:color w:val="000000" w:themeColor="text1"/>
        </w:rPr>
        <w:t>In the m</w:t>
      </w:r>
      <w:r w:rsidRPr="00F863CD">
        <w:rPr>
          <w:rFonts w:ascii="Times New Roman" w:hAnsi="Times New Roman"/>
          <w:color w:val="000000" w:themeColor="text1"/>
        </w:rPr>
        <w:t>ultivariable logistic regression model</w:t>
      </w:r>
      <w:r w:rsidR="00212812" w:rsidRPr="00F863CD">
        <w:rPr>
          <w:rFonts w:ascii="Times New Roman" w:hAnsi="Times New Roman"/>
          <w:color w:val="000000" w:themeColor="text1"/>
        </w:rPr>
        <w:t>,</w:t>
      </w:r>
      <w:r w:rsidRPr="00F863CD">
        <w:rPr>
          <w:rFonts w:ascii="Times New Roman" w:hAnsi="Times New Roman"/>
          <w:color w:val="000000" w:themeColor="text1"/>
        </w:rPr>
        <w:t xml:space="preserve"> the same set of variables used in the primary analyses were </w:t>
      </w:r>
      <w:r w:rsidR="00212812" w:rsidRPr="00F863CD">
        <w:rPr>
          <w:rFonts w:ascii="Times New Roman" w:hAnsi="Times New Roman"/>
          <w:color w:val="000000" w:themeColor="text1"/>
        </w:rPr>
        <w:t>included.</w:t>
      </w:r>
    </w:p>
    <w:p w14:paraId="496AA186" w14:textId="197E1989" w:rsidR="004B4F28" w:rsidRPr="00F863CD" w:rsidRDefault="0046283B" w:rsidP="006F7FD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>*</w:t>
      </w:r>
      <w:r w:rsidR="004B4F28" w:rsidRPr="00F863CD">
        <w:rPr>
          <w:rFonts w:ascii="Times New Roman" w:hAnsi="Times New Roman" w:cs="Times New Roman"/>
          <w:color w:val="000000" w:themeColor="text1"/>
        </w:rPr>
        <w:t>*</w:t>
      </w:r>
      <w:r w:rsidR="003074C0" w:rsidRPr="00F863CD">
        <w:rPr>
          <w:rFonts w:ascii="Times New Roman" w:hAnsi="Times New Roman" w:cs="Times New Roman"/>
          <w:color w:val="000000" w:themeColor="text1"/>
        </w:rPr>
        <w:t xml:space="preserve"> In the current study, day/evening was defined as 7:00 AM to 22:59 PM, and night as 23:00 PM to 6:59 AM. In the previous study, daytime was defined as 9:00 AM to 16:59 PM, and nighttime as 17:00 PM to 8:59 AM.</w:t>
      </w:r>
    </w:p>
    <w:p w14:paraId="52A6D00E" w14:textId="5BA51B40" w:rsidR="006F7FD9" w:rsidRPr="00F863CD" w:rsidRDefault="004B4F28" w:rsidP="006F7FD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>*</w:t>
      </w:r>
      <w:r w:rsidR="0046283B" w:rsidRPr="00F863CD">
        <w:rPr>
          <w:rFonts w:ascii="Times New Roman" w:hAnsi="Times New Roman" w:cs="Times New Roman"/>
          <w:color w:val="000000" w:themeColor="text1"/>
        </w:rPr>
        <w:t>*</w:t>
      </w:r>
      <w:r w:rsidRPr="00F863CD">
        <w:rPr>
          <w:rFonts w:ascii="Times New Roman" w:hAnsi="Times New Roman" w:cs="Times New Roman"/>
          <w:color w:val="000000" w:themeColor="text1"/>
        </w:rPr>
        <w:t>*</w:t>
      </w:r>
      <w:r w:rsidR="003074C0" w:rsidRPr="00F863CD">
        <w:rPr>
          <w:rFonts w:ascii="Times New Roman" w:hAnsi="Times New Roman" w:cs="Times New Roman"/>
          <w:color w:val="000000" w:themeColor="text1"/>
        </w:rPr>
        <w:t xml:space="preserve"> In </w:t>
      </w:r>
      <w:r w:rsidR="0046283B" w:rsidRPr="00F863CD">
        <w:rPr>
          <w:rFonts w:ascii="Times New Roman" w:hAnsi="Times New Roman" w:cs="Times New Roman"/>
          <w:color w:val="000000" w:themeColor="text1"/>
        </w:rPr>
        <w:t>these analyses</w:t>
      </w:r>
      <w:r w:rsidR="003074C0" w:rsidRPr="00F863CD">
        <w:rPr>
          <w:rFonts w:ascii="Times New Roman" w:hAnsi="Times New Roman" w:cs="Times New Roman"/>
          <w:color w:val="000000" w:themeColor="text1"/>
        </w:rPr>
        <w:t>, weekday was defined as any day of the week except Saturday and Sunday, and weekend was defined as Saturday and Sunday.</w:t>
      </w:r>
      <w:r w:rsidR="00450BED" w:rsidRPr="00F863CD">
        <w:rPr>
          <w:rFonts w:ascii="Times New Roman" w:hAnsi="Times New Roman" w:cs="Times New Roman"/>
          <w:color w:val="000000" w:themeColor="text1"/>
        </w:rPr>
        <w:t xml:space="preserve"> </w:t>
      </w:r>
      <w:r w:rsidR="00FD2B01" w:rsidRPr="00F863CD">
        <w:rPr>
          <w:rFonts w:ascii="Times New Roman" w:hAnsi="Times New Roman" w:cs="Times New Roman"/>
          <w:color w:val="000000" w:themeColor="text1"/>
        </w:rPr>
        <w:t xml:space="preserve">In </w:t>
      </w:r>
      <w:r w:rsidR="0046283B" w:rsidRPr="00F863CD">
        <w:rPr>
          <w:rFonts w:ascii="Times New Roman" w:hAnsi="Times New Roman" w:cs="Times New Roman"/>
          <w:color w:val="000000" w:themeColor="text1"/>
        </w:rPr>
        <w:t xml:space="preserve">addition, </w:t>
      </w:r>
      <w:r w:rsidR="00450BED" w:rsidRPr="00F863CD">
        <w:rPr>
          <w:rFonts w:ascii="Times New Roman" w:hAnsi="Times New Roman" w:cs="Times New Roman"/>
          <w:color w:val="000000" w:themeColor="text1"/>
        </w:rPr>
        <w:t>national holiday</w:t>
      </w:r>
      <w:r w:rsidR="007408B9" w:rsidRPr="00F863CD">
        <w:rPr>
          <w:rFonts w:ascii="Times New Roman" w:hAnsi="Times New Roman" w:cs="Times New Roman"/>
          <w:color w:val="000000" w:themeColor="text1"/>
        </w:rPr>
        <w:t>s</w:t>
      </w:r>
      <w:r w:rsidR="00450BED" w:rsidRPr="00F863CD">
        <w:rPr>
          <w:rFonts w:ascii="Times New Roman" w:hAnsi="Times New Roman" w:cs="Times New Roman"/>
          <w:color w:val="000000" w:themeColor="text1"/>
        </w:rPr>
        <w:t xml:space="preserve"> w</w:t>
      </w:r>
      <w:r w:rsidR="007408B9" w:rsidRPr="00F863CD">
        <w:rPr>
          <w:rFonts w:ascii="Times New Roman" w:hAnsi="Times New Roman" w:cs="Times New Roman"/>
          <w:color w:val="000000" w:themeColor="text1"/>
        </w:rPr>
        <w:t>ere</w:t>
      </w:r>
      <w:r w:rsidR="00450BED" w:rsidRPr="00F863CD">
        <w:rPr>
          <w:rFonts w:ascii="Times New Roman" w:hAnsi="Times New Roman" w:cs="Times New Roman"/>
          <w:color w:val="000000" w:themeColor="text1"/>
        </w:rPr>
        <w:t xml:space="preserve"> regarded as weekend</w:t>
      </w:r>
      <w:r w:rsidR="007408B9" w:rsidRPr="00F863CD">
        <w:rPr>
          <w:rFonts w:ascii="Times New Roman" w:hAnsi="Times New Roman" w:cs="Times New Roman"/>
          <w:color w:val="000000" w:themeColor="text1"/>
        </w:rPr>
        <w:t>s</w:t>
      </w:r>
      <w:r w:rsidR="00450BED" w:rsidRPr="00F863CD">
        <w:rPr>
          <w:rFonts w:ascii="Times New Roman" w:hAnsi="Times New Roman" w:cs="Times New Roman"/>
          <w:color w:val="000000" w:themeColor="text1"/>
        </w:rPr>
        <w:t>.</w:t>
      </w:r>
    </w:p>
    <w:p w14:paraId="10FC5058" w14:textId="77777777" w:rsidR="00CC529B" w:rsidRPr="00F863CD" w:rsidRDefault="00CC529B" w:rsidP="006F7FD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42EB0B7E" w14:textId="1A14D427" w:rsidR="00A86FCA" w:rsidRPr="00F863CD" w:rsidRDefault="006F7FD9" w:rsidP="006F7FD9">
      <w:pPr>
        <w:rPr>
          <w:rFonts w:ascii="Times New Roman" w:hAnsi="Times New Roman" w:cs="Times New Roman"/>
          <w:color w:val="000000" w:themeColor="text1"/>
        </w:rPr>
        <w:sectPr w:rsidR="00A86FCA" w:rsidRPr="00F863CD" w:rsidSect="004B4F28">
          <w:pgSz w:w="16817" w:h="11901" w:orient="landscape"/>
          <w:pgMar w:top="1440" w:right="1440" w:bottom="1440" w:left="1440" w:header="851" w:footer="992" w:gutter="0"/>
          <w:cols w:space="425"/>
          <w:docGrid w:type="snapToChars" w:linePitch="411" w:charSpace="26656"/>
        </w:sectPr>
      </w:pPr>
      <w:r w:rsidRPr="00F863CD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8F45AD" w:rsidRPr="00F863CD">
        <w:rPr>
          <w:rFonts w:ascii="Times New Roman" w:hAnsi="Times New Roman" w:cs="Times New Roman"/>
          <w:color w:val="000000" w:themeColor="text1"/>
        </w:rPr>
        <w:t xml:space="preserve">OHCA, Out-of-hospital cardiac arrest; </w:t>
      </w:r>
      <w:r w:rsidR="001064AC" w:rsidRPr="00F863CD">
        <w:rPr>
          <w:rFonts w:ascii="Times New Roman" w:hAnsi="Times New Roman" w:cs="Times New Roman"/>
          <w:color w:val="000000" w:themeColor="text1"/>
        </w:rPr>
        <w:t>OR</w:t>
      </w:r>
      <w:r w:rsidRPr="00F863CD">
        <w:rPr>
          <w:rFonts w:ascii="Times New Roman" w:hAnsi="Times New Roman" w:cs="Times New Roman"/>
          <w:color w:val="000000" w:themeColor="text1"/>
        </w:rPr>
        <w:t xml:space="preserve">, </w:t>
      </w:r>
      <w:r w:rsidR="001064AC" w:rsidRPr="00F863CD">
        <w:rPr>
          <w:rFonts w:ascii="Times New Roman" w:hAnsi="Times New Roman" w:cs="Times New Roman"/>
          <w:color w:val="000000" w:themeColor="text1"/>
        </w:rPr>
        <w:t>Odds</w:t>
      </w:r>
      <w:r w:rsidRPr="00F863CD">
        <w:rPr>
          <w:rFonts w:ascii="Times New Roman" w:hAnsi="Times New Roman" w:cs="Times New Roman"/>
          <w:color w:val="000000" w:themeColor="text1"/>
        </w:rPr>
        <w:t xml:space="preserve"> ratio</w:t>
      </w:r>
    </w:p>
    <w:p w14:paraId="09020FDE" w14:textId="5D630EFB" w:rsidR="00A86FCA" w:rsidRPr="00F863CD" w:rsidRDefault="00F863CD" w:rsidP="00A86FCA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</w:t>
      </w:r>
      <w:r w:rsidR="00A86FCA" w:rsidRPr="00F863CD">
        <w:rPr>
          <w:rFonts w:ascii="Times New Roman" w:hAnsi="Times New Roman" w:cs="Times New Roman"/>
          <w:b/>
          <w:color w:val="000000" w:themeColor="text1"/>
        </w:rPr>
        <w:t>Figure</w:t>
      </w:r>
      <w:r>
        <w:rPr>
          <w:rFonts w:ascii="Times New Roman" w:hAnsi="Times New Roman" w:cs="Times New Roman"/>
          <w:b/>
          <w:color w:val="000000" w:themeColor="text1"/>
        </w:rPr>
        <w:t xml:space="preserve"> 1</w:t>
      </w:r>
      <w:r w:rsidR="00A86FCA" w:rsidRPr="00F863C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622C2B" w:rsidRPr="00F863CD">
        <w:rPr>
          <w:rFonts w:ascii="Times New Roman" w:hAnsi="Times New Roman" w:cs="Times New Roman"/>
          <w:b/>
          <w:color w:val="000000" w:themeColor="text1"/>
        </w:rPr>
        <w:t>Temporal trends and disparities in one-month survival by time of day and day of week a</w:t>
      </w:r>
      <w:r w:rsidR="0083263B" w:rsidRPr="00875524">
        <w:rPr>
          <w:rFonts w:ascii="Times New Roman" w:hAnsi="Times New Roman" w:cs="Times New Roman"/>
          <w:b/>
        </w:rPr>
        <w:t>m</w:t>
      </w:r>
      <w:r w:rsidR="00622C2B" w:rsidRPr="00F863CD">
        <w:rPr>
          <w:rFonts w:ascii="Times New Roman" w:hAnsi="Times New Roman" w:cs="Times New Roman" w:hint="eastAsia"/>
          <w:b/>
          <w:color w:val="000000" w:themeColor="text1"/>
        </w:rPr>
        <w:t>o</w:t>
      </w:r>
      <w:r w:rsidR="00622C2B" w:rsidRPr="00F863CD">
        <w:rPr>
          <w:rFonts w:ascii="Times New Roman" w:hAnsi="Times New Roman" w:cs="Times New Roman"/>
          <w:b/>
          <w:color w:val="000000" w:themeColor="text1"/>
        </w:rPr>
        <w:t>ng pediatric patients with witnessed OHCA</w:t>
      </w:r>
    </w:p>
    <w:p w14:paraId="2F277AC9" w14:textId="3E62E39B" w:rsidR="00A86FCA" w:rsidRPr="00F863CD" w:rsidRDefault="00A86FCA" w:rsidP="00A86F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trike/>
          <w:color w:val="000000" w:themeColor="text1"/>
        </w:rPr>
      </w:pPr>
    </w:p>
    <w:p w14:paraId="72C2987B" w14:textId="63AF8CCA" w:rsidR="00B8250E" w:rsidRPr="00F863CD" w:rsidRDefault="00EC5F31" w:rsidP="00A86F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trike/>
          <w:color w:val="000000" w:themeColor="text1"/>
        </w:rPr>
      </w:pPr>
      <w:r w:rsidRPr="00F863CD">
        <w:rPr>
          <w:rFonts w:ascii="Times New Roman" w:hAnsi="Times New Roman" w:cs="Times New Roman"/>
          <w:strike/>
          <w:noProof/>
          <w:color w:val="000000" w:themeColor="text1"/>
          <w:lang w:eastAsia="en-US"/>
        </w:rPr>
        <w:drawing>
          <wp:inline distT="0" distB="0" distL="0" distR="0" wp14:anchorId="60B90FD3" wp14:editId="7ED4B1B4">
            <wp:extent cx="5728335" cy="43313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35D63" w14:textId="16B139E1" w:rsidR="00B8250E" w:rsidRPr="00F863CD" w:rsidRDefault="00B8250E" w:rsidP="00A86F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strike/>
          <w:color w:val="000000" w:themeColor="text1"/>
        </w:rPr>
      </w:pPr>
    </w:p>
    <w:p w14:paraId="1A288877" w14:textId="68135751" w:rsidR="00EC5F31" w:rsidRPr="00F863CD" w:rsidRDefault="00EC5F31" w:rsidP="00EC5F3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>In the current study, day/evening was defined as 7:00 AM to 22:59 PM and night as 23:00 PM to 6:59 AM. In the previous study, daytime was defined as 9:00 AM to 16:59 PM, and nighttime as 17:00 PM to 8:59 AM.</w:t>
      </w:r>
    </w:p>
    <w:p w14:paraId="2007FDE5" w14:textId="7AFF0523" w:rsidR="00EC5F31" w:rsidRPr="00F863CD" w:rsidRDefault="00EC5F31" w:rsidP="00EC5F3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>In this analysis, national holiday was regarded as weekend.</w:t>
      </w:r>
    </w:p>
    <w:p w14:paraId="0A3ABC27" w14:textId="77777777" w:rsidR="00A86FCA" w:rsidRPr="00F863CD" w:rsidRDefault="00A86FCA" w:rsidP="00A86FC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5B49D693" w14:textId="4F659D1E" w:rsidR="001767B3" w:rsidRPr="00F863CD" w:rsidRDefault="00A86FCA" w:rsidP="00622C2B">
      <w:pPr>
        <w:rPr>
          <w:rFonts w:ascii="Times New Roman" w:hAnsi="Times New Roman" w:cs="Times New Roman"/>
          <w:strike/>
          <w:color w:val="000000" w:themeColor="text1"/>
        </w:rPr>
      </w:pPr>
      <w:r w:rsidRPr="00F863CD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C62A6E" w:rsidRPr="00F863CD">
        <w:rPr>
          <w:rFonts w:ascii="Times New Roman" w:hAnsi="Times New Roman" w:cs="Times New Roman"/>
          <w:color w:val="000000" w:themeColor="text1"/>
        </w:rPr>
        <w:t>OHCA</w:t>
      </w:r>
      <w:r w:rsidRPr="00F863CD">
        <w:rPr>
          <w:rFonts w:ascii="Times New Roman" w:hAnsi="Times New Roman" w:cs="Times New Roman"/>
          <w:color w:val="000000" w:themeColor="text1"/>
        </w:rPr>
        <w:t xml:space="preserve">, </w:t>
      </w:r>
      <w:r w:rsidR="00C62A6E" w:rsidRPr="00F863CD">
        <w:rPr>
          <w:rFonts w:ascii="Times New Roman" w:hAnsi="Times New Roman" w:cs="Times New Roman"/>
          <w:color w:val="000000" w:themeColor="text1"/>
        </w:rPr>
        <w:t>Out-of-hospital cardiac arrest</w:t>
      </w:r>
    </w:p>
    <w:sectPr w:rsidR="001767B3" w:rsidRPr="00F863CD" w:rsidSect="004564FA">
      <w:pgSz w:w="11901" w:h="16840"/>
      <w:pgMar w:top="1440" w:right="1440" w:bottom="1440" w:left="1440" w:header="851" w:footer="992" w:gutter="0"/>
      <w:cols w:space="425"/>
      <w:docGrid w:type="snapToChars" w:linePitch="411" w:charSpace="2665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E9D8E0" w14:textId="77777777" w:rsidR="009F547C" w:rsidRDefault="009F547C" w:rsidP="00165F9D">
      <w:r>
        <w:separator/>
      </w:r>
    </w:p>
  </w:endnote>
  <w:endnote w:type="continuationSeparator" w:id="0">
    <w:p w14:paraId="7C559C8C" w14:textId="77777777" w:rsidR="009F547C" w:rsidRDefault="009F547C" w:rsidP="0016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TNEJMQuadraat">
    <w:altName w:val="Cambria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B8292" w14:textId="77777777" w:rsidR="00D020DC" w:rsidRDefault="00D020DC" w:rsidP="00572D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BD15CF" w14:textId="77777777" w:rsidR="00D020DC" w:rsidRDefault="00D020DC" w:rsidP="004E62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70617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D86AF8" w14:textId="24718BF2" w:rsidR="00D020DC" w:rsidRDefault="00D020DC" w:rsidP="004564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2187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C8E1BF1" w14:textId="77777777" w:rsidR="00D020DC" w:rsidRDefault="00D020DC" w:rsidP="004E6202">
    <w:pPr>
      <w:pStyle w:val="Footer"/>
      <w:ind w:right="360"/>
      <w:jc w:val="center"/>
    </w:pPr>
  </w:p>
  <w:p w14:paraId="72D2F85D" w14:textId="77777777" w:rsidR="00D020DC" w:rsidRDefault="00D020D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553943" w14:textId="77777777" w:rsidR="00C52B2B" w:rsidRDefault="00C52B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E98D0" w14:textId="77777777" w:rsidR="009F547C" w:rsidRDefault="009F547C" w:rsidP="00165F9D">
      <w:r>
        <w:separator/>
      </w:r>
    </w:p>
  </w:footnote>
  <w:footnote w:type="continuationSeparator" w:id="0">
    <w:p w14:paraId="353B343C" w14:textId="77777777" w:rsidR="009F547C" w:rsidRDefault="009F547C" w:rsidP="00165F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676046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00383C" w14:textId="7768CA11" w:rsidR="00D020DC" w:rsidRDefault="00D020DC" w:rsidP="0044005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41ED9" w14:textId="77777777" w:rsidR="00D020DC" w:rsidRDefault="00D020DC" w:rsidP="00DE7A2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D29F3" w14:textId="705F4237" w:rsidR="00D020DC" w:rsidRPr="00571055" w:rsidRDefault="00D020DC" w:rsidP="00DE7A2F">
    <w:pPr>
      <w:spacing w:line="480" w:lineRule="auto"/>
      <w:ind w:right="360"/>
      <w:rPr>
        <w:rFonts w:ascii="Times New Roman" w:hAnsi="Times New Roman"/>
        <w:b/>
        <w:color w:val="000000" w:themeColor="text1"/>
        <w:sz w:val="28"/>
        <w:szCs w:val="2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F37A78" w14:textId="77777777" w:rsidR="00C52B2B" w:rsidRDefault="00C52B2B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6260AA" w14:textId="7930ACD9" w:rsidR="00D020DC" w:rsidRPr="00571055" w:rsidRDefault="00D020DC" w:rsidP="00571055">
    <w:pPr>
      <w:spacing w:line="480" w:lineRule="auto"/>
      <w:rPr>
        <w:rFonts w:ascii="Times New Roman" w:hAnsi="Times New Roman"/>
        <w:b/>
        <w:color w:val="000000" w:themeColor="text1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4D795E"/>
    <w:multiLevelType w:val="hybridMultilevel"/>
    <w:tmpl w:val="050854D8"/>
    <w:lvl w:ilvl="0" w:tplc="75E6953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840ABB"/>
    <w:multiLevelType w:val="hybridMultilevel"/>
    <w:tmpl w:val="3110A612"/>
    <w:lvl w:ilvl="0" w:tplc="F998CDC8">
      <w:start w:val="2012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E215CC9"/>
    <w:multiLevelType w:val="hybridMultilevel"/>
    <w:tmpl w:val="CD608A2A"/>
    <w:lvl w:ilvl="0" w:tplc="CE1A33DC">
      <w:numFmt w:val="bullet"/>
      <w:lvlText w:val=""/>
      <w:lvlJc w:val="left"/>
      <w:pPr>
        <w:ind w:left="360" w:hanging="360"/>
      </w:pPr>
      <w:rPr>
        <w:rFonts w:ascii="Wingdings" w:eastAsia="MS PGothic" w:hAnsi="Wingdings" w:cs="MS PGothic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9A01DCB"/>
    <w:multiLevelType w:val="hybridMultilevel"/>
    <w:tmpl w:val="289C4CA6"/>
    <w:lvl w:ilvl="0" w:tplc="2B36049C">
      <w:start w:val="2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5EFF209D"/>
    <w:multiLevelType w:val="hybridMultilevel"/>
    <w:tmpl w:val="BD5CFE76"/>
    <w:lvl w:ilvl="0" w:tplc="E2BE38AE">
      <w:start w:val="2"/>
      <w:numFmt w:val="decimal"/>
      <w:suff w:val="space"/>
      <w:lvlText w:val="%1."/>
      <w:lvlJc w:val="left"/>
      <w:pPr>
        <w:ind w:left="340" w:hanging="3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6294059F"/>
    <w:multiLevelType w:val="hybridMultilevel"/>
    <w:tmpl w:val="2B745A0E"/>
    <w:lvl w:ilvl="0" w:tplc="902A1196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6986445"/>
    <w:multiLevelType w:val="hybridMultilevel"/>
    <w:tmpl w:val="CBAAF606"/>
    <w:lvl w:ilvl="0" w:tplc="7AF45E0E">
      <w:numFmt w:val="bullet"/>
      <w:lvlText w:val=""/>
      <w:lvlJc w:val="left"/>
      <w:pPr>
        <w:ind w:left="360" w:hanging="360"/>
      </w:pPr>
      <w:rPr>
        <w:rFonts w:ascii="Wingdings" w:eastAsia="MS PGothic" w:hAnsi="Wingdings" w:cs="MS PGothic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960"/>
  <w:drawingGridHorizontalSpacing w:val="185"/>
  <w:drawingGridVerticalSpacing w:val="411"/>
  <w:displayHorizont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EB0"/>
    <w:rsid w:val="000007D6"/>
    <w:rsid w:val="000009F5"/>
    <w:rsid w:val="00001F36"/>
    <w:rsid w:val="00001FFD"/>
    <w:rsid w:val="000028F8"/>
    <w:rsid w:val="00002B0F"/>
    <w:rsid w:val="00002B9F"/>
    <w:rsid w:val="000034C2"/>
    <w:rsid w:val="0000365B"/>
    <w:rsid w:val="00003DA4"/>
    <w:rsid w:val="00003DB5"/>
    <w:rsid w:val="00004103"/>
    <w:rsid w:val="0000412D"/>
    <w:rsid w:val="00005467"/>
    <w:rsid w:val="00005769"/>
    <w:rsid w:val="000057DD"/>
    <w:rsid w:val="0000592D"/>
    <w:rsid w:val="00005CD6"/>
    <w:rsid w:val="000061CC"/>
    <w:rsid w:val="000067A3"/>
    <w:rsid w:val="00010440"/>
    <w:rsid w:val="00010EAB"/>
    <w:rsid w:val="0001127B"/>
    <w:rsid w:val="000114F0"/>
    <w:rsid w:val="00014135"/>
    <w:rsid w:val="00014483"/>
    <w:rsid w:val="00014988"/>
    <w:rsid w:val="000152F6"/>
    <w:rsid w:val="00015534"/>
    <w:rsid w:val="00015FCF"/>
    <w:rsid w:val="000162E7"/>
    <w:rsid w:val="00016951"/>
    <w:rsid w:val="00017237"/>
    <w:rsid w:val="00020247"/>
    <w:rsid w:val="00020687"/>
    <w:rsid w:val="0002113E"/>
    <w:rsid w:val="0002190B"/>
    <w:rsid w:val="00021A47"/>
    <w:rsid w:val="00022240"/>
    <w:rsid w:val="0002242D"/>
    <w:rsid w:val="0002245C"/>
    <w:rsid w:val="00023B24"/>
    <w:rsid w:val="00024149"/>
    <w:rsid w:val="00024585"/>
    <w:rsid w:val="00024588"/>
    <w:rsid w:val="00024939"/>
    <w:rsid w:val="0002514B"/>
    <w:rsid w:val="000251DE"/>
    <w:rsid w:val="00025353"/>
    <w:rsid w:val="00027521"/>
    <w:rsid w:val="000308EB"/>
    <w:rsid w:val="00030B94"/>
    <w:rsid w:val="00031903"/>
    <w:rsid w:val="00031988"/>
    <w:rsid w:val="00032630"/>
    <w:rsid w:val="00033A66"/>
    <w:rsid w:val="000344C0"/>
    <w:rsid w:val="000346DA"/>
    <w:rsid w:val="00034D18"/>
    <w:rsid w:val="00035643"/>
    <w:rsid w:val="00035D41"/>
    <w:rsid w:val="00035FFE"/>
    <w:rsid w:val="0003631D"/>
    <w:rsid w:val="00037208"/>
    <w:rsid w:val="000375B2"/>
    <w:rsid w:val="00037856"/>
    <w:rsid w:val="00037BA5"/>
    <w:rsid w:val="00037E7A"/>
    <w:rsid w:val="00040C0B"/>
    <w:rsid w:val="00041566"/>
    <w:rsid w:val="00041AFB"/>
    <w:rsid w:val="00041B14"/>
    <w:rsid w:val="000426ED"/>
    <w:rsid w:val="00042AE0"/>
    <w:rsid w:val="00043892"/>
    <w:rsid w:val="00043F78"/>
    <w:rsid w:val="00044BE1"/>
    <w:rsid w:val="000467DD"/>
    <w:rsid w:val="00046C1B"/>
    <w:rsid w:val="00046EF4"/>
    <w:rsid w:val="00047B70"/>
    <w:rsid w:val="000501C4"/>
    <w:rsid w:val="0005064A"/>
    <w:rsid w:val="00051305"/>
    <w:rsid w:val="00051AC9"/>
    <w:rsid w:val="00052D5F"/>
    <w:rsid w:val="00053A83"/>
    <w:rsid w:val="00053D4A"/>
    <w:rsid w:val="00054A3F"/>
    <w:rsid w:val="00054BA5"/>
    <w:rsid w:val="00055224"/>
    <w:rsid w:val="000552F0"/>
    <w:rsid w:val="000557CE"/>
    <w:rsid w:val="00055D13"/>
    <w:rsid w:val="00056683"/>
    <w:rsid w:val="000568C5"/>
    <w:rsid w:val="00056934"/>
    <w:rsid w:val="00056DAB"/>
    <w:rsid w:val="0005783F"/>
    <w:rsid w:val="00057A15"/>
    <w:rsid w:val="00057E69"/>
    <w:rsid w:val="0006140F"/>
    <w:rsid w:val="0006151A"/>
    <w:rsid w:val="00062652"/>
    <w:rsid w:val="0006275F"/>
    <w:rsid w:val="0006297F"/>
    <w:rsid w:val="0006298E"/>
    <w:rsid w:val="00063F4B"/>
    <w:rsid w:val="00064170"/>
    <w:rsid w:val="00064BE8"/>
    <w:rsid w:val="0006639F"/>
    <w:rsid w:val="00066F17"/>
    <w:rsid w:val="000674AE"/>
    <w:rsid w:val="000676D9"/>
    <w:rsid w:val="000706D4"/>
    <w:rsid w:val="000708BF"/>
    <w:rsid w:val="000713C2"/>
    <w:rsid w:val="00071728"/>
    <w:rsid w:val="0007190E"/>
    <w:rsid w:val="000727AB"/>
    <w:rsid w:val="000728A5"/>
    <w:rsid w:val="00072ABE"/>
    <w:rsid w:val="000737E8"/>
    <w:rsid w:val="00073800"/>
    <w:rsid w:val="00075483"/>
    <w:rsid w:val="0007655D"/>
    <w:rsid w:val="0007685C"/>
    <w:rsid w:val="00076C4A"/>
    <w:rsid w:val="000805DB"/>
    <w:rsid w:val="00080A93"/>
    <w:rsid w:val="00080E48"/>
    <w:rsid w:val="00080EA8"/>
    <w:rsid w:val="0008199E"/>
    <w:rsid w:val="000819F3"/>
    <w:rsid w:val="00081B86"/>
    <w:rsid w:val="00082968"/>
    <w:rsid w:val="000831AB"/>
    <w:rsid w:val="0008410A"/>
    <w:rsid w:val="00084F46"/>
    <w:rsid w:val="0008504C"/>
    <w:rsid w:val="0008575D"/>
    <w:rsid w:val="00085C59"/>
    <w:rsid w:val="000862B1"/>
    <w:rsid w:val="00086512"/>
    <w:rsid w:val="00087711"/>
    <w:rsid w:val="00090211"/>
    <w:rsid w:val="00090499"/>
    <w:rsid w:val="00090635"/>
    <w:rsid w:val="00090901"/>
    <w:rsid w:val="00090AE4"/>
    <w:rsid w:val="000915BB"/>
    <w:rsid w:val="0009253A"/>
    <w:rsid w:val="000926D7"/>
    <w:rsid w:val="0009277E"/>
    <w:rsid w:val="00092B50"/>
    <w:rsid w:val="00092B66"/>
    <w:rsid w:val="0009345D"/>
    <w:rsid w:val="00093534"/>
    <w:rsid w:val="000947EE"/>
    <w:rsid w:val="000948E4"/>
    <w:rsid w:val="000951FB"/>
    <w:rsid w:val="00095201"/>
    <w:rsid w:val="000955A7"/>
    <w:rsid w:val="00095F59"/>
    <w:rsid w:val="00096B95"/>
    <w:rsid w:val="00096C29"/>
    <w:rsid w:val="00096CB4"/>
    <w:rsid w:val="00097867"/>
    <w:rsid w:val="00097CB2"/>
    <w:rsid w:val="000A14D3"/>
    <w:rsid w:val="000A231F"/>
    <w:rsid w:val="000A2C68"/>
    <w:rsid w:val="000A32D5"/>
    <w:rsid w:val="000A33F7"/>
    <w:rsid w:val="000A3409"/>
    <w:rsid w:val="000A3F11"/>
    <w:rsid w:val="000A4CFF"/>
    <w:rsid w:val="000A4E6D"/>
    <w:rsid w:val="000A5B11"/>
    <w:rsid w:val="000A5CA3"/>
    <w:rsid w:val="000A62C1"/>
    <w:rsid w:val="000A643E"/>
    <w:rsid w:val="000A655A"/>
    <w:rsid w:val="000A6A56"/>
    <w:rsid w:val="000A74A0"/>
    <w:rsid w:val="000A7B1F"/>
    <w:rsid w:val="000B03FD"/>
    <w:rsid w:val="000B095D"/>
    <w:rsid w:val="000B2FD9"/>
    <w:rsid w:val="000B3464"/>
    <w:rsid w:val="000B34AF"/>
    <w:rsid w:val="000B37CC"/>
    <w:rsid w:val="000B385A"/>
    <w:rsid w:val="000B4CD7"/>
    <w:rsid w:val="000B6782"/>
    <w:rsid w:val="000B6A89"/>
    <w:rsid w:val="000B7153"/>
    <w:rsid w:val="000C08DF"/>
    <w:rsid w:val="000C08F7"/>
    <w:rsid w:val="000C0D63"/>
    <w:rsid w:val="000C0FDE"/>
    <w:rsid w:val="000C11E4"/>
    <w:rsid w:val="000C15CC"/>
    <w:rsid w:val="000C16D5"/>
    <w:rsid w:val="000C2A38"/>
    <w:rsid w:val="000C3215"/>
    <w:rsid w:val="000C32AD"/>
    <w:rsid w:val="000C391D"/>
    <w:rsid w:val="000C3BB5"/>
    <w:rsid w:val="000C43AE"/>
    <w:rsid w:val="000C5CDB"/>
    <w:rsid w:val="000C5F05"/>
    <w:rsid w:val="000C6A64"/>
    <w:rsid w:val="000C6ED8"/>
    <w:rsid w:val="000C7AC1"/>
    <w:rsid w:val="000C7B44"/>
    <w:rsid w:val="000D080B"/>
    <w:rsid w:val="000D1C2B"/>
    <w:rsid w:val="000D251D"/>
    <w:rsid w:val="000D2B89"/>
    <w:rsid w:val="000D2B95"/>
    <w:rsid w:val="000D2D8A"/>
    <w:rsid w:val="000D41E7"/>
    <w:rsid w:val="000D58DB"/>
    <w:rsid w:val="000D5F71"/>
    <w:rsid w:val="000E0144"/>
    <w:rsid w:val="000E102B"/>
    <w:rsid w:val="000E13B4"/>
    <w:rsid w:val="000E13DE"/>
    <w:rsid w:val="000E1647"/>
    <w:rsid w:val="000E1B9F"/>
    <w:rsid w:val="000E213C"/>
    <w:rsid w:val="000E2930"/>
    <w:rsid w:val="000E3A9D"/>
    <w:rsid w:val="000E3E6F"/>
    <w:rsid w:val="000E4788"/>
    <w:rsid w:val="000E64AD"/>
    <w:rsid w:val="000E65A9"/>
    <w:rsid w:val="000E6C76"/>
    <w:rsid w:val="000E7579"/>
    <w:rsid w:val="000E7726"/>
    <w:rsid w:val="000E77D5"/>
    <w:rsid w:val="000F0400"/>
    <w:rsid w:val="000F0786"/>
    <w:rsid w:val="000F0D67"/>
    <w:rsid w:val="000F1015"/>
    <w:rsid w:val="000F172F"/>
    <w:rsid w:val="000F1F02"/>
    <w:rsid w:val="000F1FF6"/>
    <w:rsid w:val="000F2188"/>
    <w:rsid w:val="000F2769"/>
    <w:rsid w:val="000F40B2"/>
    <w:rsid w:val="000F48A2"/>
    <w:rsid w:val="000F5783"/>
    <w:rsid w:val="000F5B2F"/>
    <w:rsid w:val="000F62D5"/>
    <w:rsid w:val="000F6368"/>
    <w:rsid w:val="000F695E"/>
    <w:rsid w:val="000F6B65"/>
    <w:rsid w:val="000F770D"/>
    <w:rsid w:val="00100786"/>
    <w:rsid w:val="0010127F"/>
    <w:rsid w:val="001025B0"/>
    <w:rsid w:val="00103295"/>
    <w:rsid w:val="0010395A"/>
    <w:rsid w:val="00103EBF"/>
    <w:rsid w:val="00104075"/>
    <w:rsid w:val="00104534"/>
    <w:rsid w:val="001061A5"/>
    <w:rsid w:val="001064AC"/>
    <w:rsid w:val="00106712"/>
    <w:rsid w:val="001111BF"/>
    <w:rsid w:val="001112FF"/>
    <w:rsid w:val="00111F2B"/>
    <w:rsid w:val="00111F82"/>
    <w:rsid w:val="001120C1"/>
    <w:rsid w:val="00112F7E"/>
    <w:rsid w:val="001136BB"/>
    <w:rsid w:val="00113805"/>
    <w:rsid w:val="00113DDC"/>
    <w:rsid w:val="00114C87"/>
    <w:rsid w:val="00115670"/>
    <w:rsid w:val="00115676"/>
    <w:rsid w:val="0011608A"/>
    <w:rsid w:val="00116689"/>
    <w:rsid w:val="00116CCD"/>
    <w:rsid w:val="00117B76"/>
    <w:rsid w:val="0012058A"/>
    <w:rsid w:val="001207A9"/>
    <w:rsid w:val="001209AF"/>
    <w:rsid w:val="0012113F"/>
    <w:rsid w:val="0012124B"/>
    <w:rsid w:val="0012189D"/>
    <w:rsid w:val="00121E7E"/>
    <w:rsid w:val="00122068"/>
    <w:rsid w:val="001222CA"/>
    <w:rsid w:val="001232AC"/>
    <w:rsid w:val="00123BB9"/>
    <w:rsid w:val="00124293"/>
    <w:rsid w:val="001242F7"/>
    <w:rsid w:val="00124326"/>
    <w:rsid w:val="00125BCB"/>
    <w:rsid w:val="00125F60"/>
    <w:rsid w:val="001268B3"/>
    <w:rsid w:val="00126EC5"/>
    <w:rsid w:val="00127032"/>
    <w:rsid w:val="00127A64"/>
    <w:rsid w:val="00127B4B"/>
    <w:rsid w:val="001300AC"/>
    <w:rsid w:val="001300F1"/>
    <w:rsid w:val="0013036D"/>
    <w:rsid w:val="00130972"/>
    <w:rsid w:val="00131CD7"/>
    <w:rsid w:val="00132806"/>
    <w:rsid w:val="0013319E"/>
    <w:rsid w:val="00133BDC"/>
    <w:rsid w:val="00133FDE"/>
    <w:rsid w:val="00134833"/>
    <w:rsid w:val="00134CFE"/>
    <w:rsid w:val="00134E82"/>
    <w:rsid w:val="00135033"/>
    <w:rsid w:val="0013613B"/>
    <w:rsid w:val="0013641D"/>
    <w:rsid w:val="00137D4A"/>
    <w:rsid w:val="00140074"/>
    <w:rsid w:val="00140104"/>
    <w:rsid w:val="0014015E"/>
    <w:rsid w:val="00141092"/>
    <w:rsid w:val="0014163D"/>
    <w:rsid w:val="00142263"/>
    <w:rsid w:val="0014354C"/>
    <w:rsid w:val="00143A17"/>
    <w:rsid w:val="00143B27"/>
    <w:rsid w:val="00143B51"/>
    <w:rsid w:val="001442CE"/>
    <w:rsid w:val="00144763"/>
    <w:rsid w:val="00144EE5"/>
    <w:rsid w:val="00144F0B"/>
    <w:rsid w:val="0014527E"/>
    <w:rsid w:val="00145AA9"/>
    <w:rsid w:val="00145EAD"/>
    <w:rsid w:val="001472B1"/>
    <w:rsid w:val="00150B8A"/>
    <w:rsid w:val="00150CBF"/>
    <w:rsid w:val="001515EE"/>
    <w:rsid w:val="0015181A"/>
    <w:rsid w:val="0015185C"/>
    <w:rsid w:val="00151BAE"/>
    <w:rsid w:val="00152458"/>
    <w:rsid w:val="00154469"/>
    <w:rsid w:val="00154A26"/>
    <w:rsid w:val="0015539E"/>
    <w:rsid w:val="001557A9"/>
    <w:rsid w:val="00155950"/>
    <w:rsid w:val="001561F2"/>
    <w:rsid w:val="0015636A"/>
    <w:rsid w:val="00156487"/>
    <w:rsid w:val="00156658"/>
    <w:rsid w:val="00157A1C"/>
    <w:rsid w:val="001638C7"/>
    <w:rsid w:val="00164752"/>
    <w:rsid w:val="00164F12"/>
    <w:rsid w:val="001652F4"/>
    <w:rsid w:val="00165C89"/>
    <w:rsid w:val="00165F9D"/>
    <w:rsid w:val="0016665F"/>
    <w:rsid w:val="00167455"/>
    <w:rsid w:val="00167469"/>
    <w:rsid w:val="00167619"/>
    <w:rsid w:val="001679EA"/>
    <w:rsid w:val="00167A11"/>
    <w:rsid w:val="00167F53"/>
    <w:rsid w:val="00171362"/>
    <w:rsid w:val="00171C1B"/>
    <w:rsid w:val="00172A00"/>
    <w:rsid w:val="00172A30"/>
    <w:rsid w:val="00173373"/>
    <w:rsid w:val="001736C5"/>
    <w:rsid w:val="00173EAD"/>
    <w:rsid w:val="00174B8E"/>
    <w:rsid w:val="00174D46"/>
    <w:rsid w:val="001750B8"/>
    <w:rsid w:val="001755A5"/>
    <w:rsid w:val="0017679D"/>
    <w:rsid w:val="001767B3"/>
    <w:rsid w:val="00177721"/>
    <w:rsid w:val="001804A3"/>
    <w:rsid w:val="00180F4A"/>
    <w:rsid w:val="00181721"/>
    <w:rsid w:val="00181B0D"/>
    <w:rsid w:val="00181EBF"/>
    <w:rsid w:val="0018245E"/>
    <w:rsid w:val="00182A3E"/>
    <w:rsid w:val="00182E2D"/>
    <w:rsid w:val="00182EB4"/>
    <w:rsid w:val="00183172"/>
    <w:rsid w:val="00183AAC"/>
    <w:rsid w:val="00184E12"/>
    <w:rsid w:val="001855FA"/>
    <w:rsid w:val="001855FE"/>
    <w:rsid w:val="0018698D"/>
    <w:rsid w:val="001878A9"/>
    <w:rsid w:val="001902C0"/>
    <w:rsid w:val="00191005"/>
    <w:rsid w:val="00191081"/>
    <w:rsid w:val="001919DA"/>
    <w:rsid w:val="00191A6B"/>
    <w:rsid w:val="00191CB6"/>
    <w:rsid w:val="00191CC9"/>
    <w:rsid w:val="00191F84"/>
    <w:rsid w:val="00192EB1"/>
    <w:rsid w:val="001936EF"/>
    <w:rsid w:val="0019445C"/>
    <w:rsid w:val="0019464F"/>
    <w:rsid w:val="00194948"/>
    <w:rsid w:val="00194A49"/>
    <w:rsid w:val="001950C7"/>
    <w:rsid w:val="001965E6"/>
    <w:rsid w:val="00196F01"/>
    <w:rsid w:val="00197294"/>
    <w:rsid w:val="001A0053"/>
    <w:rsid w:val="001A11B1"/>
    <w:rsid w:val="001A2509"/>
    <w:rsid w:val="001A2ACA"/>
    <w:rsid w:val="001A2F94"/>
    <w:rsid w:val="001A4388"/>
    <w:rsid w:val="001A447D"/>
    <w:rsid w:val="001A48F5"/>
    <w:rsid w:val="001A4944"/>
    <w:rsid w:val="001A4DFE"/>
    <w:rsid w:val="001A50BC"/>
    <w:rsid w:val="001A51C5"/>
    <w:rsid w:val="001A53D4"/>
    <w:rsid w:val="001A56D7"/>
    <w:rsid w:val="001A6359"/>
    <w:rsid w:val="001A7693"/>
    <w:rsid w:val="001A76C6"/>
    <w:rsid w:val="001A7C10"/>
    <w:rsid w:val="001B01A2"/>
    <w:rsid w:val="001B0856"/>
    <w:rsid w:val="001B0C85"/>
    <w:rsid w:val="001B1144"/>
    <w:rsid w:val="001B12D5"/>
    <w:rsid w:val="001B1364"/>
    <w:rsid w:val="001B2060"/>
    <w:rsid w:val="001B2436"/>
    <w:rsid w:val="001B265B"/>
    <w:rsid w:val="001B2C1D"/>
    <w:rsid w:val="001B331E"/>
    <w:rsid w:val="001B3645"/>
    <w:rsid w:val="001B38D6"/>
    <w:rsid w:val="001B3C5D"/>
    <w:rsid w:val="001B40E9"/>
    <w:rsid w:val="001B4392"/>
    <w:rsid w:val="001B4F4E"/>
    <w:rsid w:val="001B5109"/>
    <w:rsid w:val="001B5805"/>
    <w:rsid w:val="001B5BDA"/>
    <w:rsid w:val="001B5F27"/>
    <w:rsid w:val="001B6288"/>
    <w:rsid w:val="001B6454"/>
    <w:rsid w:val="001B66E2"/>
    <w:rsid w:val="001B7280"/>
    <w:rsid w:val="001C0223"/>
    <w:rsid w:val="001C06A4"/>
    <w:rsid w:val="001C26D1"/>
    <w:rsid w:val="001C2AA0"/>
    <w:rsid w:val="001C3822"/>
    <w:rsid w:val="001C41C6"/>
    <w:rsid w:val="001C4E58"/>
    <w:rsid w:val="001C50C2"/>
    <w:rsid w:val="001C547B"/>
    <w:rsid w:val="001C5BB1"/>
    <w:rsid w:val="001C61CE"/>
    <w:rsid w:val="001C6368"/>
    <w:rsid w:val="001C64A2"/>
    <w:rsid w:val="001C6C20"/>
    <w:rsid w:val="001C7C16"/>
    <w:rsid w:val="001C7D44"/>
    <w:rsid w:val="001D092D"/>
    <w:rsid w:val="001D0A08"/>
    <w:rsid w:val="001D1110"/>
    <w:rsid w:val="001D2017"/>
    <w:rsid w:val="001D2156"/>
    <w:rsid w:val="001D2741"/>
    <w:rsid w:val="001D2CAA"/>
    <w:rsid w:val="001D2F7D"/>
    <w:rsid w:val="001D32E1"/>
    <w:rsid w:val="001D3392"/>
    <w:rsid w:val="001D3BCC"/>
    <w:rsid w:val="001D42B6"/>
    <w:rsid w:val="001D432A"/>
    <w:rsid w:val="001D4B4A"/>
    <w:rsid w:val="001D4F73"/>
    <w:rsid w:val="001D5B6D"/>
    <w:rsid w:val="001D5CDD"/>
    <w:rsid w:val="001D6690"/>
    <w:rsid w:val="001D688F"/>
    <w:rsid w:val="001D6901"/>
    <w:rsid w:val="001D694E"/>
    <w:rsid w:val="001D6B1E"/>
    <w:rsid w:val="001D6C9F"/>
    <w:rsid w:val="001D7534"/>
    <w:rsid w:val="001D7BC2"/>
    <w:rsid w:val="001E06D8"/>
    <w:rsid w:val="001E0A68"/>
    <w:rsid w:val="001E0BEB"/>
    <w:rsid w:val="001E1234"/>
    <w:rsid w:val="001E18A0"/>
    <w:rsid w:val="001E3686"/>
    <w:rsid w:val="001E3831"/>
    <w:rsid w:val="001E3C58"/>
    <w:rsid w:val="001E3D14"/>
    <w:rsid w:val="001E4D47"/>
    <w:rsid w:val="001E66CD"/>
    <w:rsid w:val="001F1664"/>
    <w:rsid w:val="001F214B"/>
    <w:rsid w:val="001F23B7"/>
    <w:rsid w:val="001F2661"/>
    <w:rsid w:val="001F2E1A"/>
    <w:rsid w:val="001F3686"/>
    <w:rsid w:val="001F4E26"/>
    <w:rsid w:val="001F4EB0"/>
    <w:rsid w:val="001F50A3"/>
    <w:rsid w:val="001F5215"/>
    <w:rsid w:val="001F5A64"/>
    <w:rsid w:val="001F5F22"/>
    <w:rsid w:val="001F5FC3"/>
    <w:rsid w:val="001F6441"/>
    <w:rsid w:val="001F664A"/>
    <w:rsid w:val="001F6DAF"/>
    <w:rsid w:val="001F6EF2"/>
    <w:rsid w:val="001F73A6"/>
    <w:rsid w:val="001F7BBD"/>
    <w:rsid w:val="00200A2B"/>
    <w:rsid w:val="00201238"/>
    <w:rsid w:val="002018AF"/>
    <w:rsid w:val="00203701"/>
    <w:rsid w:val="0020379F"/>
    <w:rsid w:val="00203C3D"/>
    <w:rsid w:val="00204664"/>
    <w:rsid w:val="002047FC"/>
    <w:rsid w:val="00204B8F"/>
    <w:rsid w:val="002057DF"/>
    <w:rsid w:val="0020709C"/>
    <w:rsid w:val="00207588"/>
    <w:rsid w:val="00207EB5"/>
    <w:rsid w:val="002102DD"/>
    <w:rsid w:val="002107B8"/>
    <w:rsid w:val="00210E22"/>
    <w:rsid w:val="0021120A"/>
    <w:rsid w:val="002116A0"/>
    <w:rsid w:val="002116F6"/>
    <w:rsid w:val="002117DC"/>
    <w:rsid w:val="00212812"/>
    <w:rsid w:val="002134D5"/>
    <w:rsid w:val="002134FB"/>
    <w:rsid w:val="002136C2"/>
    <w:rsid w:val="002137F3"/>
    <w:rsid w:val="002145A5"/>
    <w:rsid w:val="00214D97"/>
    <w:rsid w:val="00215DF0"/>
    <w:rsid w:val="00216338"/>
    <w:rsid w:val="00216475"/>
    <w:rsid w:val="0021733A"/>
    <w:rsid w:val="002178D9"/>
    <w:rsid w:val="00217C7B"/>
    <w:rsid w:val="0022019A"/>
    <w:rsid w:val="00220D04"/>
    <w:rsid w:val="00220D9E"/>
    <w:rsid w:val="00221CD9"/>
    <w:rsid w:val="00222013"/>
    <w:rsid w:val="0022228E"/>
    <w:rsid w:val="00222557"/>
    <w:rsid w:val="00222BBE"/>
    <w:rsid w:val="00222D5C"/>
    <w:rsid w:val="00222D6A"/>
    <w:rsid w:val="00223024"/>
    <w:rsid w:val="00223255"/>
    <w:rsid w:val="002238D9"/>
    <w:rsid w:val="00224CEF"/>
    <w:rsid w:val="00224D87"/>
    <w:rsid w:val="002259FC"/>
    <w:rsid w:val="00225E19"/>
    <w:rsid w:val="00225F6E"/>
    <w:rsid w:val="002260CA"/>
    <w:rsid w:val="002273A9"/>
    <w:rsid w:val="00227979"/>
    <w:rsid w:val="00227F54"/>
    <w:rsid w:val="002303FB"/>
    <w:rsid w:val="002309C3"/>
    <w:rsid w:val="00231DBD"/>
    <w:rsid w:val="0023219E"/>
    <w:rsid w:val="00232A9D"/>
    <w:rsid w:val="0023414C"/>
    <w:rsid w:val="0023496E"/>
    <w:rsid w:val="0023555A"/>
    <w:rsid w:val="002357DC"/>
    <w:rsid w:val="002366C4"/>
    <w:rsid w:val="00236DAD"/>
    <w:rsid w:val="00237834"/>
    <w:rsid w:val="002402A0"/>
    <w:rsid w:val="002402FD"/>
    <w:rsid w:val="002403F6"/>
    <w:rsid w:val="002407FC"/>
    <w:rsid w:val="00240899"/>
    <w:rsid w:val="00240C0C"/>
    <w:rsid w:val="00240FC5"/>
    <w:rsid w:val="00241684"/>
    <w:rsid w:val="00241707"/>
    <w:rsid w:val="00243532"/>
    <w:rsid w:val="0024370D"/>
    <w:rsid w:val="00243881"/>
    <w:rsid w:val="002439F0"/>
    <w:rsid w:val="0024453F"/>
    <w:rsid w:val="00245248"/>
    <w:rsid w:val="00245B29"/>
    <w:rsid w:val="002461A2"/>
    <w:rsid w:val="00246A60"/>
    <w:rsid w:val="002471E4"/>
    <w:rsid w:val="00250C79"/>
    <w:rsid w:val="002516E5"/>
    <w:rsid w:val="00251B6D"/>
    <w:rsid w:val="0025366B"/>
    <w:rsid w:val="0025382B"/>
    <w:rsid w:val="00254B34"/>
    <w:rsid w:val="002550AA"/>
    <w:rsid w:val="00255599"/>
    <w:rsid w:val="00255960"/>
    <w:rsid w:val="00256F43"/>
    <w:rsid w:val="00257D55"/>
    <w:rsid w:val="00260550"/>
    <w:rsid w:val="0026097C"/>
    <w:rsid w:val="0026193C"/>
    <w:rsid w:val="00261E35"/>
    <w:rsid w:val="002627FD"/>
    <w:rsid w:val="002628FB"/>
    <w:rsid w:val="0026294E"/>
    <w:rsid w:val="002633B8"/>
    <w:rsid w:val="0026360E"/>
    <w:rsid w:val="00263CF5"/>
    <w:rsid w:val="00264E76"/>
    <w:rsid w:val="00265123"/>
    <w:rsid w:val="00265938"/>
    <w:rsid w:val="002660B0"/>
    <w:rsid w:val="00266526"/>
    <w:rsid w:val="002669CD"/>
    <w:rsid w:val="00266E3E"/>
    <w:rsid w:val="00267C44"/>
    <w:rsid w:val="0027171E"/>
    <w:rsid w:val="002718E8"/>
    <w:rsid w:val="002724BC"/>
    <w:rsid w:val="00272560"/>
    <w:rsid w:val="002728CC"/>
    <w:rsid w:val="0027293C"/>
    <w:rsid w:val="0027297C"/>
    <w:rsid w:val="0027367E"/>
    <w:rsid w:val="002737E1"/>
    <w:rsid w:val="0027531A"/>
    <w:rsid w:val="002760C6"/>
    <w:rsid w:val="00276D7F"/>
    <w:rsid w:val="002776C0"/>
    <w:rsid w:val="00277A50"/>
    <w:rsid w:val="0028173C"/>
    <w:rsid w:val="002818D7"/>
    <w:rsid w:val="00281F95"/>
    <w:rsid w:val="00282E26"/>
    <w:rsid w:val="00282F50"/>
    <w:rsid w:val="002836E4"/>
    <w:rsid w:val="00283EFE"/>
    <w:rsid w:val="002840CC"/>
    <w:rsid w:val="002845A1"/>
    <w:rsid w:val="002846F2"/>
    <w:rsid w:val="00284701"/>
    <w:rsid w:val="0028477E"/>
    <w:rsid w:val="00284C0B"/>
    <w:rsid w:val="00285212"/>
    <w:rsid w:val="002855BA"/>
    <w:rsid w:val="00285AC4"/>
    <w:rsid w:val="00286138"/>
    <w:rsid w:val="00286A85"/>
    <w:rsid w:val="00286ADB"/>
    <w:rsid w:val="0028739E"/>
    <w:rsid w:val="00287AF0"/>
    <w:rsid w:val="00287FA2"/>
    <w:rsid w:val="0029006F"/>
    <w:rsid w:val="002904BB"/>
    <w:rsid w:val="0029050D"/>
    <w:rsid w:val="002910EE"/>
    <w:rsid w:val="00291756"/>
    <w:rsid w:val="00291C6A"/>
    <w:rsid w:val="00291CF4"/>
    <w:rsid w:val="0029227C"/>
    <w:rsid w:val="002924E6"/>
    <w:rsid w:val="00292881"/>
    <w:rsid w:val="00292F9A"/>
    <w:rsid w:val="00293084"/>
    <w:rsid w:val="00293405"/>
    <w:rsid w:val="0029392B"/>
    <w:rsid w:val="002943CE"/>
    <w:rsid w:val="002948F7"/>
    <w:rsid w:val="00294C9B"/>
    <w:rsid w:val="00294FB4"/>
    <w:rsid w:val="002952A9"/>
    <w:rsid w:val="0029587B"/>
    <w:rsid w:val="00295E08"/>
    <w:rsid w:val="00296D02"/>
    <w:rsid w:val="00297217"/>
    <w:rsid w:val="002975E5"/>
    <w:rsid w:val="00297831"/>
    <w:rsid w:val="00297936"/>
    <w:rsid w:val="00297D9D"/>
    <w:rsid w:val="002A050C"/>
    <w:rsid w:val="002A0572"/>
    <w:rsid w:val="002A06A6"/>
    <w:rsid w:val="002A06D9"/>
    <w:rsid w:val="002A0F11"/>
    <w:rsid w:val="002A17EC"/>
    <w:rsid w:val="002A2E39"/>
    <w:rsid w:val="002A2E4E"/>
    <w:rsid w:val="002A30D0"/>
    <w:rsid w:val="002A454F"/>
    <w:rsid w:val="002A649C"/>
    <w:rsid w:val="002A6BC3"/>
    <w:rsid w:val="002A6C4C"/>
    <w:rsid w:val="002A6C88"/>
    <w:rsid w:val="002A6F7C"/>
    <w:rsid w:val="002A7574"/>
    <w:rsid w:val="002A786F"/>
    <w:rsid w:val="002A7A29"/>
    <w:rsid w:val="002A7E1A"/>
    <w:rsid w:val="002B0961"/>
    <w:rsid w:val="002B1A11"/>
    <w:rsid w:val="002B1F0E"/>
    <w:rsid w:val="002B207A"/>
    <w:rsid w:val="002B2646"/>
    <w:rsid w:val="002B2A4D"/>
    <w:rsid w:val="002B32EF"/>
    <w:rsid w:val="002B37FD"/>
    <w:rsid w:val="002B411F"/>
    <w:rsid w:val="002B4D37"/>
    <w:rsid w:val="002B547B"/>
    <w:rsid w:val="002B656A"/>
    <w:rsid w:val="002B72CD"/>
    <w:rsid w:val="002B758C"/>
    <w:rsid w:val="002B7FF6"/>
    <w:rsid w:val="002C03D1"/>
    <w:rsid w:val="002C1DD1"/>
    <w:rsid w:val="002C3BAB"/>
    <w:rsid w:val="002C4EBB"/>
    <w:rsid w:val="002C4FEC"/>
    <w:rsid w:val="002C58D6"/>
    <w:rsid w:val="002C59DC"/>
    <w:rsid w:val="002C6086"/>
    <w:rsid w:val="002C6239"/>
    <w:rsid w:val="002C733F"/>
    <w:rsid w:val="002C77C7"/>
    <w:rsid w:val="002C7EDE"/>
    <w:rsid w:val="002D008E"/>
    <w:rsid w:val="002D00AA"/>
    <w:rsid w:val="002D0111"/>
    <w:rsid w:val="002D114D"/>
    <w:rsid w:val="002D2425"/>
    <w:rsid w:val="002D347F"/>
    <w:rsid w:val="002D3868"/>
    <w:rsid w:val="002D464F"/>
    <w:rsid w:val="002D487C"/>
    <w:rsid w:val="002D51BB"/>
    <w:rsid w:val="002D5755"/>
    <w:rsid w:val="002D6053"/>
    <w:rsid w:val="002D64FA"/>
    <w:rsid w:val="002D70A5"/>
    <w:rsid w:val="002D714F"/>
    <w:rsid w:val="002D7EC8"/>
    <w:rsid w:val="002E0AE8"/>
    <w:rsid w:val="002E0C15"/>
    <w:rsid w:val="002E0C9B"/>
    <w:rsid w:val="002E178A"/>
    <w:rsid w:val="002E17B5"/>
    <w:rsid w:val="002E1E3B"/>
    <w:rsid w:val="002E1F1A"/>
    <w:rsid w:val="002E23B6"/>
    <w:rsid w:val="002E2985"/>
    <w:rsid w:val="002E2AC6"/>
    <w:rsid w:val="002E2D67"/>
    <w:rsid w:val="002E41E1"/>
    <w:rsid w:val="002E4F5E"/>
    <w:rsid w:val="002E5D3D"/>
    <w:rsid w:val="002E6807"/>
    <w:rsid w:val="002F0843"/>
    <w:rsid w:val="002F08AD"/>
    <w:rsid w:val="002F11BC"/>
    <w:rsid w:val="002F34BF"/>
    <w:rsid w:val="002F374E"/>
    <w:rsid w:val="002F4158"/>
    <w:rsid w:val="002F4445"/>
    <w:rsid w:val="002F4751"/>
    <w:rsid w:val="002F4D25"/>
    <w:rsid w:val="002F665B"/>
    <w:rsid w:val="002F774C"/>
    <w:rsid w:val="002F78C1"/>
    <w:rsid w:val="002F7C10"/>
    <w:rsid w:val="00300767"/>
    <w:rsid w:val="003009A6"/>
    <w:rsid w:val="00300E63"/>
    <w:rsid w:val="00301461"/>
    <w:rsid w:val="00302D08"/>
    <w:rsid w:val="00302E8E"/>
    <w:rsid w:val="0030327F"/>
    <w:rsid w:val="00303CFE"/>
    <w:rsid w:val="00304343"/>
    <w:rsid w:val="00304731"/>
    <w:rsid w:val="003051FF"/>
    <w:rsid w:val="003053DA"/>
    <w:rsid w:val="00306487"/>
    <w:rsid w:val="003074C0"/>
    <w:rsid w:val="00307A7D"/>
    <w:rsid w:val="00307F12"/>
    <w:rsid w:val="00307FAC"/>
    <w:rsid w:val="00310CB0"/>
    <w:rsid w:val="00310CEF"/>
    <w:rsid w:val="00312956"/>
    <w:rsid w:val="00313416"/>
    <w:rsid w:val="0031446E"/>
    <w:rsid w:val="00315032"/>
    <w:rsid w:val="00315AC4"/>
    <w:rsid w:val="0031618F"/>
    <w:rsid w:val="00316D00"/>
    <w:rsid w:val="00317B38"/>
    <w:rsid w:val="003207CD"/>
    <w:rsid w:val="003214D2"/>
    <w:rsid w:val="003218E8"/>
    <w:rsid w:val="00321D26"/>
    <w:rsid w:val="00322DD1"/>
    <w:rsid w:val="00323508"/>
    <w:rsid w:val="00323690"/>
    <w:rsid w:val="003260BF"/>
    <w:rsid w:val="00327162"/>
    <w:rsid w:val="003279AB"/>
    <w:rsid w:val="0033112B"/>
    <w:rsid w:val="003317DA"/>
    <w:rsid w:val="00331DE5"/>
    <w:rsid w:val="00331DF5"/>
    <w:rsid w:val="00331E82"/>
    <w:rsid w:val="00332B0E"/>
    <w:rsid w:val="00332C0D"/>
    <w:rsid w:val="00332F80"/>
    <w:rsid w:val="0033354C"/>
    <w:rsid w:val="00333F4C"/>
    <w:rsid w:val="0033446F"/>
    <w:rsid w:val="0033450A"/>
    <w:rsid w:val="0033489E"/>
    <w:rsid w:val="00334CA3"/>
    <w:rsid w:val="0033554D"/>
    <w:rsid w:val="003356C6"/>
    <w:rsid w:val="00335D31"/>
    <w:rsid w:val="00335E11"/>
    <w:rsid w:val="003364E4"/>
    <w:rsid w:val="00336928"/>
    <w:rsid w:val="003369C1"/>
    <w:rsid w:val="00340387"/>
    <w:rsid w:val="00340729"/>
    <w:rsid w:val="003407F2"/>
    <w:rsid w:val="0034080B"/>
    <w:rsid w:val="0034097E"/>
    <w:rsid w:val="00340D11"/>
    <w:rsid w:val="003414D1"/>
    <w:rsid w:val="003417C2"/>
    <w:rsid w:val="0034187D"/>
    <w:rsid w:val="00341907"/>
    <w:rsid w:val="00342244"/>
    <w:rsid w:val="003422A4"/>
    <w:rsid w:val="003422F9"/>
    <w:rsid w:val="003428B4"/>
    <w:rsid w:val="00342DA0"/>
    <w:rsid w:val="003436D0"/>
    <w:rsid w:val="0034441E"/>
    <w:rsid w:val="003447B0"/>
    <w:rsid w:val="00344BEA"/>
    <w:rsid w:val="00346A27"/>
    <w:rsid w:val="0034707C"/>
    <w:rsid w:val="003470B6"/>
    <w:rsid w:val="00347479"/>
    <w:rsid w:val="00347C37"/>
    <w:rsid w:val="00347EED"/>
    <w:rsid w:val="003508DC"/>
    <w:rsid w:val="0035096C"/>
    <w:rsid w:val="00350B8C"/>
    <w:rsid w:val="00350F47"/>
    <w:rsid w:val="00351972"/>
    <w:rsid w:val="003522F0"/>
    <w:rsid w:val="00355D53"/>
    <w:rsid w:val="00356293"/>
    <w:rsid w:val="003567AD"/>
    <w:rsid w:val="00357104"/>
    <w:rsid w:val="00357180"/>
    <w:rsid w:val="0035729B"/>
    <w:rsid w:val="0035755B"/>
    <w:rsid w:val="00357C1F"/>
    <w:rsid w:val="003601FD"/>
    <w:rsid w:val="003605B6"/>
    <w:rsid w:val="00360928"/>
    <w:rsid w:val="00360F04"/>
    <w:rsid w:val="003612D1"/>
    <w:rsid w:val="003617CB"/>
    <w:rsid w:val="003617DF"/>
    <w:rsid w:val="00361B5E"/>
    <w:rsid w:val="00362BEE"/>
    <w:rsid w:val="00363ADC"/>
    <w:rsid w:val="00363F62"/>
    <w:rsid w:val="00364759"/>
    <w:rsid w:val="003651EF"/>
    <w:rsid w:val="00365D5B"/>
    <w:rsid w:val="00366E4F"/>
    <w:rsid w:val="00367F62"/>
    <w:rsid w:val="003706B4"/>
    <w:rsid w:val="00370D0E"/>
    <w:rsid w:val="00371264"/>
    <w:rsid w:val="00371A04"/>
    <w:rsid w:val="00371CA0"/>
    <w:rsid w:val="00372FD1"/>
    <w:rsid w:val="00373CF4"/>
    <w:rsid w:val="00374DCD"/>
    <w:rsid w:val="003772ED"/>
    <w:rsid w:val="00377A73"/>
    <w:rsid w:val="00377B81"/>
    <w:rsid w:val="0038140C"/>
    <w:rsid w:val="00381476"/>
    <w:rsid w:val="003816B9"/>
    <w:rsid w:val="00381BE9"/>
    <w:rsid w:val="0038272C"/>
    <w:rsid w:val="0038322E"/>
    <w:rsid w:val="00383940"/>
    <w:rsid w:val="003848D9"/>
    <w:rsid w:val="00384969"/>
    <w:rsid w:val="0038536A"/>
    <w:rsid w:val="00385D5E"/>
    <w:rsid w:val="003863D7"/>
    <w:rsid w:val="00386C71"/>
    <w:rsid w:val="00391206"/>
    <w:rsid w:val="00391624"/>
    <w:rsid w:val="003918E6"/>
    <w:rsid w:val="00391B0A"/>
    <w:rsid w:val="00392F36"/>
    <w:rsid w:val="00393059"/>
    <w:rsid w:val="003948A2"/>
    <w:rsid w:val="00394B81"/>
    <w:rsid w:val="0039638F"/>
    <w:rsid w:val="003972E0"/>
    <w:rsid w:val="00397E73"/>
    <w:rsid w:val="003A0683"/>
    <w:rsid w:val="003A151D"/>
    <w:rsid w:val="003A1AB9"/>
    <w:rsid w:val="003A1B36"/>
    <w:rsid w:val="003A265A"/>
    <w:rsid w:val="003A32A5"/>
    <w:rsid w:val="003A365A"/>
    <w:rsid w:val="003A3FE2"/>
    <w:rsid w:val="003A5CB5"/>
    <w:rsid w:val="003A6235"/>
    <w:rsid w:val="003A6310"/>
    <w:rsid w:val="003A749F"/>
    <w:rsid w:val="003A7B03"/>
    <w:rsid w:val="003B06D4"/>
    <w:rsid w:val="003B2724"/>
    <w:rsid w:val="003B3122"/>
    <w:rsid w:val="003B33BE"/>
    <w:rsid w:val="003B395B"/>
    <w:rsid w:val="003B4443"/>
    <w:rsid w:val="003B44E9"/>
    <w:rsid w:val="003B5133"/>
    <w:rsid w:val="003B5F7C"/>
    <w:rsid w:val="003B69E5"/>
    <w:rsid w:val="003B6F01"/>
    <w:rsid w:val="003B70A8"/>
    <w:rsid w:val="003B756A"/>
    <w:rsid w:val="003B75DC"/>
    <w:rsid w:val="003B7894"/>
    <w:rsid w:val="003B7EA0"/>
    <w:rsid w:val="003C0296"/>
    <w:rsid w:val="003C0C86"/>
    <w:rsid w:val="003C0E92"/>
    <w:rsid w:val="003C10D7"/>
    <w:rsid w:val="003C1F7F"/>
    <w:rsid w:val="003C1FCA"/>
    <w:rsid w:val="003C2433"/>
    <w:rsid w:val="003C2441"/>
    <w:rsid w:val="003C24EF"/>
    <w:rsid w:val="003C2BA5"/>
    <w:rsid w:val="003C2EF1"/>
    <w:rsid w:val="003C3704"/>
    <w:rsid w:val="003C4357"/>
    <w:rsid w:val="003C46E8"/>
    <w:rsid w:val="003C519B"/>
    <w:rsid w:val="003C542B"/>
    <w:rsid w:val="003C5BA7"/>
    <w:rsid w:val="003C626B"/>
    <w:rsid w:val="003C65E5"/>
    <w:rsid w:val="003C766B"/>
    <w:rsid w:val="003D046A"/>
    <w:rsid w:val="003D0DF5"/>
    <w:rsid w:val="003D1628"/>
    <w:rsid w:val="003D2E60"/>
    <w:rsid w:val="003D386D"/>
    <w:rsid w:val="003D3A52"/>
    <w:rsid w:val="003D4768"/>
    <w:rsid w:val="003D47DC"/>
    <w:rsid w:val="003D488B"/>
    <w:rsid w:val="003D4CAB"/>
    <w:rsid w:val="003D5418"/>
    <w:rsid w:val="003D5928"/>
    <w:rsid w:val="003D5C3C"/>
    <w:rsid w:val="003D613D"/>
    <w:rsid w:val="003D6405"/>
    <w:rsid w:val="003D6683"/>
    <w:rsid w:val="003D6ADB"/>
    <w:rsid w:val="003D6BF7"/>
    <w:rsid w:val="003D74D7"/>
    <w:rsid w:val="003D766E"/>
    <w:rsid w:val="003D799D"/>
    <w:rsid w:val="003D7C61"/>
    <w:rsid w:val="003D7DEC"/>
    <w:rsid w:val="003E0B2F"/>
    <w:rsid w:val="003E1087"/>
    <w:rsid w:val="003E272C"/>
    <w:rsid w:val="003E2C42"/>
    <w:rsid w:val="003E3526"/>
    <w:rsid w:val="003E3685"/>
    <w:rsid w:val="003E416E"/>
    <w:rsid w:val="003E50A1"/>
    <w:rsid w:val="003E541F"/>
    <w:rsid w:val="003E586C"/>
    <w:rsid w:val="003E5FF8"/>
    <w:rsid w:val="003E647A"/>
    <w:rsid w:val="003E6DA5"/>
    <w:rsid w:val="003F009B"/>
    <w:rsid w:val="003F03F5"/>
    <w:rsid w:val="003F0BF4"/>
    <w:rsid w:val="003F1083"/>
    <w:rsid w:val="003F1C87"/>
    <w:rsid w:val="003F2F5E"/>
    <w:rsid w:val="003F3F2C"/>
    <w:rsid w:val="003F404B"/>
    <w:rsid w:val="003F48E9"/>
    <w:rsid w:val="003F4CBE"/>
    <w:rsid w:val="003F4F16"/>
    <w:rsid w:val="003F57C7"/>
    <w:rsid w:val="003F5A8F"/>
    <w:rsid w:val="003F5D65"/>
    <w:rsid w:val="003F69D2"/>
    <w:rsid w:val="003F6A65"/>
    <w:rsid w:val="003F6B69"/>
    <w:rsid w:val="003F6BD3"/>
    <w:rsid w:val="003F7663"/>
    <w:rsid w:val="00402140"/>
    <w:rsid w:val="00402FEA"/>
    <w:rsid w:val="00403561"/>
    <w:rsid w:val="00403644"/>
    <w:rsid w:val="0040416B"/>
    <w:rsid w:val="0040439C"/>
    <w:rsid w:val="00404626"/>
    <w:rsid w:val="0040491B"/>
    <w:rsid w:val="004050B7"/>
    <w:rsid w:val="00406EBF"/>
    <w:rsid w:val="004072DC"/>
    <w:rsid w:val="00407730"/>
    <w:rsid w:val="0041029B"/>
    <w:rsid w:val="004132F1"/>
    <w:rsid w:val="00413626"/>
    <w:rsid w:val="00413755"/>
    <w:rsid w:val="00413FEF"/>
    <w:rsid w:val="0041504B"/>
    <w:rsid w:val="00415A5F"/>
    <w:rsid w:val="00415D67"/>
    <w:rsid w:val="00416181"/>
    <w:rsid w:val="004165CF"/>
    <w:rsid w:val="0041693B"/>
    <w:rsid w:val="00416A5D"/>
    <w:rsid w:val="0041719C"/>
    <w:rsid w:val="00417457"/>
    <w:rsid w:val="00420441"/>
    <w:rsid w:val="004209B5"/>
    <w:rsid w:val="00420DFF"/>
    <w:rsid w:val="00421446"/>
    <w:rsid w:val="00421F8C"/>
    <w:rsid w:val="004227C9"/>
    <w:rsid w:val="00424A2D"/>
    <w:rsid w:val="00425A4C"/>
    <w:rsid w:val="00425D95"/>
    <w:rsid w:val="00426770"/>
    <w:rsid w:val="00426902"/>
    <w:rsid w:val="004276BA"/>
    <w:rsid w:val="004276C3"/>
    <w:rsid w:val="0043016C"/>
    <w:rsid w:val="00430969"/>
    <w:rsid w:val="00430D57"/>
    <w:rsid w:val="004310BF"/>
    <w:rsid w:val="004317BC"/>
    <w:rsid w:val="00431E2D"/>
    <w:rsid w:val="00431E68"/>
    <w:rsid w:val="0043207C"/>
    <w:rsid w:val="00432640"/>
    <w:rsid w:val="00432B9D"/>
    <w:rsid w:val="00433FEA"/>
    <w:rsid w:val="004340CF"/>
    <w:rsid w:val="00434641"/>
    <w:rsid w:val="00434944"/>
    <w:rsid w:val="00435A69"/>
    <w:rsid w:val="00436E6F"/>
    <w:rsid w:val="004370EA"/>
    <w:rsid w:val="004378EB"/>
    <w:rsid w:val="00440052"/>
    <w:rsid w:val="0044014C"/>
    <w:rsid w:val="00440A5B"/>
    <w:rsid w:val="00440ABB"/>
    <w:rsid w:val="004417AC"/>
    <w:rsid w:val="004423DA"/>
    <w:rsid w:val="00443414"/>
    <w:rsid w:val="0044399B"/>
    <w:rsid w:val="004446A8"/>
    <w:rsid w:val="004448B0"/>
    <w:rsid w:val="00444C22"/>
    <w:rsid w:val="00445822"/>
    <w:rsid w:val="00445EB8"/>
    <w:rsid w:val="0044720E"/>
    <w:rsid w:val="004500FE"/>
    <w:rsid w:val="004504C5"/>
    <w:rsid w:val="004508A7"/>
    <w:rsid w:val="00450BED"/>
    <w:rsid w:val="00451F2F"/>
    <w:rsid w:val="00452C8B"/>
    <w:rsid w:val="00453680"/>
    <w:rsid w:val="00454254"/>
    <w:rsid w:val="00455177"/>
    <w:rsid w:val="00455D30"/>
    <w:rsid w:val="004564FA"/>
    <w:rsid w:val="004571C8"/>
    <w:rsid w:val="0045737C"/>
    <w:rsid w:val="0045768F"/>
    <w:rsid w:val="00457ABF"/>
    <w:rsid w:val="00461922"/>
    <w:rsid w:val="0046283B"/>
    <w:rsid w:val="00462AC9"/>
    <w:rsid w:val="00462C45"/>
    <w:rsid w:val="00462CEC"/>
    <w:rsid w:val="00462F1C"/>
    <w:rsid w:val="00463048"/>
    <w:rsid w:val="0046304A"/>
    <w:rsid w:val="00463B02"/>
    <w:rsid w:val="00464E33"/>
    <w:rsid w:val="00465E4A"/>
    <w:rsid w:val="00465F74"/>
    <w:rsid w:val="00466BBC"/>
    <w:rsid w:val="00466CD0"/>
    <w:rsid w:val="004670BF"/>
    <w:rsid w:val="004708FA"/>
    <w:rsid w:val="00470C37"/>
    <w:rsid w:val="00472DF9"/>
    <w:rsid w:val="0047451F"/>
    <w:rsid w:val="0047478F"/>
    <w:rsid w:val="00474B62"/>
    <w:rsid w:val="00474DB9"/>
    <w:rsid w:val="0047528C"/>
    <w:rsid w:val="00475348"/>
    <w:rsid w:val="0047547B"/>
    <w:rsid w:val="00475662"/>
    <w:rsid w:val="00476BE8"/>
    <w:rsid w:val="00476E52"/>
    <w:rsid w:val="00481F2E"/>
    <w:rsid w:val="00482C3C"/>
    <w:rsid w:val="004832CF"/>
    <w:rsid w:val="00483FDE"/>
    <w:rsid w:val="00485146"/>
    <w:rsid w:val="00485F53"/>
    <w:rsid w:val="0049080D"/>
    <w:rsid w:val="00490D8B"/>
    <w:rsid w:val="00491A66"/>
    <w:rsid w:val="00491D7D"/>
    <w:rsid w:val="0049212E"/>
    <w:rsid w:val="0049278E"/>
    <w:rsid w:val="00493610"/>
    <w:rsid w:val="00493924"/>
    <w:rsid w:val="00493ACD"/>
    <w:rsid w:val="00493E72"/>
    <w:rsid w:val="00493F9F"/>
    <w:rsid w:val="004944B8"/>
    <w:rsid w:val="00494C5E"/>
    <w:rsid w:val="00494E50"/>
    <w:rsid w:val="00494E79"/>
    <w:rsid w:val="00495511"/>
    <w:rsid w:val="004957C8"/>
    <w:rsid w:val="00495CC2"/>
    <w:rsid w:val="00497076"/>
    <w:rsid w:val="00497231"/>
    <w:rsid w:val="004978DA"/>
    <w:rsid w:val="004A19CA"/>
    <w:rsid w:val="004A23CB"/>
    <w:rsid w:val="004A249E"/>
    <w:rsid w:val="004A2EBF"/>
    <w:rsid w:val="004A3370"/>
    <w:rsid w:val="004A3811"/>
    <w:rsid w:val="004A393B"/>
    <w:rsid w:val="004A3948"/>
    <w:rsid w:val="004A3CC4"/>
    <w:rsid w:val="004A403E"/>
    <w:rsid w:val="004A4982"/>
    <w:rsid w:val="004A52D9"/>
    <w:rsid w:val="004A56A4"/>
    <w:rsid w:val="004A5F82"/>
    <w:rsid w:val="004A6201"/>
    <w:rsid w:val="004A63A8"/>
    <w:rsid w:val="004A66D3"/>
    <w:rsid w:val="004A7B08"/>
    <w:rsid w:val="004A7D28"/>
    <w:rsid w:val="004B1340"/>
    <w:rsid w:val="004B2488"/>
    <w:rsid w:val="004B3723"/>
    <w:rsid w:val="004B406A"/>
    <w:rsid w:val="004B4F28"/>
    <w:rsid w:val="004B54E5"/>
    <w:rsid w:val="004B55A4"/>
    <w:rsid w:val="004B6AB0"/>
    <w:rsid w:val="004B6BA1"/>
    <w:rsid w:val="004B7FEA"/>
    <w:rsid w:val="004C018E"/>
    <w:rsid w:val="004C0B5D"/>
    <w:rsid w:val="004C0E34"/>
    <w:rsid w:val="004C0E44"/>
    <w:rsid w:val="004C14DA"/>
    <w:rsid w:val="004C17AC"/>
    <w:rsid w:val="004C1DA9"/>
    <w:rsid w:val="004C27F4"/>
    <w:rsid w:val="004C37C7"/>
    <w:rsid w:val="004C3992"/>
    <w:rsid w:val="004C3CDC"/>
    <w:rsid w:val="004C3DED"/>
    <w:rsid w:val="004C4904"/>
    <w:rsid w:val="004C4D5C"/>
    <w:rsid w:val="004C4E24"/>
    <w:rsid w:val="004C5377"/>
    <w:rsid w:val="004C5957"/>
    <w:rsid w:val="004C5D92"/>
    <w:rsid w:val="004C669D"/>
    <w:rsid w:val="004C69A3"/>
    <w:rsid w:val="004C6F4C"/>
    <w:rsid w:val="004C6F79"/>
    <w:rsid w:val="004C7053"/>
    <w:rsid w:val="004C7954"/>
    <w:rsid w:val="004D047C"/>
    <w:rsid w:val="004D066F"/>
    <w:rsid w:val="004D1179"/>
    <w:rsid w:val="004D1B51"/>
    <w:rsid w:val="004D3888"/>
    <w:rsid w:val="004D4467"/>
    <w:rsid w:val="004D4EC2"/>
    <w:rsid w:val="004D584E"/>
    <w:rsid w:val="004D5952"/>
    <w:rsid w:val="004D610A"/>
    <w:rsid w:val="004D6C00"/>
    <w:rsid w:val="004D71C0"/>
    <w:rsid w:val="004D73B0"/>
    <w:rsid w:val="004D755B"/>
    <w:rsid w:val="004D77D2"/>
    <w:rsid w:val="004D78A1"/>
    <w:rsid w:val="004D7EB0"/>
    <w:rsid w:val="004E113B"/>
    <w:rsid w:val="004E23D9"/>
    <w:rsid w:val="004E2A6B"/>
    <w:rsid w:val="004E3129"/>
    <w:rsid w:val="004E3E9D"/>
    <w:rsid w:val="004E4E9D"/>
    <w:rsid w:val="004E61C2"/>
    <w:rsid w:val="004E6202"/>
    <w:rsid w:val="004E6336"/>
    <w:rsid w:val="004E6596"/>
    <w:rsid w:val="004E6FE2"/>
    <w:rsid w:val="004F0831"/>
    <w:rsid w:val="004F1117"/>
    <w:rsid w:val="004F1269"/>
    <w:rsid w:val="004F15A4"/>
    <w:rsid w:val="004F185B"/>
    <w:rsid w:val="004F1CB4"/>
    <w:rsid w:val="004F1CFC"/>
    <w:rsid w:val="004F309C"/>
    <w:rsid w:val="004F363A"/>
    <w:rsid w:val="004F4CD0"/>
    <w:rsid w:val="004F4F60"/>
    <w:rsid w:val="004F533A"/>
    <w:rsid w:val="004F5EA5"/>
    <w:rsid w:val="004F69D9"/>
    <w:rsid w:val="004F7341"/>
    <w:rsid w:val="004F734E"/>
    <w:rsid w:val="00500D87"/>
    <w:rsid w:val="005011C6"/>
    <w:rsid w:val="00501A70"/>
    <w:rsid w:val="00501B3A"/>
    <w:rsid w:val="00502C13"/>
    <w:rsid w:val="00502F14"/>
    <w:rsid w:val="00502FEF"/>
    <w:rsid w:val="00503823"/>
    <w:rsid w:val="00503FCE"/>
    <w:rsid w:val="00505A18"/>
    <w:rsid w:val="00505E99"/>
    <w:rsid w:val="00507270"/>
    <w:rsid w:val="00507339"/>
    <w:rsid w:val="0050763D"/>
    <w:rsid w:val="005079D0"/>
    <w:rsid w:val="00512194"/>
    <w:rsid w:val="00512C26"/>
    <w:rsid w:val="00512EB5"/>
    <w:rsid w:val="00512F78"/>
    <w:rsid w:val="00513615"/>
    <w:rsid w:val="0051374F"/>
    <w:rsid w:val="00513D1F"/>
    <w:rsid w:val="005147E9"/>
    <w:rsid w:val="00514ED7"/>
    <w:rsid w:val="00514F02"/>
    <w:rsid w:val="00516DD9"/>
    <w:rsid w:val="005208AA"/>
    <w:rsid w:val="005209AD"/>
    <w:rsid w:val="00521231"/>
    <w:rsid w:val="005218C5"/>
    <w:rsid w:val="005222CB"/>
    <w:rsid w:val="005226A5"/>
    <w:rsid w:val="005227B4"/>
    <w:rsid w:val="005241F2"/>
    <w:rsid w:val="00524467"/>
    <w:rsid w:val="005244B0"/>
    <w:rsid w:val="00524930"/>
    <w:rsid w:val="00524DC2"/>
    <w:rsid w:val="0052534A"/>
    <w:rsid w:val="0052563E"/>
    <w:rsid w:val="00525F24"/>
    <w:rsid w:val="005261F2"/>
    <w:rsid w:val="0052681F"/>
    <w:rsid w:val="005268DF"/>
    <w:rsid w:val="0053000D"/>
    <w:rsid w:val="005304D8"/>
    <w:rsid w:val="00530765"/>
    <w:rsid w:val="00530BF9"/>
    <w:rsid w:val="00531270"/>
    <w:rsid w:val="005321E8"/>
    <w:rsid w:val="00532615"/>
    <w:rsid w:val="0053269C"/>
    <w:rsid w:val="00532CA3"/>
    <w:rsid w:val="0053315B"/>
    <w:rsid w:val="00533888"/>
    <w:rsid w:val="00533931"/>
    <w:rsid w:val="0053499E"/>
    <w:rsid w:val="00535080"/>
    <w:rsid w:val="00540CAE"/>
    <w:rsid w:val="00540D95"/>
    <w:rsid w:val="00540EA4"/>
    <w:rsid w:val="0054221D"/>
    <w:rsid w:val="005429EA"/>
    <w:rsid w:val="00542BDD"/>
    <w:rsid w:val="00542D88"/>
    <w:rsid w:val="00543383"/>
    <w:rsid w:val="005441D7"/>
    <w:rsid w:val="0054468E"/>
    <w:rsid w:val="00544BFA"/>
    <w:rsid w:val="00544F2A"/>
    <w:rsid w:val="0054579C"/>
    <w:rsid w:val="005459BB"/>
    <w:rsid w:val="00546508"/>
    <w:rsid w:val="00546764"/>
    <w:rsid w:val="00546D2B"/>
    <w:rsid w:val="00547272"/>
    <w:rsid w:val="00547557"/>
    <w:rsid w:val="00547FEF"/>
    <w:rsid w:val="00550530"/>
    <w:rsid w:val="00551437"/>
    <w:rsid w:val="005516DE"/>
    <w:rsid w:val="00552CB8"/>
    <w:rsid w:val="00552CC3"/>
    <w:rsid w:val="00552DCD"/>
    <w:rsid w:val="00552F77"/>
    <w:rsid w:val="005532A6"/>
    <w:rsid w:val="005533C7"/>
    <w:rsid w:val="005537B9"/>
    <w:rsid w:val="00554443"/>
    <w:rsid w:val="00554834"/>
    <w:rsid w:val="005565B7"/>
    <w:rsid w:val="00556D8B"/>
    <w:rsid w:val="005570D0"/>
    <w:rsid w:val="00557BAF"/>
    <w:rsid w:val="0056001A"/>
    <w:rsid w:val="0056110D"/>
    <w:rsid w:val="00561416"/>
    <w:rsid w:val="0056353E"/>
    <w:rsid w:val="00563AD6"/>
    <w:rsid w:val="00563EFD"/>
    <w:rsid w:val="00564422"/>
    <w:rsid w:val="005644AA"/>
    <w:rsid w:val="00565268"/>
    <w:rsid w:val="005652A7"/>
    <w:rsid w:val="005656E0"/>
    <w:rsid w:val="00565841"/>
    <w:rsid w:val="00566543"/>
    <w:rsid w:val="00570115"/>
    <w:rsid w:val="005701F3"/>
    <w:rsid w:val="00571055"/>
    <w:rsid w:val="00571605"/>
    <w:rsid w:val="005718CD"/>
    <w:rsid w:val="005725AB"/>
    <w:rsid w:val="00572DCF"/>
    <w:rsid w:val="00572E83"/>
    <w:rsid w:val="00572F0D"/>
    <w:rsid w:val="0057333F"/>
    <w:rsid w:val="005736E7"/>
    <w:rsid w:val="00573E3E"/>
    <w:rsid w:val="0057403B"/>
    <w:rsid w:val="00574628"/>
    <w:rsid w:val="00574C36"/>
    <w:rsid w:val="00575A29"/>
    <w:rsid w:val="00576803"/>
    <w:rsid w:val="005768B2"/>
    <w:rsid w:val="00576E4D"/>
    <w:rsid w:val="005772ED"/>
    <w:rsid w:val="00577612"/>
    <w:rsid w:val="00577AF1"/>
    <w:rsid w:val="005812BC"/>
    <w:rsid w:val="005816EA"/>
    <w:rsid w:val="0058191B"/>
    <w:rsid w:val="00581A31"/>
    <w:rsid w:val="005828F2"/>
    <w:rsid w:val="00582BD1"/>
    <w:rsid w:val="00582D9C"/>
    <w:rsid w:val="0058328E"/>
    <w:rsid w:val="005832C4"/>
    <w:rsid w:val="0058372E"/>
    <w:rsid w:val="005838A0"/>
    <w:rsid w:val="00584357"/>
    <w:rsid w:val="00584667"/>
    <w:rsid w:val="0058505B"/>
    <w:rsid w:val="00585109"/>
    <w:rsid w:val="005853E2"/>
    <w:rsid w:val="005855FE"/>
    <w:rsid w:val="00585EB8"/>
    <w:rsid w:val="00585EE0"/>
    <w:rsid w:val="00586B8E"/>
    <w:rsid w:val="005876F9"/>
    <w:rsid w:val="00587D85"/>
    <w:rsid w:val="0059051F"/>
    <w:rsid w:val="005907CD"/>
    <w:rsid w:val="00590CE5"/>
    <w:rsid w:val="00592B2C"/>
    <w:rsid w:val="00593231"/>
    <w:rsid w:val="00593463"/>
    <w:rsid w:val="00595161"/>
    <w:rsid w:val="0059549D"/>
    <w:rsid w:val="005955DF"/>
    <w:rsid w:val="005955F5"/>
    <w:rsid w:val="005964E9"/>
    <w:rsid w:val="00596740"/>
    <w:rsid w:val="00596B62"/>
    <w:rsid w:val="0059707F"/>
    <w:rsid w:val="00597475"/>
    <w:rsid w:val="00597ED1"/>
    <w:rsid w:val="005A0414"/>
    <w:rsid w:val="005A1A24"/>
    <w:rsid w:val="005A1FE7"/>
    <w:rsid w:val="005A2146"/>
    <w:rsid w:val="005A28FF"/>
    <w:rsid w:val="005A3563"/>
    <w:rsid w:val="005A38CA"/>
    <w:rsid w:val="005A3B1C"/>
    <w:rsid w:val="005A3DF5"/>
    <w:rsid w:val="005A4043"/>
    <w:rsid w:val="005A4106"/>
    <w:rsid w:val="005A4365"/>
    <w:rsid w:val="005A5258"/>
    <w:rsid w:val="005A5B5C"/>
    <w:rsid w:val="005A5FDB"/>
    <w:rsid w:val="005A6946"/>
    <w:rsid w:val="005A6CCF"/>
    <w:rsid w:val="005A6DBA"/>
    <w:rsid w:val="005A781E"/>
    <w:rsid w:val="005B00A4"/>
    <w:rsid w:val="005B1F5D"/>
    <w:rsid w:val="005B2804"/>
    <w:rsid w:val="005B318E"/>
    <w:rsid w:val="005B394F"/>
    <w:rsid w:val="005B3D49"/>
    <w:rsid w:val="005B48E2"/>
    <w:rsid w:val="005B4CF4"/>
    <w:rsid w:val="005B6220"/>
    <w:rsid w:val="005B62A8"/>
    <w:rsid w:val="005B7992"/>
    <w:rsid w:val="005B7C19"/>
    <w:rsid w:val="005B7DAE"/>
    <w:rsid w:val="005B7E45"/>
    <w:rsid w:val="005C01C0"/>
    <w:rsid w:val="005C0D37"/>
    <w:rsid w:val="005C0D7A"/>
    <w:rsid w:val="005C0F1D"/>
    <w:rsid w:val="005C1346"/>
    <w:rsid w:val="005C2D07"/>
    <w:rsid w:val="005C3C89"/>
    <w:rsid w:val="005C3CF6"/>
    <w:rsid w:val="005C3DBD"/>
    <w:rsid w:val="005C4726"/>
    <w:rsid w:val="005C477B"/>
    <w:rsid w:val="005C4B6E"/>
    <w:rsid w:val="005C4C64"/>
    <w:rsid w:val="005C4DD0"/>
    <w:rsid w:val="005C5B4D"/>
    <w:rsid w:val="005C5EAF"/>
    <w:rsid w:val="005C5F69"/>
    <w:rsid w:val="005C7E9F"/>
    <w:rsid w:val="005D1B94"/>
    <w:rsid w:val="005D1D7D"/>
    <w:rsid w:val="005D2165"/>
    <w:rsid w:val="005D2C02"/>
    <w:rsid w:val="005D409D"/>
    <w:rsid w:val="005D51CC"/>
    <w:rsid w:val="005D52F9"/>
    <w:rsid w:val="005D5A95"/>
    <w:rsid w:val="005D5D1A"/>
    <w:rsid w:val="005D6CD3"/>
    <w:rsid w:val="005D6FD1"/>
    <w:rsid w:val="005D76D9"/>
    <w:rsid w:val="005D7DAC"/>
    <w:rsid w:val="005E040A"/>
    <w:rsid w:val="005E1263"/>
    <w:rsid w:val="005E163E"/>
    <w:rsid w:val="005E1A1C"/>
    <w:rsid w:val="005E1F64"/>
    <w:rsid w:val="005E21C9"/>
    <w:rsid w:val="005E2468"/>
    <w:rsid w:val="005E2DCA"/>
    <w:rsid w:val="005E3990"/>
    <w:rsid w:val="005E3B1C"/>
    <w:rsid w:val="005E4344"/>
    <w:rsid w:val="005E4AEC"/>
    <w:rsid w:val="005E4B8B"/>
    <w:rsid w:val="005E4EB3"/>
    <w:rsid w:val="005E56AD"/>
    <w:rsid w:val="005E594E"/>
    <w:rsid w:val="005E5F97"/>
    <w:rsid w:val="005E6068"/>
    <w:rsid w:val="005E60DB"/>
    <w:rsid w:val="005E671A"/>
    <w:rsid w:val="005F05E7"/>
    <w:rsid w:val="005F1047"/>
    <w:rsid w:val="005F139C"/>
    <w:rsid w:val="005F1C86"/>
    <w:rsid w:val="005F1F57"/>
    <w:rsid w:val="005F2187"/>
    <w:rsid w:val="005F3E73"/>
    <w:rsid w:val="005F5039"/>
    <w:rsid w:val="005F50A7"/>
    <w:rsid w:val="005F709B"/>
    <w:rsid w:val="005F7172"/>
    <w:rsid w:val="005F7792"/>
    <w:rsid w:val="005F78E1"/>
    <w:rsid w:val="005F7DAA"/>
    <w:rsid w:val="00600004"/>
    <w:rsid w:val="00602652"/>
    <w:rsid w:val="00602BFD"/>
    <w:rsid w:val="00602EDB"/>
    <w:rsid w:val="006030C3"/>
    <w:rsid w:val="006036D1"/>
    <w:rsid w:val="00603F76"/>
    <w:rsid w:val="006049BE"/>
    <w:rsid w:val="00604C7E"/>
    <w:rsid w:val="00604E45"/>
    <w:rsid w:val="00605DF3"/>
    <w:rsid w:val="00605E3A"/>
    <w:rsid w:val="006061F0"/>
    <w:rsid w:val="00606AF7"/>
    <w:rsid w:val="00606C90"/>
    <w:rsid w:val="006075C5"/>
    <w:rsid w:val="00607AC6"/>
    <w:rsid w:val="0061044A"/>
    <w:rsid w:val="006105F4"/>
    <w:rsid w:val="0061109F"/>
    <w:rsid w:val="006116BD"/>
    <w:rsid w:val="00611846"/>
    <w:rsid w:val="0061198B"/>
    <w:rsid w:val="00611FFD"/>
    <w:rsid w:val="0061253E"/>
    <w:rsid w:val="006127F7"/>
    <w:rsid w:val="00613568"/>
    <w:rsid w:val="006135C8"/>
    <w:rsid w:val="006148D2"/>
    <w:rsid w:val="00614BA6"/>
    <w:rsid w:val="00615501"/>
    <w:rsid w:val="00615838"/>
    <w:rsid w:val="0061593C"/>
    <w:rsid w:val="00616574"/>
    <w:rsid w:val="00616C59"/>
    <w:rsid w:val="00616CFB"/>
    <w:rsid w:val="00616DF3"/>
    <w:rsid w:val="006203CF"/>
    <w:rsid w:val="006206C7"/>
    <w:rsid w:val="00620ABB"/>
    <w:rsid w:val="00621053"/>
    <w:rsid w:val="00621378"/>
    <w:rsid w:val="006228CA"/>
    <w:rsid w:val="00622C2B"/>
    <w:rsid w:val="00623934"/>
    <w:rsid w:val="006244B7"/>
    <w:rsid w:val="00624620"/>
    <w:rsid w:val="00625738"/>
    <w:rsid w:val="00625D96"/>
    <w:rsid w:val="00625FD4"/>
    <w:rsid w:val="00627DBF"/>
    <w:rsid w:val="006300EC"/>
    <w:rsid w:val="0063091E"/>
    <w:rsid w:val="006315E3"/>
    <w:rsid w:val="00632541"/>
    <w:rsid w:val="00632604"/>
    <w:rsid w:val="00634301"/>
    <w:rsid w:val="00636061"/>
    <w:rsid w:val="00636576"/>
    <w:rsid w:val="006365D4"/>
    <w:rsid w:val="00636B99"/>
    <w:rsid w:val="00636E04"/>
    <w:rsid w:val="00637C34"/>
    <w:rsid w:val="00637FBD"/>
    <w:rsid w:val="00640458"/>
    <w:rsid w:val="00640642"/>
    <w:rsid w:val="00640A2B"/>
    <w:rsid w:val="00640AA9"/>
    <w:rsid w:val="006411E6"/>
    <w:rsid w:val="00641F60"/>
    <w:rsid w:val="00642111"/>
    <w:rsid w:val="006428EE"/>
    <w:rsid w:val="00642957"/>
    <w:rsid w:val="00642DAC"/>
    <w:rsid w:val="006433FE"/>
    <w:rsid w:val="00643723"/>
    <w:rsid w:val="0064425C"/>
    <w:rsid w:val="00644DF7"/>
    <w:rsid w:val="006451D7"/>
    <w:rsid w:val="00645573"/>
    <w:rsid w:val="006459E3"/>
    <w:rsid w:val="00645DFF"/>
    <w:rsid w:val="00646D2E"/>
    <w:rsid w:val="006474B5"/>
    <w:rsid w:val="0064797A"/>
    <w:rsid w:val="006479D9"/>
    <w:rsid w:val="00650427"/>
    <w:rsid w:val="00650EFA"/>
    <w:rsid w:val="006513E8"/>
    <w:rsid w:val="00651427"/>
    <w:rsid w:val="00651D78"/>
    <w:rsid w:val="00651E22"/>
    <w:rsid w:val="00652D86"/>
    <w:rsid w:val="0065326E"/>
    <w:rsid w:val="00653888"/>
    <w:rsid w:val="00653EE0"/>
    <w:rsid w:val="006543FC"/>
    <w:rsid w:val="006544EC"/>
    <w:rsid w:val="00654D7D"/>
    <w:rsid w:val="00655669"/>
    <w:rsid w:val="00656380"/>
    <w:rsid w:val="0065641D"/>
    <w:rsid w:val="00656845"/>
    <w:rsid w:val="00656F91"/>
    <w:rsid w:val="0065728B"/>
    <w:rsid w:val="006576F6"/>
    <w:rsid w:val="00660498"/>
    <w:rsid w:val="00660F26"/>
    <w:rsid w:val="00661A10"/>
    <w:rsid w:val="006634E1"/>
    <w:rsid w:val="00664C49"/>
    <w:rsid w:val="00666A70"/>
    <w:rsid w:val="00666C27"/>
    <w:rsid w:val="0066773E"/>
    <w:rsid w:val="006707D0"/>
    <w:rsid w:val="00671E02"/>
    <w:rsid w:val="00672720"/>
    <w:rsid w:val="006729BF"/>
    <w:rsid w:val="00672FAB"/>
    <w:rsid w:val="0067360C"/>
    <w:rsid w:val="00675772"/>
    <w:rsid w:val="006759DF"/>
    <w:rsid w:val="00675DFB"/>
    <w:rsid w:val="00675F9F"/>
    <w:rsid w:val="00676CF1"/>
    <w:rsid w:val="00677861"/>
    <w:rsid w:val="006800AE"/>
    <w:rsid w:val="00680A00"/>
    <w:rsid w:val="00680D25"/>
    <w:rsid w:val="00680E3F"/>
    <w:rsid w:val="006811C7"/>
    <w:rsid w:val="0068138F"/>
    <w:rsid w:val="00682174"/>
    <w:rsid w:val="006821FA"/>
    <w:rsid w:val="0068256B"/>
    <w:rsid w:val="00682EBC"/>
    <w:rsid w:val="00682F0C"/>
    <w:rsid w:val="006831F1"/>
    <w:rsid w:val="00686D94"/>
    <w:rsid w:val="00686F72"/>
    <w:rsid w:val="00687855"/>
    <w:rsid w:val="00687A2C"/>
    <w:rsid w:val="00690C39"/>
    <w:rsid w:val="00690D6A"/>
    <w:rsid w:val="00692546"/>
    <w:rsid w:val="00692F6F"/>
    <w:rsid w:val="00693012"/>
    <w:rsid w:val="00693103"/>
    <w:rsid w:val="0069329A"/>
    <w:rsid w:val="0069536A"/>
    <w:rsid w:val="006968D8"/>
    <w:rsid w:val="00696C2E"/>
    <w:rsid w:val="0069760E"/>
    <w:rsid w:val="006A12F0"/>
    <w:rsid w:val="006A15C1"/>
    <w:rsid w:val="006A16A9"/>
    <w:rsid w:val="006A186C"/>
    <w:rsid w:val="006A2EDD"/>
    <w:rsid w:val="006A3776"/>
    <w:rsid w:val="006A41EB"/>
    <w:rsid w:val="006A4DA6"/>
    <w:rsid w:val="006A5D94"/>
    <w:rsid w:val="006A607A"/>
    <w:rsid w:val="006A62D9"/>
    <w:rsid w:val="006A6A0E"/>
    <w:rsid w:val="006A6F91"/>
    <w:rsid w:val="006A7887"/>
    <w:rsid w:val="006B058A"/>
    <w:rsid w:val="006B0949"/>
    <w:rsid w:val="006B1616"/>
    <w:rsid w:val="006B1909"/>
    <w:rsid w:val="006B1E9B"/>
    <w:rsid w:val="006B2C4A"/>
    <w:rsid w:val="006B2D75"/>
    <w:rsid w:val="006B33A2"/>
    <w:rsid w:val="006B42B6"/>
    <w:rsid w:val="006B4ECA"/>
    <w:rsid w:val="006B4FDE"/>
    <w:rsid w:val="006B5AF8"/>
    <w:rsid w:val="006B7642"/>
    <w:rsid w:val="006B7B15"/>
    <w:rsid w:val="006B7B44"/>
    <w:rsid w:val="006C022A"/>
    <w:rsid w:val="006C0379"/>
    <w:rsid w:val="006C091B"/>
    <w:rsid w:val="006C0C03"/>
    <w:rsid w:val="006C1153"/>
    <w:rsid w:val="006C216A"/>
    <w:rsid w:val="006C2B0E"/>
    <w:rsid w:val="006C3017"/>
    <w:rsid w:val="006C355D"/>
    <w:rsid w:val="006C3790"/>
    <w:rsid w:val="006C38BE"/>
    <w:rsid w:val="006C3EDB"/>
    <w:rsid w:val="006C4157"/>
    <w:rsid w:val="006C415D"/>
    <w:rsid w:val="006C4646"/>
    <w:rsid w:val="006C5937"/>
    <w:rsid w:val="006C5B70"/>
    <w:rsid w:val="006C5BA2"/>
    <w:rsid w:val="006C75AB"/>
    <w:rsid w:val="006C779D"/>
    <w:rsid w:val="006C7B17"/>
    <w:rsid w:val="006C7B4D"/>
    <w:rsid w:val="006C7C8F"/>
    <w:rsid w:val="006D13D9"/>
    <w:rsid w:val="006D1B53"/>
    <w:rsid w:val="006D282E"/>
    <w:rsid w:val="006D2E2A"/>
    <w:rsid w:val="006D36D2"/>
    <w:rsid w:val="006D46FB"/>
    <w:rsid w:val="006D475E"/>
    <w:rsid w:val="006D5378"/>
    <w:rsid w:val="006D53AC"/>
    <w:rsid w:val="006D5497"/>
    <w:rsid w:val="006D58F7"/>
    <w:rsid w:val="006D5909"/>
    <w:rsid w:val="006D60D3"/>
    <w:rsid w:val="006D6256"/>
    <w:rsid w:val="006D6C75"/>
    <w:rsid w:val="006D6FD4"/>
    <w:rsid w:val="006D7179"/>
    <w:rsid w:val="006E0282"/>
    <w:rsid w:val="006E0D66"/>
    <w:rsid w:val="006E1620"/>
    <w:rsid w:val="006E1E93"/>
    <w:rsid w:val="006E24B5"/>
    <w:rsid w:val="006E27BD"/>
    <w:rsid w:val="006E2CCD"/>
    <w:rsid w:val="006E3A92"/>
    <w:rsid w:val="006E4292"/>
    <w:rsid w:val="006E48FE"/>
    <w:rsid w:val="006E4C68"/>
    <w:rsid w:val="006E5349"/>
    <w:rsid w:val="006E53A3"/>
    <w:rsid w:val="006E5415"/>
    <w:rsid w:val="006E5D8B"/>
    <w:rsid w:val="006E5E2E"/>
    <w:rsid w:val="006E5EAA"/>
    <w:rsid w:val="006E6394"/>
    <w:rsid w:val="006E6F0F"/>
    <w:rsid w:val="006E7FC9"/>
    <w:rsid w:val="006F035E"/>
    <w:rsid w:val="006F06B2"/>
    <w:rsid w:val="006F2042"/>
    <w:rsid w:val="006F299D"/>
    <w:rsid w:val="006F2BDE"/>
    <w:rsid w:val="006F3723"/>
    <w:rsid w:val="006F3D63"/>
    <w:rsid w:val="006F4109"/>
    <w:rsid w:val="006F5BCE"/>
    <w:rsid w:val="006F5D08"/>
    <w:rsid w:val="006F67B3"/>
    <w:rsid w:val="006F7006"/>
    <w:rsid w:val="006F71D0"/>
    <w:rsid w:val="006F7FD9"/>
    <w:rsid w:val="00701037"/>
    <w:rsid w:val="007012F1"/>
    <w:rsid w:val="00701403"/>
    <w:rsid w:val="00701B4D"/>
    <w:rsid w:val="00702BE6"/>
    <w:rsid w:val="007036C4"/>
    <w:rsid w:val="00703D30"/>
    <w:rsid w:val="0070451A"/>
    <w:rsid w:val="00704CD6"/>
    <w:rsid w:val="00705005"/>
    <w:rsid w:val="0070672A"/>
    <w:rsid w:val="007078E5"/>
    <w:rsid w:val="007104BB"/>
    <w:rsid w:val="007113C7"/>
    <w:rsid w:val="0071159B"/>
    <w:rsid w:val="00714391"/>
    <w:rsid w:val="0071472B"/>
    <w:rsid w:val="00714CBE"/>
    <w:rsid w:val="00715C47"/>
    <w:rsid w:val="007163CF"/>
    <w:rsid w:val="00716875"/>
    <w:rsid w:val="00716F0B"/>
    <w:rsid w:val="00717C45"/>
    <w:rsid w:val="00720005"/>
    <w:rsid w:val="007201F0"/>
    <w:rsid w:val="00720352"/>
    <w:rsid w:val="00720579"/>
    <w:rsid w:val="007205F5"/>
    <w:rsid w:val="007207D4"/>
    <w:rsid w:val="00720EC3"/>
    <w:rsid w:val="00720F37"/>
    <w:rsid w:val="00721377"/>
    <w:rsid w:val="0072199A"/>
    <w:rsid w:val="00721A59"/>
    <w:rsid w:val="007223EC"/>
    <w:rsid w:val="00722712"/>
    <w:rsid w:val="007230E3"/>
    <w:rsid w:val="00723167"/>
    <w:rsid w:val="007233F2"/>
    <w:rsid w:val="007237C0"/>
    <w:rsid w:val="0072383A"/>
    <w:rsid w:val="00723AD8"/>
    <w:rsid w:val="007245A4"/>
    <w:rsid w:val="00724898"/>
    <w:rsid w:val="0072562D"/>
    <w:rsid w:val="00725BC3"/>
    <w:rsid w:val="00725E1D"/>
    <w:rsid w:val="007262E5"/>
    <w:rsid w:val="007268F2"/>
    <w:rsid w:val="00726B27"/>
    <w:rsid w:val="007276B5"/>
    <w:rsid w:val="007279BD"/>
    <w:rsid w:val="00727BB8"/>
    <w:rsid w:val="00730081"/>
    <w:rsid w:val="00730C15"/>
    <w:rsid w:val="00731D4C"/>
    <w:rsid w:val="00731E9C"/>
    <w:rsid w:val="007329BD"/>
    <w:rsid w:val="00732C62"/>
    <w:rsid w:val="00732E6B"/>
    <w:rsid w:val="0073317B"/>
    <w:rsid w:val="00733669"/>
    <w:rsid w:val="00733AFE"/>
    <w:rsid w:val="007340F4"/>
    <w:rsid w:val="00734664"/>
    <w:rsid w:val="0073569A"/>
    <w:rsid w:val="00736484"/>
    <w:rsid w:val="0073703B"/>
    <w:rsid w:val="00737B7A"/>
    <w:rsid w:val="00740448"/>
    <w:rsid w:val="007408B9"/>
    <w:rsid w:val="00740C9D"/>
    <w:rsid w:val="00742341"/>
    <w:rsid w:val="0074236A"/>
    <w:rsid w:val="00742564"/>
    <w:rsid w:val="00745855"/>
    <w:rsid w:val="007469D7"/>
    <w:rsid w:val="007501A5"/>
    <w:rsid w:val="00750202"/>
    <w:rsid w:val="00750619"/>
    <w:rsid w:val="007507C1"/>
    <w:rsid w:val="00751804"/>
    <w:rsid w:val="007522CF"/>
    <w:rsid w:val="007534FE"/>
    <w:rsid w:val="00754F95"/>
    <w:rsid w:val="00755476"/>
    <w:rsid w:val="007557A1"/>
    <w:rsid w:val="007560A6"/>
    <w:rsid w:val="007560C0"/>
    <w:rsid w:val="00756C5C"/>
    <w:rsid w:val="0075750E"/>
    <w:rsid w:val="007602B5"/>
    <w:rsid w:val="00760AE8"/>
    <w:rsid w:val="00760CA7"/>
    <w:rsid w:val="007614D3"/>
    <w:rsid w:val="00761B01"/>
    <w:rsid w:val="00761FC0"/>
    <w:rsid w:val="007625EF"/>
    <w:rsid w:val="00763350"/>
    <w:rsid w:val="0076461E"/>
    <w:rsid w:val="00765254"/>
    <w:rsid w:val="00766497"/>
    <w:rsid w:val="00766B50"/>
    <w:rsid w:val="00766C41"/>
    <w:rsid w:val="00770068"/>
    <w:rsid w:val="007707D7"/>
    <w:rsid w:val="00770A84"/>
    <w:rsid w:val="007713E2"/>
    <w:rsid w:val="007719BF"/>
    <w:rsid w:val="00771BF8"/>
    <w:rsid w:val="00771F0A"/>
    <w:rsid w:val="0077224A"/>
    <w:rsid w:val="00773C8D"/>
    <w:rsid w:val="007754AD"/>
    <w:rsid w:val="007757C6"/>
    <w:rsid w:val="00780161"/>
    <w:rsid w:val="0078082A"/>
    <w:rsid w:val="00781B3E"/>
    <w:rsid w:val="00782196"/>
    <w:rsid w:val="0078254F"/>
    <w:rsid w:val="00783273"/>
    <w:rsid w:val="007832FB"/>
    <w:rsid w:val="007833B2"/>
    <w:rsid w:val="00783C71"/>
    <w:rsid w:val="00783FA1"/>
    <w:rsid w:val="00784441"/>
    <w:rsid w:val="007847CB"/>
    <w:rsid w:val="007851AB"/>
    <w:rsid w:val="007858E6"/>
    <w:rsid w:val="00785A32"/>
    <w:rsid w:val="00785BCE"/>
    <w:rsid w:val="00786350"/>
    <w:rsid w:val="00786567"/>
    <w:rsid w:val="0078668B"/>
    <w:rsid w:val="00787302"/>
    <w:rsid w:val="00787D4E"/>
    <w:rsid w:val="007908F8"/>
    <w:rsid w:val="00791694"/>
    <w:rsid w:val="00792037"/>
    <w:rsid w:val="007920E5"/>
    <w:rsid w:val="00792940"/>
    <w:rsid w:val="007946BD"/>
    <w:rsid w:val="00795164"/>
    <w:rsid w:val="00795BCD"/>
    <w:rsid w:val="0079743B"/>
    <w:rsid w:val="00797FC3"/>
    <w:rsid w:val="007A02D2"/>
    <w:rsid w:val="007A0BA4"/>
    <w:rsid w:val="007A0D22"/>
    <w:rsid w:val="007A0F2B"/>
    <w:rsid w:val="007A152A"/>
    <w:rsid w:val="007A29BE"/>
    <w:rsid w:val="007A2CC2"/>
    <w:rsid w:val="007A352D"/>
    <w:rsid w:val="007A395F"/>
    <w:rsid w:val="007A4005"/>
    <w:rsid w:val="007A4405"/>
    <w:rsid w:val="007A4575"/>
    <w:rsid w:val="007A557C"/>
    <w:rsid w:val="007A5DC5"/>
    <w:rsid w:val="007A6576"/>
    <w:rsid w:val="007B09E1"/>
    <w:rsid w:val="007B0B57"/>
    <w:rsid w:val="007B17EC"/>
    <w:rsid w:val="007B1CCD"/>
    <w:rsid w:val="007B236D"/>
    <w:rsid w:val="007B4A40"/>
    <w:rsid w:val="007B4BDF"/>
    <w:rsid w:val="007B5C6D"/>
    <w:rsid w:val="007B6816"/>
    <w:rsid w:val="007B6A06"/>
    <w:rsid w:val="007B753B"/>
    <w:rsid w:val="007B7A05"/>
    <w:rsid w:val="007B7C7D"/>
    <w:rsid w:val="007C0B52"/>
    <w:rsid w:val="007C1016"/>
    <w:rsid w:val="007C1C71"/>
    <w:rsid w:val="007C1DA3"/>
    <w:rsid w:val="007C1FF3"/>
    <w:rsid w:val="007C2EE5"/>
    <w:rsid w:val="007C3C51"/>
    <w:rsid w:val="007C3FF8"/>
    <w:rsid w:val="007C40B4"/>
    <w:rsid w:val="007C4EF4"/>
    <w:rsid w:val="007C56F1"/>
    <w:rsid w:val="007C5B9A"/>
    <w:rsid w:val="007C6187"/>
    <w:rsid w:val="007C6BB2"/>
    <w:rsid w:val="007C7B31"/>
    <w:rsid w:val="007D17B4"/>
    <w:rsid w:val="007D1D08"/>
    <w:rsid w:val="007D20D1"/>
    <w:rsid w:val="007D22A9"/>
    <w:rsid w:val="007D28EA"/>
    <w:rsid w:val="007D3190"/>
    <w:rsid w:val="007D3198"/>
    <w:rsid w:val="007D3495"/>
    <w:rsid w:val="007D3574"/>
    <w:rsid w:val="007D397A"/>
    <w:rsid w:val="007D43F4"/>
    <w:rsid w:val="007D47F6"/>
    <w:rsid w:val="007D4CB1"/>
    <w:rsid w:val="007D509E"/>
    <w:rsid w:val="007D55BC"/>
    <w:rsid w:val="007D59E7"/>
    <w:rsid w:val="007D5B2E"/>
    <w:rsid w:val="007D6479"/>
    <w:rsid w:val="007D6D9C"/>
    <w:rsid w:val="007D778A"/>
    <w:rsid w:val="007D7FC0"/>
    <w:rsid w:val="007E02B1"/>
    <w:rsid w:val="007E0AB6"/>
    <w:rsid w:val="007E1A18"/>
    <w:rsid w:val="007E223C"/>
    <w:rsid w:val="007E2518"/>
    <w:rsid w:val="007E2A06"/>
    <w:rsid w:val="007E32ED"/>
    <w:rsid w:val="007E597F"/>
    <w:rsid w:val="007E7B8A"/>
    <w:rsid w:val="007F0DB8"/>
    <w:rsid w:val="007F11E1"/>
    <w:rsid w:val="007F20BF"/>
    <w:rsid w:val="007F2935"/>
    <w:rsid w:val="007F34C2"/>
    <w:rsid w:val="007F3E8E"/>
    <w:rsid w:val="007F5640"/>
    <w:rsid w:val="007F72AF"/>
    <w:rsid w:val="00800855"/>
    <w:rsid w:val="00802153"/>
    <w:rsid w:val="00802A8C"/>
    <w:rsid w:val="00803B25"/>
    <w:rsid w:val="00803C54"/>
    <w:rsid w:val="00804B20"/>
    <w:rsid w:val="00805387"/>
    <w:rsid w:val="008054B8"/>
    <w:rsid w:val="00805E31"/>
    <w:rsid w:val="0080607D"/>
    <w:rsid w:val="00806133"/>
    <w:rsid w:val="00806731"/>
    <w:rsid w:val="008073F3"/>
    <w:rsid w:val="0080793E"/>
    <w:rsid w:val="00807D2D"/>
    <w:rsid w:val="00807DE6"/>
    <w:rsid w:val="00810DE7"/>
    <w:rsid w:val="00812150"/>
    <w:rsid w:val="00812321"/>
    <w:rsid w:val="00812B95"/>
    <w:rsid w:val="00813655"/>
    <w:rsid w:val="00814C15"/>
    <w:rsid w:val="00816629"/>
    <w:rsid w:val="008168DB"/>
    <w:rsid w:val="0081739E"/>
    <w:rsid w:val="0081740A"/>
    <w:rsid w:val="008174E7"/>
    <w:rsid w:val="0081760E"/>
    <w:rsid w:val="0082144D"/>
    <w:rsid w:val="00821631"/>
    <w:rsid w:val="0082165B"/>
    <w:rsid w:val="00821CA1"/>
    <w:rsid w:val="00822275"/>
    <w:rsid w:val="00822F41"/>
    <w:rsid w:val="00822F8F"/>
    <w:rsid w:val="00823100"/>
    <w:rsid w:val="0082340A"/>
    <w:rsid w:val="008239A4"/>
    <w:rsid w:val="008239F1"/>
    <w:rsid w:val="00824573"/>
    <w:rsid w:val="00824C89"/>
    <w:rsid w:val="00826ABC"/>
    <w:rsid w:val="0083139E"/>
    <w:rsid w:val="008313E4"/>
    <w:rsid w:val="0083263B"/>
    <w:rsid w:val="00834446"/>
    <w:rsid w:val="008352D0"/>
    <w:rsid w:val="00835C83"/>
    <w:rsid w:val="00836457"/>
    <w:rsid w:val="008366C5"/>
    <w:rsid w:val="00836970"/>
    <w:rsid w:val="008369B0"/>
    <w:rsid w:val="00836AA0"/>
    <w:rsid w:val="00840313"/>
    <w:rsid w:val="00840DCA"/>
    <w:rsid w:val="00841B91"/>
    <w:rsid w:val="00841DBD"/>
    <w:rsid w:val="00841FDA"/>
    <w:rsid w:val="00842251"/>
    <w:rsid w:val="00842A1F"/>
    <w:rsid w:val="00842CA1"/>
    <w:rsid w:val="008432FD"/>
    <w:rsid w:val="00844471"/>
    <w:rsid w:val="00844615"/>
    <w:rsid w:val="008449ED"/>
    <w:rsid w:val="008450E7"/>
    <w:rsid w:val="00845573"/>
    <w:rsid w:val="00845A00"/>
    <w:rsid w:val="008468FA"/>
    <w:rsid w:val="00847326"/>
    <w:rsid w:val="00847983"/>
    <w:rsid w:val="00850EDB"/>
    <w:rsid w:val="008513B4"/>
    <w:rsid w:val="0085159A"/>
    <w:rsid w:val="00851F09"/>
    <w:rsid w:val="00851F3F"/>
    <w:rsid w:val="0085273E"/>
    <w:rsid w:val="008529CC"/>
    <w:rsid w:val="00853399"/>
    <w:rsid w:val="00853E8F"/>
    <w:rsid w:val="0085400C"/>
    <w:rsid w:val="00854199"/>
    <w:rsid w:val="008546BC"/>
    <w:rsid w:val="00854B4A"/>
    <w:rsid w:val="00855227"/>
    <w:rsid w:val="00860602"/>
    <w:rsid w:val="00860F49"/>
    <w:rsid w:val="00861754"/>
    <w:rsid w:val="00861D13"/>
    <w:rsid w:val="00862AC4"/>
    <w:rsid w:val="00862D63"/>
    <w:rsid w:val="00863070"/>
    <w:rsid w:val="008648BF"/>
    <w:rsid w:val="00864EAE"/>
    <w:rsid w:val="0086633A"/>
    <w:rsid w:val="0087013B"/>
    <w:rsid w:val="0087091F"/>
    <w:rsid w:val="00871297"/>
    <w:rsid w:val="008717BF"/>
    <w:rsid w:val="00871DE7"/>
    <w:rsid w:val="00872806"/>
    <w:rsid w:val="00872992"/>
    <w:rsid w:val="00874B20"/>
    <w:rsid w:val="00874E9B"/>
    <w:rsid w:val="008750B7"/>
    <w:rsid w:val="00875524"/>
    <w:rsid w:val="00875A9B"/>
    <w:rsid w:val="00875EFC"/>
    <w:rsid w:val="00876101"/>
    <w:rsid w:val="00877520"/>
    <w:rsid w:val="00880F10"/>
    <w:rsid w:val="0088106C"/>
    <w:rsid w:val="00881166"/>
    <w:rsid w:val="00881749"/>
    <w:rsid w:val="00881942"/>
    <w:rsid w:val="00881E21"/>
    <w:rsid w:val="00881EC9"/>
    <w:rsid w:val="0088375D"/>
    <w:rsid w:val="00883DED"/>
    <w:rsid w:val="00884001"/>
    <w:rsid w:val="008844C9"/>
    <w:rsid w:val="00884575"/>
    <w:rsid w:val="00884624"/>
    <w:rsid w:val="0088478D"/>
    <w:rsid w:val="00885325"/>
    <w:rsid w:val="00885509"/>
    <w:rsid w:val="00886A58"/>
    <w:rsid w:val="00887244"/>
    <w:rsid w:val="00887CB8"/>
    <w:rsid w:val="00890AC7"/>
    <w:rsid w:val="00891589"/>
    <w:rsid w:val="008916BB"/>
    <w:rsid w:val="008925FF"/>
    <w:rsid w:val="00892DFC"/>
    <w:rsid w:val="00893B41"/>
    <w:rsid w:val="00893FEF"/>
    <w:rsid w:val="008940BD"/>
    <w:rsid w:val="00894C0B"/>
    <w:rsid w:val="00894FC5"/>
    <w:rsid w:val="00896496"/>
    <w:rsid w:val="008968EE"/>
    <w:rsid w:val="0089759B"/>
    <w:rsid w:val="008A082A"/>
    <w:rsid w:val="008A0A3A"/>
    <w:rsid w:val="008A11E6"/>
    <w:rsid w:val="008A1745"/>
    <w:rsid w:val="008A1872"/>
    <w:rsid w:val="008A19D7"/>
    <w:rsid w:val="008A1C32"/>
    <w:rsid w:val="008A1F12"/>
    <w:rsid w:val="008A1F90"/>
    <w:rsid w:val="008A23DB"/>
    <w:rsid w:val="008A270C"/>
    <w:rsid w:val="008A2C9A"/>
    <w:rsid w:val="008A4A60"/>
    <w:rsid w:val="008A507F"/>
    <w:rsid w:val="008A5255"/>
    <w:rsid w:val="008A55CC"/>
    <w:rsid w:val="008A6853"/>
    <w:rsid w:val="008A7127"/>
    <w:rsid w:val="008A7194"/>
    <w:rsid w:val="008B00BE"/>
    <w:rsid w:val="008B0AA0"/>
    <w:rsid w:val="008B0D0D"/>
    <w:rsid w:val="008B1092"/>
    <w:rsid w:val="008B115A"/>
    <w:rsid w:val="008B1A8F"/>
    <w:rsid w:val="008B20DD"/>
    <w:rsid w:val="008B250C"/>
    <w:rsid w:val="008B37BE"/>
    <w:rsid w:val="008B3D89"/>
    <w:rsid w:val="008B4289"/>
    <w:rsid w:val="008B47CB"/>
    <w:rsid w:val="008B496F"/>
    <w:rsid w:val="008B49EA"/>
    <w:rsid w:val="008B562C"/>
    <w:rsid w:val="008B63BD"/>
    <w:rsid w:val="008B6511"/>
    <w:rsid w:val="008B7BD6"/>
    <w:rsid w:val="008C0843"/>
    <w:rsid w:val="008C08AD"/>
    <w:rsid w:val="008C2029"/>
    <w:rsid w:val="008C2AAD"/>
    <w:rsid w:val="008C2B12"/>
    <w:rsid w:val="008C3D14"/>
    <w:rsid w:val="008C560C"/>
    <w:rsid w:val="008C5C64"/>
    <w:rsid w:val="008C7434"/>
    <w:rsid w:val="008C7E60"/>
    <w:rsid w:val="008D0FF9"/>
    <w:rsid w:val="008D1B78"/>
    <w:rsid w:val="008D1D3F"/>
    <w:rsid w:val="008D28A2"/>
    <w:rsid w:val="008D293D"/>
    <w:rsid w:val="008D2C89"/>
    <w:rsid w:val="008D47AF"/>
    <w:rsid w:val="008D4B65"/>
    <w:rsid w:val="008D4D0D"/>
    <w:rsid w:val="008D4E91"/>
    <w:rsid w:val="008D56BC"/>
    <w:rsid w:val="008D62AE"/>
    <w:rsid w:val="008D686A"/>
    <w:rsid w:val="008D6CE9"/>
    <w:rsid w:val="008D7C89"/>
    <w:rsid w:val="008E0CDC"/>
    <w:rsid w:val="008E1D02"/>
    <w:rsid w:val="008E1DCE"/>
    <w:rsid w:val="008E25B1"/>
    <w:rsid w:val="008E2ECA"/>
    <w:rsid w:val="008E3D03"/>
    <w:rsid w:val="008E4BA6"/>
    <w:rsid w:val="008E64DD"/>
    <w:rsid w:val="008E6A1E"/>
    <w:rsid w:val="008E7B93"/>
    <w:rsid w:val="008F01BF"/>
    <w:rsid w:val="008F1F08"/>
    <w:rsid w:val="008F2261"/>
    <w:rsid w:val="008F2869"/>
    <w:rsid w:val="008F2E9F"/>
    <w:rsid w:val="008F3C5A"/>
    <w:rsid w:val="008F42A2"/>
    <w:rsid w:val="008F45AD"/>
    <w:rsid w:val="008F49DF"/>
    <w:rsid w:val="008F54D2"/>
    <w:rsid w:val="008F5B49"/>
    <w:rsid w:val="008F6809"/>
    <w:rsid w:val="008F6DF9"/>
    <w:rsid w:val="008F7220"/>
    <w:rsid w:val="008F72C8"/>
    <w:rsid w:val="00900459"/>
    <w:rsid w:val="00900CA1"/>
    <w:rsid w:val="0090101D"/>
    <w:rsid w:val="00901632"/>
    <w:rsid w:val="00902652"/>
    <w:rsid w:val="00902DBC"/>
    <w:rsid w:val="00903B7D"/>
    <w:rsid w:val="00903C57"/>
    <w:rsid w:val="00904625"/>
    <w:rsid w:val="00905369"/>
    <w:rsid w:val="009060F2"/>
    <w:rsid w:val="00906B33"/>
    <w:rsid w:val="00907800"/>
    <w:rsid w:val="00910B6F"/>
    <w:rsid w:val="00910D52"/>
    <w:rsid w:val="00910E4A"/>
    <w:rsid w:val="00910F3C"/>
    <w:rsid w:val="00911234"/>
    <w:rsid w:val="00911663"/>
    <w:rsid w:val="0091199A"/>
    <w:rsid w:val="0091289F"/>
    <w:rsid w:val="00912FB5"/>
    <w:rsid w:val="0091340C"/>
    <w:rsid w:val="0091469C"/>
    <w:rsid w:val="00914BB7"/>
    <w:rsid w:val="00914C99"/>
    <w:rsid w:val="00915258"/>
    <w:rsid w:val="009154A2"/>
    <w:rsid w:val="00915A10"/>
    <w:rsid w:val="00916521"/>
    <w:rsid w:val="00916A2B"/>
    <w:rsid w:val="0091742C"/>
    <w:rsid w:val="00917896"/>
    <w:rsid w:val="00917C07"/>
    <w:rsid w:val="00917D67"/>
    <w:rsid w:val="00920486"/>
    <w:rsid w:val="00920E0F"/>
    <w:rsid w:val="00921549"/>
    <w:rsid w:val="00922848"/>
    <w:rsid w:val="009229D0"/>
    <w:rsid w:val="00922EF5"/>
    <w:rsid w:val="00924D01"/>
    <w:rsid w:val="0092673E"/>
    <w:rsid w:val="00926EC9"/>
    <w:rsid w:val="009270A4"/>
    <w:rsid w:val="00927436"/>
    <w:rsid w:val="00927DCA"/>
    <w:rsid w:val="00930271"/>
    <w:rsid w:val="00930277"/>
    <w:rsid w:val="00932751"/>
    <w:rsid w:val="00933D6B"/>
    <w:rsid w:val="00933F74"/>
    <w:rsid w:val="00933FDC"/>
    <w:rsid w:val="00934E69"/>
    <w:rsid w:val="00934E84"/>
    <w:rsid w:val="00934EA3"/>
    <w:rsid w:val="00934F2E"/>
    <w:rsid w:val="009350C9"/>
    <w:rsid w:val="00935159"/>
    <w:rsid w:val="00935461"/>
    <w:rsid w:val="00935946"/>
    <w:rsid w:val="00935DD4"/>
    <w:rsid w:val="009363CD"/>
    <w:rsid w:val="00937904"/>
    <w:rsid w:val="00940910"/>
    <w:rsid w:val="00940C98"/>
    <w:rsid w:val="00942428"/>
    <w:rsid w:val="00942748"/>
    <w:rsid w:val="00942DB2"/>
    <w:rsid w:val="00944760"/>
    <w:rsid w:val="009447CE"/>
    <w:rsid w:val="00944B18"/>
    <w:rsid w:val="009453AD"/>
    <w:rsid w:val="009464C9"/>
    <w:rsid w:val="009465C7"/>
    <w:rsid w:val="00947477"/>
    <w:rsid w:val="00947D84"/>
    <w:rsid w:val="0095056C"/>
    <w:rsid w:val="00950954"/>
    <w:rsid w:val="00950D43"/>
    <w:rsid w:val="0095123B"/>
    <w:rsid w:val="00951312"/>
    <w:rsid w:val="009518A0"/>
    <w:rsid w:val="00953E3E"/>
    <w:rsid w:val="00953F19"/>
    <w:rsid w:val="00954268"/>
    <w:rsid w:val="0095454F"/>
    <w:rsid w:val="00955F5E"/>
    <w:rsid w:val="009563D7"/>
    <w:rsid w:val="00956B50"/>
    <w:rsid w:val="00957BC0"/>
    <w:rsid w:val="00957BDA"/>
    <w:rsid w:val="009608BD"/>
    <w:rsid w:val="00961236"/>
    <w:rsid w:val="00962D44"/>
    <w:rsid w:val="00963CD5"/>
    <w:rsid w:val="00963DB7"/>
    <w:rsid w:val="00964573"/>
    <w:rsid w:val="00964D2D"/>
    <w:rsid w:val="00966A6F"/>
    <w:rsid w:val="00966C83"/>
    <w:rsid w:val="00966DE6"/>
    <w:rsid w:val="00966FD5"/>
    <w:rsid w:val="0096796C"/>
    <w:rsid w:val="00970395"/>
    <w:rsid w:val="009709E0"/>
    <w:rsid w:val="009714B5"/>
    <w:rsid w:val="0097183A"/>
    <w:rsid w:val="00971D60"/>
    <w:rsid w:val="00971ECF"/>
    <w:rsid w:val="00972479"/>
    <w:rsid w:val="00972C6F"/>
    <w:rsid w:val="00972C75"/>
    <w:rsid w:val="00973213"/>
    <w:rsid w:val="0097327E"/>
    <w:rsid w:val="00973426"/>
    <w:rsid w:val="0097392E"/>
    <w:rsid w:val="00973D5E"/>
    <w:rsid w:val="00974956"/>
    <w:rsid w:val="009755D1"/>
    <w:rsid w:val="00976069"/>
    <w:rsid w:val="009762A7"/>
    <w:rsid w:val="00977B39"/>
    <w:rsid w:val="009803B9"/>
    <w:rsid w:val="00980784"/>
    <w:rsid w:val="00980D34"/>
    <w:rsid w:val="00980E20"/>
    <w:rsid w:val="009839A7"/>
    <w:rsid w:val="009845B1"/>
    <w:rsid w:val="00984900"/>
    <w:rsid w:val="00984DF2"/>
    <w:rsid w:val="00984E9D"/>
    <w:rsid w:val="009853B7"/>
    <w:rsid w:val="0098541E"/>
    <w:rsid w:val="00985FDD"/>
    <w:rsid w:val="00986724"/>
    <w:rsid w:val="00986D59"/>
    <w:rsid w:val="00986E89"/>
    <w:rsid w:val="0098702D"/>
    <w:rsid w:val="0098782C"/>
    <w:rsid w:val="00990BC0"/>
    <w:rsid w:val="00990D1F"/>
    <w:rsid w:val="00990D39"/>
    <w:rsid w:val="00990EFF"/>
    <w:rsid w:val="00991005"/>
    <w:rsid w:val="009920D2"/>
    <w:rsid w:val="00992425"/>
    <w:rsid w:val="00992E83"/>
    <w:rsid w:val="00993159"/>
    <w:rsid w:val="009933F1"/>
    <w:rsid w:val="00993B9B"/>
    <w:rsid w:val="0099452C"/>
    <w:rsid w:val="00994AE8"/>
    <w:rsid w:val="00994CB7"/>
    <w:rsid w:val="0099573A"/>
    <w:rsid w:val="009959E2"/>
    <w:rsid w:val="00996044"/>
    <w:rsid w:val="009971E9"/>
    <w:rsid w:val="00997C90"/>
    <w:rsid w:val="009A159D"/>
    <w:rsid w:val="009A1726"/>
    <w:rsid w:val="009A32BF"/>
    <w:rsid w:val="009A3FAC"/>
    <w:rsid w:val="009A4624"/>
    <w:rsid w:val="009A4BA5"/>
    <w:rsid w:val="009A4C08"/>
    <w:rsid w:val="009A51F0"/>
    <w:rsid w:val="009A5250"/>
    <w:rsid w:val="009A5308"/>
    <w:rsid w:val="009A5B45"/>
    <w:rsid w:val="009A5E1A"/>
    <w:rsid w:val="009A6B17"/>
    <w:rsid w:val="009A6DBD"/>
    <w:rsid w:val="009A7091"/>
    <w:rsid w:val="009A7600"/>
    <w:rsid w:val="009A77AF"/>
    <w:rsid w:val="009A78E9"/>
    <w:rsid w:val="009A7EBE"/>
    <w:rsid w:val="009B008F"/>
    <w:rsid w:val="009B084C"/>
    <w:rsid w:val="009B151E"/>
    <w:rsid w:val="009B1988"/>
    <w:rsid w:val="009B1A13"/>
    <w:rsid w:val="009B1AC5"/>
    <w:rsid w:val="009B22C8"/>
    <w:rsid w:val="009B2773"/>
    <w:rsid w:val="009B31A2"/>
    <w:rsid w:val="009B3299"/>
    <w:rsid w:val="009B40E7"/>
    <w:rsid w:val="009B42BE"/>
    <w:rsid w:val="009B4A95"/>
    <w:rsid w:val="009B56E8"/>
    <w:rsid w:val="009B5903"/>
    <w:rsid w:val="009B60B7"/>
    <w:rsid w:val="009B6196"/>
    <w:rsid w:val="009B6481"/>
    <w:rsid w:val="009B6ED0"/>
    <w:rsid w:val="009B721B"/>
    <w:rsid w:val="009C1F2E"/>
    <w:rsid w:val="009C2243"/>
    <w:rsid w:val="009C2563"/>
    <w:rsid w:val="009C39DD"/>
    <w:rsid w:val="009C4C29"/>
    <w:rsid w:val="009C4C64"/>
    <w:rsid w:val="009C5521"/>
    <w:rsid w:val="009C592A"/>
    <w:rsid w:val="009C595C"/>
    <w:rsid w:val="009C77DE"/>
    <w:rsid w:val="009D056D"/>
    <w:rsid w:val="009D16F8"/>
    <w:rsid w:val="009D1828"/>
    <w:rsid w:val="009D1A3A"/>
    <w:rsid w:val="009D1D2F"/>
    <w:rsid w:val="009D1D78"/>
    <w:rsid w:val="009D21A7"/>
    <w:rsid w:val="009D28F8"/>
    <w:rsid w:val="009D37AA"/>
    <w:rsid w:val="009D4D0A"/>
    <w:rsid w:val="009D51E0"/>
    <w:rsid w:val="009D5CE9"/>
    <w:rsid w:val="009D64DC"/>
    <w:rsid w:val="009D655C"/>
    <w:rsid w:val="009D6C22"/>
    <w:rsid w:val="009D6C77"/>
    <w:rsid w:val="009D72C3"/>
    <w:rsid w:val="009D75ED"/>
    <w:rsid w:val="009D7920"/>
    <w:rsid w:val="009D7CC5"/>
    <w:rsid w:val="009E02D8"/>
    <w:rsid w:val="009E165D"/>
    <w:rsid w:val="009E2AAE"/>
    <w:rsid w:val="009E39AC"/>
    <w:rsid w:val="009E3A70"/>
    <w:rsid w:val="009E43E1"/>
    <w:rsid w:val="009E4496"/>
    <w:rsid w:val="009E4938"/>
    <w:rsid w:val="009E4B35"/>
    <w:rsid w:val="009E4DFD"/>
    <w:rsid w:val="009E5FD7"/>
    <w:rsid w:val="009E6933"/>
    <w:rsid w:val="009E71A6"/>
    <w:rsid w:val="009E74C9"/>
    <w:rsid w:val="009E787D"/>
    <w:rsid w:val="009E796A"/>
    <w:rsid w:val="009F0EF8"/>
    <w:rsid w:val="009F1430"/>
    <w:rsid w:val="009F16CB"/>
    <w:rsid w:val="009F1AA7"/>
    <w:rsid w:val="009F2473"/>
    <w:rsid w:val="009F2543"/>
    <w:rsid w:val="009F2B57"/>
    <w:rsid w:val="009F334E"/>
    <w:rsid w:val="009F4029"/>
    <w:rsid w:val="009F4F28"/>
    <w:rsid w:val="009F547C"/>
    <w:rsid w:val="009F5ED8"/>
    <w:rsid w:val="009F6EED"/>
    <w:rsid w:val="009F6F05"/>
    <w:rsid w:val="009F753E"/>
    <w:rsid w:val="009F7639"/>
    <w:rsid w:val="00A00B22"/>
    <w:rsid w:val="00A00E2A"/>
    <w:rsid w:val="00A02207"/>
    <w:rsid w:val="00A025B1"/>
    <w:rsid w:val="00A039DF"/>
    <w:rsid w:val="00A040A1"/>
    <w:rsid w:val="00A04B49"/>
    <w:rsid w:val="00A04CCD"/>
    <w:rsid w:val="00A05459"/>
    <w:rsid w:val="00A055E9"/>
    <w:rsid w:val="00A05CB1"/>
    <w:rsid w:val="00A06144"/>
    <w:rsid w:val="00A075BD"/>
    <w:rsid w:val="00A07BC7"/>
    <w:rsid w:val="00A103C7"/>
    <w:rsid w:val="00A10928"/>
    <w:rsid w:val="00A118C5"/>
    <w:rsid w:val="00A118D5"/>
    <w:rsid w:val="00A122F8"/>
    <w:rsid w:val="00A1307B"/>
    <w:rsid w:val="00A158C9"/>
    <w:rsid w:val="00A16BC6"/>
    <w:rsid w:val="00A16C44"/>
    <w:rsid w:val="00A1755F"/>
    <w:rsid w:val="00A17803"/>
    <w:rsid w:val="00A20048"/>
    <w:rsid w:val="00A20231"/>
    <w:rsid w:val="00A21A22"/>
    <w:rsid w:val="00A23A14"/>
    <w:rsid w:val="00A24233"/>
    <w:rsid w:val="00A2450F"/>
    <w:rsid w:val="00A24A7F"/>
    <w:rsid w:val="00A25043"/>
    <w:rsid w:val="00A2543F"/>
    <w:rsid w:val="00A25900"/>
    <w:rsid w:val="00A25FB5"/>
    <w:rsid w:val="00A26575"/>
    <w:rsid w:val="00A269B9"/>
    <w:rsid w:val="00A2757E"/>
    <w:rsid w:val="00A275FA"/>
    <w:rsid w:val="00A27945"/>
    <w:rsid w:val="00A279BB"/>
    <w:rsid w:val="00A302FD"/>
    <w:rsid w:val="00A30448"/>
    <w:rsid w:val="00A304A0"/>
    <w:rsid w:val="00A3094D"/>
    <w:rsid w:val="00A31241"/>
    <w:rsid w:val="00A315F6"/>
    <w:rsid w:val="00A318A8"/>
    <w:rsid w:val="00A32099"/>
    <w:rsid w:val="00A33E31"/>
    <w:rsid w:val="00A33EA1"/>
    <w:rsid w:val="00A341A3"/>
    <w:rsid w:val="00A342E4"/>
    <w:rsid w:val="00A3492E"/>
    <w:rsid w:val="00A358B3"/>
    <w:rsid w:val="00A35AA5"/>
    <w:rsid w:val="00A35B4F"/>
    <w:rsid w:val="00A35C17"/>
    <w:rsid w:val="00A360E8"/>
    <w:rsid w:val="00A3638D"/>
    <w:rsid w:val="00A36E04"/>
    <w:rsid w:val="00A36E5F"/>
    <w:rsid w:val="00A370CC"/>
    <w:rsid w:val="00A376B9"/>
    <w:rsid w:val="00A37E53"/>
    <w:rsid w:val="00A40386"/>
    <w:rsid w:val="00A403C0"/>
    <w:rsid w:val="00A41496"/>
    <w:rsid w:val="00A4151E"/>
    <w:rsid w:val="00A43164"/>
    <w:rsid w:val="00A4381F"/>
    <w:rsid w:val="00A43990"/>
    <w:rsid w:val="00A446C5"/>
    <w:rsid w:val="00A456E5"/>
    <w:rsid w:val="00A4664B"/>
    <w:rsid w:val="00A471CA"/>
    <w:rsid w:val="00A4754C"/>
    <w:rsid w:val="00A47680"/>
    <w:rsid w:val="00A47BB5"/>
    <w:rsid w:val="00A50957"/>
    <w:rsid w:val="00A51E2B"/>
    <w:rsid w:val="00A526B0"/>
    <w:rsid w:val="00A5313A"/>
    <w:rsid w:val="00A5517C"/>
    <w:rsid w:val="00A555AF"/>
    <w:rsid w:val="00A55784"/>
    <w:rsid w:val="00A55EC2"/>
    <w:rsid w:val="00A564BC"/>
    <w:rsid w:val="00A56FD0"/>
    <w:rsid w:val="00A57299"/>
    <w:rsid w:val="00A577D1"/>
    <w:rsid w:val="00A6009C"/>
    <w:rsid w:val="00A6092E"/>
    <w:rsid w:val="00A60DC4"/>
    <w:rsid w:val="00A610AD"/>
    <w:rsid w:val="00A610D0"/>
    <w:rsid w:val="00A62A34"/>
    <w:rsid w:val="00A6326D"/>
    <w:rsid w:val="00A633EA"/>
    <w:rsid w:val="00A6350B"/>
    <w:rsid w:val="00A6448C"/>
    <w:rsid w:val="00A646DF"/>
    <w:rsid w:val="00A64D08"/>
    <w:rsid w:val="00A65AED"/>
    <w:rsid w:val="00A65B06"/>
    <w:rsid w:val="00A65D9A"/>
    <w:rsid w:val="00A66A6D"/>
    <w:rsid w:val="00A66BCA"/>
    <w:rsid w:val="00A670C1"/>
    <w:rsid w:val="00A67AD2"/>
    <w:rsid w:val="00A67C88"/>
    <w:rsid w:val="00A70020"/>
    <w:rsid w:val="00A70168"/>
    <w:rsid w:val="00A702AD"/>
    <w:rsid w:val="00A70760"/>
    <w:rsid w:val="00A71138"/>
    <w:rsid w:val="00A72A31"/>
    <w:rsid w:val="00A734F4"/>
    <w:rsid w:val="00A737E6"/>
    <w:rsid w:val="00A73857"/>
    <w:rsid w:val="00A73F1B"/>
    <w:rsid w:val="00A7422C"/>
    <w:rsid w:val="00A74A50"/>
    <w:rsid w:val="00A75CB7"/>
    <w:rsid w:val="00A768A2"/>
    <w:rsid w:val="00A76A4F"/>
    <w:rsid w:val="00A77EB3"/>
    <w:rsid w:val="00A813A9"/>
    <w:rsid w:val="00A81B27"/>
    <w:rsid w:val="00A82110"/>
    <w:rsid w:val="00A82542"/>
    <w:rsid w:val="00A829BB"/>
    <w:rsid w:val="00A82F0F"/>
    <w:rsid w:val="00A8460C"/>
    <w:rsid w:val="00A85328"/>
    <w:rsid w:val="00A85DDA"/>
    <w:rsid w:val="00A85FE8"/>
    <w:rsid w:val="00A86054"/>
    <w:rsid w:val="00A8672D"/>
    <w:rsid w:val="00A86B25"/>
    <w:rsid w:val="00A86C05"/>
    <w:rsid w:val="00A86CCE"/>
    <w:rsid w:val="00A86FCA"/>
    <w:rsid w:val="00A876F8"/>
    <w:rsid w:val="00A87ADD"/>
    <w:rsid w:val="00A87B90"/>
    <w:rsid w:val="00A87ED9"/>
    <w:rsid w:val="00A90573"/>
    <w:rsid w:val="00A917B2"/>
    <w:rsid w:val="00A92256"/>
    <w:rsid w:val="00A93555"/>
    <w:rsid w:val="00A93B70"/>
    <w:rsid w:val="00A96234"/>
    <w:rsid w:val="00A9662C"/>
    <w:rsid w:val="00A96D17"/>
    <w:rsid w:val="00A97323"/>
    <w:rsid w:val="00AA1BA3"/>
    <w:rsid w:val="00AA2192"/>
    <w:rsid w:val="00AA3AED"/>
    <w:rsid w:val="00AA4C37"/>
    <w:rsid w:val="00AA4D22"/>
    <w:rsid w:val="00AA5A01"/>
    <w:rsid w:val="00AA619F"/>
    <w:rsid w:val="00AA6CE1"/>
    <w:rsid w:val="00AA7DA1"/>
    <w:rsid w:val="00AB0350"/>
    <w:rsid w:val="00AB0692"/>
    <w:rsid w:val="00AB0B95"/>
    <w:rsid w:val="00AB0DB4"/>
    <w:rsid w:val="00AB2A1A"/>
    <w:rsid w:val="00AB36F6"/>
    <w:rsid w:val="00AB3706"/>
    <w:rsid w:val="00AB4E32"/>
    <w:rsid w:val="00AB5526"/>
    <w:rsid w:val="00AB5D9D"/>
    <w:rsid w:val="00AB5FE8"/>
    <w:rsid w:val="00AB6487"/>
    <w:rsid w:val="00AB73D1"/>
    <w:rsid w:val="00AC0BFD"/>
    <w:rsid w:val="00AC107B"/>
    <w:rsid w:val="00AC3367"/>
    <w:rsid w:val="00AC346E"/>
    <w:rsid w:val="00AC3E7A"/>
    <w:rsid w:val="00AC47C8"/>
    <w:rsid w:val="00AC4C8F"/>
    <w:rsid w:val="00AC58E9"/>
    <w:rsid w:val="00AC688D"/>
    <w:rsid w:val="00AD0490"/>
    <w:rsid w:val="00AD06E9"/>
    <w:rsid w:val="00AD0711"/>
    <w:rsid w:val="00AD0979"/>
    <w:rsid w:val="00AD0D81"/>
    <w:rsid w:val="00AD0F2F"/>
    <w:rsid w:val="00AD105E"/>
    <w:rsid w:val="00AD18AE"/>
    <w:rsid w:val="00AD1E3A"/>
    <w:rsid w:val="00AD1E4A"/>
    <w:rsid w:val="00AD28BF"/>
    <w:rsid w:val="00AD346B"/>
    <w:rsid w:val="00AD3762"/>
    <w:rsid w:val="00AD3F77"/>
    <w:rsid w:val="00AD4140"/>
    <w:rsid w:val="00AD486E"/>
    <w:rsid w:val="00AD4F47"/>
    <w:rsid w:val="00AD56E9"/>
    <w:rsid w:val="00AD5E4A"/>
    <w:rsid w:val="00AD609C"/>
    <w:rsid w:val="00AD6C1F"/>
    <w:rsid w:val="00AD7620"/>
    <w:rsid w:val="00AD7863"/>
    <w:rsid w:val="00AD78E3"/>
    <w:rsid w:val="00AE0BEE"/>
    <w:rsid w:val="00AE226D"/>
    <w:rsid w:val="00AE29D7"/>
    <w:rsid w:val="00AE2C19"/>
    <w:rsid w:val="00AE30D0"/>
    <w:rsid w:val="00AE43D7"/>
    <w:rsid w:val="00AE43D8"/>
    <w:rsid w:val="00AE4A0A"/>
    <w:rsid w:val="00AE4D8E"/>
    <w:rsid w:val="00AE5240"/>
    <w:rsid w:val="00AE5F06"/>
    <w:rsid w:val="00AE63B9"/>
    <w:rsid w:val="00AE67ED"/>
    <w:rsid w:val="00AE70D2"/>
    <w:rsid w:val="00AE761D"/>
    <w:rsid w:val="00AF0C33"/>
    <w:rsid w:val="00AF1678"/>
    <w:rsid w:val="00AF1B96"/>
    <w:rsid w:val="00AF1BE5"/>
    <w:rsid w:val="00AF1F46"/>
    <w:rsid w:val="00AF1FFA"/>
    <w:rsid w:val="00AF2498"/>
    <w:rsid w:val="00AF3163"/>
    <w:rsid w:val="00AF318F"/>
    <w:rsid w:val="00AF3A98"/>
    <w:rsid w:val="00AF4485"/>
    <w:rsid w:val="00AF4888"/>
    <w:rsid w:val="00AF4A44"/>
    <w:rsid w:val="00AF534F"/>
    <w:rsid w:val="00AF54C3"/>
    <w:rsid w:val="00AF7788"/>
    <w:rsid w:val="00AF7D23"/>
    <w:rsid w:val="00B00344"/>
    <w:rsid w:val="00B00761"/>
    <w:rsid w:val="00B00FB5"/>
    <w:rsid w:val="00B01E07"/>
    <w:rsid w:val="00B01F49"/>
    <w:rsid w:val="00B02239"/>
    <w:rsid w:val="00B02CC1"/>
    <w:rsid w:val="00B02EF1"/>
    <w:rsid w:val="00B03AD8"/>
    <w:rsid w:val="00B03F4D"/>
    <w:rsid w:val="00B051E3"/>
    <w:rsid w:val="00B05ADC"/>
    <w:rsid w:val="00B05F66"/>
    <w:rsid w:val="00B06561"/>
    <w:rsid w:val="00B0682B"/>
    <w:rsid w:val="00B06D5A"/>
    <w:rsid w:val="00B06F76"/>
    <w:rsid w:val="00B07166"/>
    <w:rsid w:val="00B072C0"/>
    <w:rsid w:val="00B07A05"/>
    <w:rsid w:val="00B103F2"/>
    <w:rsid w:val="00B10D02"/>
    <w:rsid w:val="00B11700"/>
    <w:rsid w:val="00B11857"/>
    <w:rsid w:val="00B12AE3"/>
    <w:rsid w:val="00B135A9"/>
    <w:rsid w:val="00B1390A"/>
    <w:rsid w:val="00B1396E"/>
    <w:rsid w:val="00B13CED"/>
    <w:rsid w:val="00B1480C"/>
    <w:rsid w:val="00B1494E"/>
    <w:rsid w:val="00B15A57"/>
    <w:rsid w:val="00B1635A"/>
    <w:rsid w:val="00B20B9A"/>
    <w:rsid w:val="00B20C44"/>
    <w:rsid w:val="00B20D50"/>
    <w:rsid w:val="00B2124C"/>
    <w:rsid w:val="00B22ACC"/>
    <w:rsid w:val="00B22D08"/>
    <w:rsid w:val="00B22D12"/>
    <w:rsid w:val="00B231C9"/>
    <w:rsid w:val="00B234A4"/>
    <w:rsid w:val="00B24A6A"/>
    <w:rsid w:val="00B25F2F"/>
    <w:rsid w:val="00B268B5"/>
    <w:rsid w:val="00B311DD"/>
    <w:rsid w:val="00B31A4B"/>
    <w:rsid w:val="00B322EB"/>
    <w:rsid w:val="00B32783"/>
    <w:rsid w:val="00B32D29"/>
    <w:rsid w:val="00B32D90"/>
    <w:rsid w:val="00B33C6C"/>
    <w:rsid w:val="00B33F11"/>
    <w:rsid w:val="00B34B78"/>
    <w:rsid w:val="00B35162"/>
    <w:rsid w:val="00B354F3"/>
    <w:rsid w:val="00B35E9A"/>
    <w:rsid w:val="00B37116"/>
    <w:rsid w:val="00B402E7"/>
    <w:rsid w:val="00B42E90"/>
    <w:rsid w:val="00B434D0"/>
    <w:rsid w:val="00B4493A"/>
    <w:rsid w:val="00B44E0F"/>
    <w:rsid w:val="00B45278"/>
    <w:rsid w:val="00B45523"/>
    <w:rsid w:val="00B455B5"/>
    <w:rsid w:val="00B459CF"/>
    <w:rsid w:val="00B4658B"/>
    <w:rsid w:val="00B46791"/>
    <w:rsid w:val="00B47307"/>
    <w:rsid w:val="00B47495"/>
    <w:rsid w:val="00B47696"/>
    <w:rsid w:val="00B47B62"/>
    <w:rsid w:val="00B47D68"/>
    <w:rsid w:val="00B51A21"/>
    <w:rsid w:val="00B524DA"/>
    <w:rsid w:val="00B5260D"/>
    <w:rsid w:val="00B53351"/>
    <w:rsid w:val="00B536DC"/>
    <w:rsid w:val="00B53E3A"/>
    <w:rsid w:val="00B53EA4"/>
    <w:rsid w:val="00B53FDC"/>
    <w:rsid w:val="00B545BD"/>
    <w:rsid w:val="00B54E7C"/>
    <w:rsid w:val="00B55D6A"/>
    <w:rsid w:val="00B573BF"/>
    <w:rsid w:val="00B57923"/>
    <w:rsid w:val="00B57D5A"/>
    <w:rsid w:val="00B60EFF"/>
    <w:rsid w:val="00B6164B"/>
    <w:rsid w:val="00B61B9B"/>
    <w:rsid w:val="00B61C73"/>
    <w:rsid w:val="00B61E08"/>
    <w:rsid w:val="00B61EBE"/>
    <w:rsid w:val="00B623D9"/>
    <w:rsid w:val="00B62862"/>
    <w:rsid w:val="00B62C5F"/>
    <w:rsid w:val="00B640FC"/>
    <w:rsid w:val="00B64F17"/>
    <w:rsid w:val="00B656A0"/>
    <w:rsid w:val="00B6637D"/>
    <w:rsid w:val="00B66622"/>
    <w:rsid w:val="00B66A07"/>
    <w:rsid w:val="00B66F12"/>
    <w:rsid w:val="00B677AD"/>
    <w:rsid w:val="00B6783D"/>
    <w:rsid w:val="00B67C5D"/>
    <w:rsid w:val="00B70BB4"/>
    <w:rsid w:val="00B70C26"/>
    <w:rsid w:val="00B710BD"/>
    <w:rsid w:val="00B71BD8"/>
    <w:rsid w:val="00B71DB3"/>
    <w:rsid w:val="00B73171"/>
    <w:rsid w:val="00B73854"/>
    <w:rsid w:val="00B73889"/>
    <w:rsid w:val="00B73B0F"/>
    <w:rsid w:val="00B74348"/>
    <w:rsid w:val="00B746B4"/>
    <w:rsid w:val="00B75AC1"/>
    <w:rsid w:val="00B75E73"/>
    <w:rsid w:val="00B7602C"/>
    <w:rsid w:val="00B77D23"/>
    <w:rsid w:val="00B80203"/>
    <w:rsid w:val="00B808D4"/>
    <w:rsid w:val="00B81F6A"/>
    <w:rsid w:val="00B8218B"/>
    <w:rsid w:val="00B8250E"/>
    <w:rsid w:val="00B83A9E"/>
    <w:rsid w:val="00B83D7E"/>
    <w:rsid w:val="00B8596F"/>
    <w:rsid w:val="00B85B7D"/>
    <w:rsid w:val="00B85F58"/>
    <w:rsid w:val="00B86601"/>
    <w:rsid w:val="00B869A7"/>
    <w:rsid w:val="00B86EBF"/>
    <w:rsid w:val="00B87D6E"/>
    <w:rsid w:val="00B90080"/>
    <w:rsid w:val="00B90131"/>
    <w:rsid w:val="00B9030A"/>
    <w:rsid w:val="00B906D2"/>
    <w:rsid w:val="00B90E9D"/>
    <w:rsid w:val="00B911DF"/>
    <w:rsid w:val="00B9158D"/>
    <w:rsid w:val="00B91B1F"/>
    <w:rsid w:val="00B9203B"/>
    <w:rsid w:val="00B92320"/>
    <w:rsid w:val="00B9277B"/>
    <w:rsid w:val="00B92B35"/>
    <w:rsid w:val="00B93F8D"/>
    <w:rsid w:val="00B940A3"/>
    <w:rsid w:val="00B95983"/>
    <w:rsid w:val="00B95ADF"/>
    <w:rsid w:val="00B96AF4"/>
    <w:rsid w:val="00B97905"/>
    <w:rsid w:val="00B97F38"/>
    <w:rsid w:val="00B97FE6"/>
    <w:rsid w:val="00BA0337"/>
    <w:rsid w:val="00BA0787"/>
    <w:rsid w:val="00BA0A9A"/>
    <w:rsid w:val="00BA0EF6"/>
    <w:rsid w:val="00BA1544"/>
    <w:rsid w:val="00BA229C"/>
    <w:rsid w:val="00BA2F6F"/>
    <w:rsid w:val="00BA2F89"/>
    <w:rsid w:val="00BA3BEA"/>
    <w:rsid w:val="00BA43F0"/>
    <w:rsid w:val="00BA4804"/>
    <w:rsid w:val="00BA49A9"/>
    <w:rsid w:val="00BA5773"/>
    <w:rsid w:val="00BA58B3"/>
    <w:rsid w:val="00BA72C6"/>
    <w:rsid w:val="00BA73B6"/>
    <w:rsid w:val="00BA7A10"/>
    <w:rsid w:val="00BB0423"/>
    <w:rsid w:val="00BB0D9B"/>
    <w:rsid w:val="00BB17D9"/>
    <w:rsid w:val="00BB1DB5"/>
    <w:rsid w:val="00BB286E"/>
    <w:rsid w:val="00BB3196"/>
    <w:rsid w:val="00BB3540"/>
    <w:rsid w:val="00BB3767"/>
    <w:rsid w:val="00BB3FD3"/>
    <w:rsid w:val="00BB4039"/>
    <w:rsid w:val="00BB4429"/>
    <w:rsid w:val="00BB463B"/>
    <w:rsid w:val="00BB4D72"/>
    <w:rsid w:val="00BB4F77"/>
    <w:rsid w:val="00BB58A1"/>
    <w:rsid w:val="00BB5E04"/>
    <w:rsid w:val="00BB64B9"/>
    <w:rsid w:val="00BB6AEC"/>
    <w:rsid w:val="00BB7ADE"/>
    <w:rsid w:val="00BB7EAF"/>
    <w:rsid w:val="00BC040E"/>
    <w:rsid w:val="00BC0AB9"/>
    <w:rsid w:val="00BC124A"/>
    <w:rsid w:val="00BC1495"/>
    <w:rsid w:val="00BC1AC0"/>
    <w:rsid w:val="00BC1B62"/>
    <w:rsid w:val="00BC20F1"/>
    <w:rsid w:val="00BC25A7"/>
    <w:rsid w:val="00BC29BA"/>
    <w:rsid w:val="00BC3A13"/>
    <w:rsid w:val="00BC443A"/>
    <w:rsid w:val="00BC444E"/>
    <w:rsid w:val="00BC4CA4"/>
    <w:rsid w:val="00BC5F7D"/>
    <w:rsid w:val="00BC651C"/>
    <w:rsid w:val="00BC6D76"/>
    <w:rsid w:val="00BC7108"/>
    <w:rsid w:val="00BC7368"/>
    <w:rsid w:val="00BC73AA"/>
    <w:rsid w:val="00BC7823"/>
    <w:rsid w:val="00BD0068"/>
    <w:rsid w:val="00BD06F5"/>
    <w:rsid w:val="00BD08F8"/>
    <w:rsid w:val="00BD0BC6"/>
    <w:rsid w:val="00BD0D08"/>
    <w:rsid w:val="00BD0D6F"/>
    <w:rsid w:val="00BD14BE"/>
    <w:rsid w:val="00BD27CF"/>
    <w:rsid w:val="00BD3109"/>
    <w:rsid w:val="00BD341C"/>
    <w:rsid w:val="00BD4583"/>
    <w:rsid w:val="00BD513C"/>
    <w:rsid w:val="00BD5AC5"/>
    <w:rsid w:val="00BD6362"/>
    <w:rsid w:val="00BD699B"/>
    <w:rsid w:val="00BD78AD"/>
    <w:rsid w:val="00BD7DDE"/>
    <w:rsid w:val="00BE0396"/>
    <w:rsid w:val="00BE10D6"/>
    <w:rsid w:val="00BE1184"/>
    <w:rsid w:val="00BE142C"/>
    <w:rsid w:val="00BE1AAA"/>
    <w:rsid w:val="00BE23D1"/>
    <w:rsid w:val="00BE24EA"/>
    <w:rsid w:val="00BE2D4C"/>
    <w:rsid w:val="00BE31A4"/>
    <w:rsid w:val="00BE3331"/>
    <w:rsid w:val="00BE37BA"/>
    <w:rsid w:val="00BE4442"/>
    <w:rsid w:val="00BE491E"/>
    <w:rsid w:val="00BE5427"/>
    <w:rsid w:val="00BE5F84"/>
    <w:rsid w:val="00BE63B1"/>
    <w:rsid w:val="00BE64AE"/>
    <w:rsid w:val="00BE6B03"/>
    <w:rsid w:val="00BF0C37"/>
    <w:rsid w:val="00BF14B4"/>
    <w:rsid w:val="00BF1567"/>
    <w:rsid w:val="00BF1A59"/>
    <w:rsid w:val="00BF1F2F"/>
    <w:rsid w:val="00BF231E"/>
    <w:rsid w:val="00BF24A7"/>
    <w:rsid w:val="00BF2A0A"/>
    <w:rsid w:val="00BF2B00"/>
    <w:rsid w:val="00BF5084"/>
    <w:rsid w:val="00BF50E5"/>
    <w:rsid w:val="00BF60A7"/>
    <w:rsid w:val="00BF6375"/>
    <w:rsid w:val="00BF766E"/>
    <w:rsid w:val="00C001D1"/>
    <w:rsid w:val="00C0067C"/>
    <w:rsid w:val="00C023CC"/>
    <w:rsid w:val="00C026A1"/>
    <w:rsid w:val="00C0343B"/>
    <w:rsid w:val="00C04565"/>
    <w:rsid w:val="00C051BC"/>
    <w:rsid w:val="00C05FBE"/>
    <w:rsid w:val="00C063D6"/>
    <w:rsid w:val="00C06B49"/>
    <w:rsid w:val="00C06D46"/>
    <w:rsid w:val="00C06E95"/>
    <w:rsid w:val="00C07106"/>
    <w:rsid w:val="00C07E8C"/>
    <w:rsid w:val="00C107FF"/>
    <w:rsid w:val="00C10EF9"/>
    <w:rsid w:val="00C126AF"/>
    <w:rsid w:val="00C129B3"/>
    <w:rsid w:val="00C129BF"/>
    <w:rsid w:val="00C13696"/>
    <w:rsid w:val="00C14259"/>
    <w:rsid w:val="00C144C1"/>
    <w:rsid w:val="00C15130"/>
    <w:rsid w:val="00C152A2"/>
    <w:rsid w:val="00C15CA7"/>
    <w:rsid w:val="00C15CB5"/>
    <w:rsid w:val="00C175F4"/>
    <w:rsid w:val="00C17976"/>
    <w:rsid w:val="00C203CB"/>
    <w:rsid w:val="00C203D4"/>
    <w:rsid w:val="00C2177A"/>
    <w:rsid w:val="00C21C5A"/>
    <w:rsid w:val="00C22963"/>
    <w:rsid w:val="00C229B4"/>
    <w:rsid w:val="00C253ED"/>
    <w:rsid w:val="00C25AE4"/>
    <w:rsid w:val="00C26F2D"/>
    <w:rsid w:val="00C26FBA"/>
    <w:rsid w:val="00C2715C"/>
    <w:rsid w:val="00C272D6"/>
    <w:rsid w:val="00C27549"/>
    <w:rsid w:val="00C27B63"/>
    <w:rsid w:val="00C302CE"/>
    <w:rsid w:val="00C3041B"/>
    <w:rsid w:val="00C30EEC"/>
    <w:rsid w:val="00C318B1"/>
    <w:rsid w:val="00C31B0E"/>
    <w:rsid w:val="00C3310E"/>
    <w:rsid w:val="00C34554"/>
    <w:rsid w:val="00C34722"/>
    <w:rsid w:val="00C3490B"/>
    <w:rsid w:val="00C34E39"/>
    <w:rsid w:val="00C35171"/>
    <w:rsid w:val="00C35451"/>
    <w:rsid w:val="00C4055B"/>
    <w:rsid w:val="00C407F8"/>
    <w:rsid w:val="00C40B9C"/>
    <w:rsid w:val="00C41226"/>
    <w:rsid w:val="00C41687"/>
    <w:rsid w:val="00C423A2"/>
    <w:rsid w:val="00C4282D"/>
    <w:rsid w:val="00C42A25"/>
    <w:rsid w:val="00C43655"/>
    <w:rsid w:val="00C43B0F"/>
    <w:rsid w:val="00C43C4D"/>
    <w:rsid w:val="00C448D7"/>
    <w:rsid w:val="00C4634D"/>
    <w:rsid w:val="00C46958"/>
    <w:rsid w:val="00C47721"/>
    <w:rsid w:val="00C47810"/>
    <w:rsid w:val="00C47C36"/>
    <w:rsid w:val="00C47FB2"/>
    <w:rsid w:val="00C505E4"/>
    <w:rsid w:val="00C50B57"/>
    <w:rsid w:val="00C5195C"/>
    <w:rsid w:val="00C52046"/>
    <w:rsid w:val="00C52B2B"/>
    <w:rsid w:val="00C540C9"/>
    <w:rsid w:val="00C54B2C"/>
    <w:rsid w:val="00C56BE3"/>
    <w:rsid w:val="00C57138"/>
    <w:rsid w:val="00C572CA"/>
    <w:rsid w:val="00C57A92"/>
    <w:rsid w:val="00C60711"/>
    <w:rsid w:val="00C60C2E"/>
    <w:rsid w:val="00C61D62"/>
    <w:rsid w:val="00C623C0"/>
    <w:rsid w:val="00C62A6E"/>
    <w:rsid w:val="00C63445"/>
    <w:rsid w:val="00C64CEA"/>
    <w:rsid w:val="00C6563A"/>
    <w:rsid w:val="00C66634"/>
    <w:rsid w:val="00C67E9C"/>
    <w:rsid w:val="00C70106"/>
    <w:rsid w:val="00C71639"/>
    <w:rsid w:val="00C71ED6"/>
    <w:rsid w:val="00C723EB"/>
    <w:rsid w:val="00C7257B"/>
    <w:rsid w:val="00C73999"/>
    <w:rsid w:val="00C73EE7"/>
    <w:rsid w:val="00C74882"/>
    <w:rsid w:val="00C74930"/>
    <w:rsid w:val="00C749C7"/>
    <w:rsid w:val="00C74BE3"/>
    <w:rsid w:val="00C7658D"/>
    <w:rsid w:val="00C76DD4"/>
    <w:rsid w:val="00C77681"/>
    <w:rsid w:val="00C77A9E"/>
    <w:rsid w:val="00C803C5"/>
    <w:rsid w:val="00C80508"/>
    <w:rsid w:val="00C8145A"/>
    <w:rsid w:val="00C81E6C"/>
    <w:rsid w:val="00C837DD"/>
    <w:rsid w:val="00C83885"/>
    <w:rsid w:val="00C83D1B"/>
    <w:rsid w:val="00C83D5F"/>
    <w:rsid w:val="00C85224"/>
    <w:rsid w:val="00C86004"/>
    <w:rsid w:val="00C86729"/>
    <w:rsid w:val="00C869F6"/>
    <w:rsid w:val="00C87113"/>
    <w:rsid w:val="00C87646"/>
    <w:rsid w:val="00C8792B"/>
    <w:rsid w:val="00C8796D"/>
    <w:rsid w:val="00C87AF1"/>
    <w:rsid w:val="00C90860"/>
    <w:rsid w:val="00C918B7"/>
    <w:rsid w:val="00C924ED"/>
    <w:rsid w:val="00C93A10"/>
    <w:rsid w:val="00C95188"/>
    <w:rsid w:val="00C95A51"/>
    <w:rsid w:val="00C960B2"/>
    <w:rsid w:val="00C96A11"/>
    <w:rsid w:val="00C96AA6"/>
    <w:rsid w:val="00C979E9"/>
    <w:rsid w:val="00C97C9E"/>
    <w:rsid w:val="00CA037D"/>
    <w:rsid w:val="00CA03B7"/>
    <w:rsid w:val="00CA08C7"/>
    <w:rsid w:val="00CA1C66"/>
    <w:rsid w:val="00CA2421"/>
    <w:rsid w:val="00CA3A9D"/>
    <w:rsid w:val="00CA3D5D"/>
    <w:rsid w:val="00CA4447"/>
    <w:rsid w:val="00CA4625"/>
    <w:rsid w:val="00CA4721"/>
    <w:rsid w:val="00CA4917"/>
    <w:rsid w:val="00CA5A8B"/>
    <w:rsid w:val="00CA5BD0"/>
    <w:rsid w:val="00CA5D82"/>
    <w:rsid w:val="00CA6506"/>
    <w:rsid w:val="00CA666E"/>
    <w:rsid w:val="00CA686D"/>
    <w:rsid w:val="00CA6F36"/>
    <w:rsid w:val="00CA7287"/>
    <w:rsid w:val="00CA79AC"/>
    <w:rsid w:val="00CA7BEC"/>
    <w:rsid w:val="00CB1567"/>
    <w:rsid w:val="00CB1978"/>
    <w:rsid w:val="00CB2ABB"/>
    <w:rsid w:val="00CB2C68"/>
    <w:rsid w:val="00CB3212"/>
    <w:rsid w:val="00CB34F8"/>
    <w:rsid w:val="00CB3BDC"/>
    <w:rsid w:val="00CB3CA3"/>
    <w:rsid w:val="00CB5313"/>
    <w:rsid w:val="00CB6396"/>
    <w:rsid w:val="00CB63CE"/>
    <w:rsid w:val="00CB6C88"/>
    <w:rsid w:val="00CB7167"/>
    <w:rsid w:val="00CB76BE"/>
    <w:rsid w:val="00CC0570"/>
    <w:rsid w:val="00CC0662"/>
    <w:rsid w:val="00CC070E"/>
    <w:rsid w:val="00CC0D73"/>
    <w:rsid w:val="00CC1C22"/>
    <w:rsid w:val="00CC41A8"/>
    <w:rsid w:val="00CC5233"/>
    <w:rsid w:val="00CC529B"/>
    <w:rsid w:val="00CC5B14"/>
    <w:rsid w:val="00CC6AAB"/>
    <w:rsid w:val="00CC6E7D"/>
    <w:rsid w:val="00CC7E2F"/>
    <w:rsid w:val="00CD017D"/>
    <w:rsid w:val="00CD027E"/>
    <w:rsid w:val="00CD0581"/>
    <w:rsid w:val="00CD08AE"/>
    <w:rsid w:val="00CD0EA3"/>
    <w:rsid w:val="00CD1117"/>
    <w:rsid w:val="00CD29FD"/>
    <w:rsid w:val="00CD304D"/>
    <w:rsid w:val="00CD3B7A"/>
    <w:rsid w:val="00CD40A2"/>
    <w:rsid w:val="00CD430D"/>
    <w:rsid w:val="00CD45E3"/>
    <w:rsid w:val="00CD4716"/>
    <w:rsid w:val="00CD4FA4"/>
    <w:rsid w:val="00CD53D6"/>
    <w:rsid w:val="00CD58B4"/>
    <w:rsid w:val="00CD5965"/>
    <w:rsid w:val="00CD598C"/>
    <w:rsid w:val="00CD5AB2"/>
    <w:rsid w:val="00CD5F8A"/>
    <w:rsid w:val="00CD6DF0"/>
    <w:rsid w:val="00CD7B37"/>
    <w:rsid w:val="00CE05FD"/>
    <w:rsid w:val="00CE0DA0"/>
    <w:rsid w:val="00CE12DA"/>
    <w:rsid w:val="00CE1A71"/>
    <w:rsid w:val="00CE249F"/>
    <w:rsid w:val="00CE2917"/>
    <w:rsid w:val="00CE440B"/>
    <w:rsid w:val="00CE5747"/>
    <w:rsid w:val="00CE60CD"/>
    <w:rsid w:val="00CE62EE"/>
    <w:rsid w:val="00CE664F"/>
    <w:rsid w:val="00CE69D4"/>
    <w:rsid w:val="00CE6A0D"/>
    <w:rsid w:val="00CF0993"/>
    <w:rsid w:val="00CF0BBD"/>
    <w:rsid w:val="00CF1F3C"/>
    <w:rsid w:val="00CF3248"/>
    <w:rsid w:val="00CF3A62"/>
    <w:rsid w:val="00CF4087"/>
    <w:rsid w:val="00CF61AF"/>
    <w:rsid w:val="00CF713F"/>
    <w:rsid w:val="00D00268"/>
    <w:rsid w:val="00D012AC"/>
    <w:rsid w:val="00D0133C"/>
    <w:rsid w:val="00D01652"/>
    <w:rsid w:val="00D0197C"/>
    <w:rsid w:val="00D01C9D"/>
    <w:rsid w:val="00D020DC"/>
    <w:rsid w:val="00D021C6"/>
    <w:rsid w:val="00D039F1"/>
    <w:rsid w:val="00D03DC2"/>
    <w:rsid w:val="00D04A39"/>
    <w:rsid w:val="00D04B68"/>
    <w:rsid w:val="00D04DC3"/>
    <w:rsid w:val="00D04E83"/>
    <w:rsid w:val="00D052BC"/>
    <w:rsid w:val="00D05574"/>
    <w:rsid w:val="00D05835"/>
    <w:rsid w:val="00D05ACE"/>
    <w:rsid w:val="00D05B89"/>
    <w:rsid w:val="00D05D90"/>
    <w:rsid w:val="00D0634A"/>
    <w:rsid w:val="00D06B3D"/>
    <w:rsid w:val="00D06E10"/>
    <w:rsid w:val="00D078A1"/>
    <w:rsid w:val="00D078E4"/>
    <w:rsid w:val="00D07DDB"/>
    <w:rsid w:val="00D07F34"/>
    <w:rsid w:val="00D101A4"/>
    <w:rsid w:val="00D10E79"/>
    <w:rsid w:val="00D11285"/>
    <w:rsid w:val="00D1150B"/>
    <w:rsid w:val="00D12554"/>
    <w:rsid w:val="00D12751"/>
    <w:rsid w:val="00D13A2D"/>
    <w:rsid w:val="00D13B52"/>
    <w:rsid w:val="00D141EE"/>
    <w:rsid w:val="00D142FE"/>
    <w:rsid w:val="00D1487F"/>
    <w:rsid w:val="00D14F87"/>
    <w:rsid w:val="00D15CC7"/>
    <w:rsid w:val="00D15EB4"/>
    <w:rsid w:val="00D15FB6"/>
    <w:rsid w:val="00D160BA"/>
    <w:rsid w:val="00D16D00"/>
    <w:rsid w:val="00D17463"/>
    <w:rsid w:val="00D1766C"/>
    <w:rsid w:val="00D1770B"/>
    <w:rsid w:val="00D17745"/>
    <w:rsid w:val="00D17958"/>
    <w:rsid w:val="00D17A66"/>
    <w:rsid w:val="00D17D63"/>
    <w:rsid w:val="00D2036D"/>
    <w:rsid w:val="00D21120"/>
    <w:rsid w:val="00D21CBC"/>
    <w:rsid w:val="00D221F4"/>
    <w:rsid w:val="00D2266D"/>
    <w:rsid w:val="00D228D5"/>
    <w:rsid w:val="00D229F8"/>
    <w:rsid w:val="00D22B64"/>
    <w:rsid w:val="00D233FD"/>
    <w:rsid w:val="00D23B01"/>
    <w:rsid w:val="00D23D0D"/>
    <w:rsid w:val="00D24517"/>
    <w:rsid w:val="00D24E8C"/>
    <w:rsid w:val="00D26663"/>
    <w:rsid w:val="00D26EDE"/>
    <w:rsid w:val="00D27147"/>
    <w:rsid w:val="00D2778B"/>
    <w:rsid w:val="00D27BD8"/>
    <w:rsid w:val="00D302DE"/>
    <w:rsid w:val="00D302F5"/>
    <w:rsid w:val="00D31690"/>
    <w:rsid w:val="00D33417"/>
    <w:rsid w:val="00D33827"/>
    <w:rsid w:val="00D33939"/>
    <w:rsid w:val="00D340CD"/>
    <w:rsid w:val="00D3429F"/>
    <w:rsid w:val="00D34461"/>
    <w:rsid w:val="00D34F14"/>
    <w:rsid w:val="00D350C9"/>
    <w:rsid w:val="00D360AE"/>
    <w:rsid w:val="00D3670F"/>
    <w:rsid w:val="00D36902"/>
    <w:rsid w:val="00D36DE6"/>
    <w:rsid w:val="00D373D3"/>
    <w:rsid w:val="00D375AE"/>
    <w:rsid w:val="00D37771"/>
    <w:rsid w:val="00D37832"/>
    <w:rsid w:val="00D379E6"/>
    <w:rsid w:val="00D37AF0"/>
    <w:rsid w:val="00D37F4D"/>
    <w:rsid w:val="00D417FE"/>
    <w:rsid w:val="00D41BBB"/>
    <w:rsid w:val="00D41E26"/>
    <w:rsid w:val="00D42C1B"/>
    <w:rsid w:val="00D430D3"/>
    <w:rsid w:val="00D43A5B"/>
    <w:rsid w:val="00D449AE"/>
    <w:rsid w:val="00D44C61"/>
    <w:rsid w:val="00D44F2E"/>
    <w:rsid w:val="00D466BE"/>
    <w:rsid w:val="00D46EA5"/>
    <w:rsid w:val="00D47555"/>
    <w:rsid w:val="00D478C9"/>
    <w:rsid w:val="00D5010F"/>
    <w:rsid w:val="00D509C4"/>
    <w:rsid w:val="00D50CBE"/>
    <w:rsid w:val="00D5146B"/>
    <w:rsid w:val="00D5225C"/>
    <w:rsid w:val="00D5350D"/>
    <w:rsid w:val="00D53614"/>
    <w:rsid w:val="00D53E31"/>
    <w:rsid w:val="00D5477F"/>
    <w:rsid w:val="00D5501B"/>
    <w:rsid w:val="00D56176"/>
    <w:rsid w:val="00D57702"/>
    <w:rsid w:val="00D579D3"/>
    <w:rsid w:val="00D57BE1"/>
    <w:rsid w:val="00D57CB9"/>
    <w:rsid w:val="00D619F4"/>
    <w:rsid w:val="00D630FE"/>
    <w:rsid w:val="00D635C0"/>
    <w:rsid w:val="00D643CF"/>
    <w:rsid w:val="00D66B62"/>
    <w:rsid w:val="00D66C50"/>
    <w:rsid w:val="00D66F58"/>
    <w:rsid w:val="00D67861"/>
    <w:rsid w:val="00D67ACF"/>
    <w:rsid w:val="00D70F34"/>
    <w:rsid w:val="00D71546"/>
    <w:rsid w:val="00D71CB9"/>
    <w:rsid w:val="00D72D4F"/>
    <w:rsid w:val="00D733DC"/>
    <w:rsid w:val="00D7345A"/>
    <w:rsid w:val="00D7484D"/>
    <w:rsid w:val="00D75A50"/>
    <w:rsid w:val="00D7679E"/>
    <w:rsid w:val="00D77128"/>
    <w:rsid w:val="00D77132"/>
    <w:rsid w:val="00D774E2"/>
    <w:rsid w:val="00D77AB4"/>
    <w:rsid w:val="00D80766"/>
    <w:rsid w:val="00D80975"/>
    <w:rsid w:val="00D80D82"/>
    <w:rsid w:val="00D8159D"/>
    <w:rsid w:val="00D81709"/>
    <w:rsid w:val="00D82AE7"/>
    <w:rsid w:val="00D82CB4"/>
    <w:rsid w:val="00D82E5B"/>
    <w:rsid w:val="00D82EA9"/>
    <w:rsid w:val="00D8487F"/>
    <w:rsid w:val="00D84C48"/>
    <w:rsid w:val="00D85214"/>
    <w:rsid w:val="00D862AA"/>
    <w:rsid w:val="00D86B15"/>
    <w:rsid w:val="00D86D73"/>
    <w:rsid w:val="00D872B8"/>
    <w:rsid w:val="00D8748C"/>
    <w:rsid w:val="00D87606"/>
    <w:rsid w:val="00D878C0"/>
    <w:rsid w:val="00D87B74"/>
    <w:rsid w:val="00D901BE"/>
    <w:rsid w:val="00D903A4"/>
    <w:rsid w:val="00D90BBD"/>
    <w:rsid w:val="00D916EC"/>
    <w:rsid w:val="00D93CBE"/>
    <w:rsid w:val="00D93F64"/>
    <w:rsid w:val="00D954DB"/>
    <w:rsid w:val="00D95818"/>
    <w:rsid w:val="00D95868"/>
    <w:rsid w:val="00D95A25"/>
    <w:rsid w:val="00D95C93"/>
    <w:rsid w:val="00D95DE6"/>
    <w:rsid w:val="00D96AF5"/>
    <w:rsid w:val="00D974D9"/>
    <w:rsid w:val="00D975BB"/>
    <w:rsid w:val="00D97DDC"/>
    <w:rsid w:val="00D97FA1"/>
    <w:rsid w:val="00DA0117"/>
    <w:rsid w:val="00DA0B36"/>
    <w:rsid w:val="00DA1245"/>
    <w:rsid w:val="00DA18D3"/>
    <w:rsid w:val="00DA1F51"/>
    <w:rsid w:val="00DA2C26"/>
    <w:rsid w:val="00DA364D"/>
    <w:rsid w:val="00DA4D84"/>
    <w:rsid w:val="00DA4E19"/>
    <w:rsid w:val="00DA51CE"/>
    <w:rsid w:val="00DA5D3B"/>
    <w:rsid w:val="00DA6D8F"/>
    <w:rsid w:val="00DA7451"/>
    <w:rsid w:val="00DA7487"/>
    <w:rsid w:val="00DB16BB"/>
    <w:rsid w:val="00DB17E2"/>
    <w:rsid w:val="00DB2ACA"/>
    <w:rsid w:val="00DB2D35"/>
    <w:rsid w:val="00DB34FC"/>
    <w:rsid w:val="00DB3744"/>
    <w:rsid w:val="00DB4160"/>
    <w:rsid w:val="00DB48DB"/>
    <w:rsid w:val="00DB49E3"/>
    <w:rsid w:val="00DB58EB"/>
    <w:rsid w:val="00DB6464"/>
    <w:rsid w:val="00DB6F56"/>
    <w:rsid w:val="00DB7AF6"/>
    <w:rsid w:val="00DC0D08"/>
    <w:rsid w:val="00DC0E72"/>
    <w:rsid w:val="00DC1AB9"/>
    <w:rsid w:val="00DC376C"/>
    <w:rsid w:val="00DC3D5B"/>
    <w:rsid w:val="00DC402B"/>
    <w:rsid w:val="00DC687D"/>
    <w:rsid w:val="00DC7CF4"/>
    <w:rsid w:val="00DD02BB"/>
    <w:rsid w:val="00DD0CEB"/>
    <w:rsid w:val="00DD2091"/>
    <w:rsid w:val="00DD3B78"/>
    <w:rsid w:val="00DD42B5"/>
    <w:rsid w:val="00DD443D"/>
    <w:rsid w:val="00DD5068"/>
    <w:rsid w:val="00DD52E8"/>
    <w:rsid w:val="00DD5450"/>
    <w:rsid w:val="00DD569D"/>
    <w:rsid w:val="00DD6DB3"/>
    <w:rsid w:val="00DE0441"/>
    <w:rsid w:val="00DE0913"/>
    <w:rsid w:val="00DE0AA7"/>
    <w:rsid w:val="00DE0B8F"/>
    <w:rsid w:val="00DE0BF8"/>
    <w:rsid w:val="00DE236B"/>
    <w:rsid w:val="00DE2E00"/>
    <w:rsid w:val="00DE34DB"/>
    <w:rsid w:val="00DE36E5"/>
    <w:rsid w:val="00DE3E59"/>
    <w:rsid w:val="00DE4186"/>
    <w:rsid w:val="00DE4237"/>
    <w:rsid w:val="00DE4C94"/>
    <w:rsid w:val="00DE5A15"/>
    <w:rsid w:val="00DE5DCB"/>
    <w:rsid w:val="00DE63C0"/>
    <w:rsid w:val="00DE6C87"/>
    <w:rsid w:val="00DE7A2F"/>
    <w:rsid w:val="00DE7B2A"/>
    <w:rsid w:val="00DF0306"/>
    <w:rsid w:val="00DF0555"/>
    <w:rsid w:val="00DF0A5E"/>
    <w:rsid w:val="00DF0B41"/>
    <w:rsid w:val="00DF0C50"/>
    <w:rsid w:val="00DF1436"/>
    <w:rsid w:val="00DF17D5"/>
    <w:rsid w:val="00DF19CC"/>
    <w:rsid w:val="00DF1D29"/>
    <w:rsid w:val="00DF250E"/>
    <w:rsid w:val="00DF25BC"/>
    <w:rsid w:val="00DF2F6E"/>
    <w:rsid w:val="00DF31B7"/>
    <w:rsid w:val="00DF3A03"/>
    <w:rsid w:val="00DF3AF8"/>
    <w:rsid w:val="00DF5594"/>
    <w:rsid w:val="00DF61A7"/>
    <w:rsid w:val="00DF680C"/>
    <w:rsid w:val="00DF6FC2"/>
    <w:rsid w:val="00DF6FCE"/>
    <w:rsid w:val="00DF7531"/>
    <w:rsid w:val="00DF7AE3"/>
    <w:rsid w:val="00DF7BE9"/>
    <w:rsid w:val="00E0077B"/>
    <w:rsid w:val="00E00CF8"/>
    <w:rsid w:val="00E0351B"/>
    <w:rsid w:val="00E04AFE"/>
    <w:rsid w:val="00E05796"/>
    <w:rsid w:val="00E061FC"/>
    <w:rsid w:val="00E06955"/>
    <w:rsid w:val="00E06E0B"/>
    <w:rsid w:val="00E07E95"/>
    <w:rsid w:val="00E1029E"/>
    <w:rsid w:val="00E102CF"/>
    <w:rsid w:val="00E1061C"/>
    <w:rsid w:val="00E10E8D"/>
    <w:rsid w:val="00E11883"/>
    <w:rsid w:val="00E11F8A"/>
    <w:rsid w:val="00E12627"/>
    <w:rsid w:val="00E129DD"/>
    <w:rsid w:val="00E12E4E"/>
    <w:rsid w:val="00E13190"/>
    <w:rsid w:val="00E13BCE"/>
    <w:rsid w:val="00E13F00"/>
    <w:rsid w:val="00E14519"/>
    <w:rsid w:val="00E1452B"/>
    <w:rsid w:val="00E1457F"/>
    <w:rsid w:val="00E15080"/>
    <w:rsid w:val="00E1643D"/>
    <w:rsid w:val="00E16995"/>
    <w:rsid w:val="00E1719F"/>
    <w:rsid w:val="00E174AE"/>
    <w:rsid w:val="00E17769"/>
    <w:rsid w:val="00E17827"/>
    <w:rsid w:val="00E20698"/>
    <w:rsid w:val="00E224AB"/>
    <w:rsid w:val="00E224BC"/>
    <w:rsid w:val="00E23313"/>
    <w:rsid w:val="00E238F6"/>
    <w:rsid w:val="00E2471F"/>
    <w:rsid w:val="00E247EC"/>
    <w:rsid w:val="00E24929"/>
    <w:rsid w:val="00E24A46"/>
    <w:rsid w:val="00E25103"/>
    <w:rsid w:val="00E2523C"/>
    <w:rsid w:val="00E259D5"/>
    <w:rsid w:val="00E25DD8"/>
    <w:rsid w:val="00E267E6"/>
    <w:rsid w:val="00E2685C"/>
    <w:rsid w:val="00E27494"/>
    <w:rsid w:val="00E303DD"/>
    <w:rsid w:val="00E306EF"/>
    <w:rsid w:val="00E31DA1"/>
    <w:rsid w:val="00E32413"/>
    <w:rsid w:val="00E32850"/>
    <w:rsid w:val="00E32BC6"/>
    <w:rsid w:val="00E32FE4"/>
    <w:rsid w:val="00E331A9"/>
    <w:rsid w:val="00E339E5"/>
    <w:rsid w:val="00E34817"/>
    <w:rsid w:val="00E34B8C"/>
    <w:rsid w:val="00E34EC2"/>
    <w:rsid w:val="00E353F5"/>
    <w:rsid w:val="00E361D4"/>
    <w:rsid w:val="00E36997"/>
    <w:rsid w:val="00E37406"/>
    <w:rsid w:val="00E37C40"/>
    <w:rsid w:val="00E37C5B"/>
    <w:rsid w:val="00E400A0"/>
    <w:rsid w:val="00E403FE"/>
    <w:rsid w:val="00E40B5A"/>
    <w:rsid w:val="00E40EFE"/>
    <w:rsid w:val="00E4204F"/>
    <w:rsid w:val="00E429B7"/>
    <w:rsid w:val="00E43C50"/>
    <w:rsid w:val="00E44F48"/>
    <w:rsid w:val="00E45CCA"/>
    <w:rsid w:val="00E45D4C"/>
    <w:rsid w:val="00E45D9C"/>
    <w:rsid w:val="00E462F4"/>
    <w:rsid w:val="00E46734"/>
    <w:rsid w:val="00E46FC6"/>
    <w:rsid w:val="00E47A47"/>
    <w:rsid w:val="00E5098D"/>
    <w:rsid w:val="00E50A78"/>
    <w:rsid w:val="00E50CE5"/>
    <w:rsid w:val="00E51139"/>
    <w:rsid w:val="00E5201A"/>
    <w:rsid w:val="00E52C4E"/>
    <w:rsid w:val="00E52EDA"/>
    <w:rsid w:val="00E5341B"/>
    <w:rsid w:val="00E5371F"/>
    <w:rsid w:val="00E537D7"/>
    <w:rsid w:val="00E54370"/>
    <w:rsid w:val="00E544B4"/>
    <w:rsid w:val="00E54B4D"/>
    <w:rsid w:val="00E55C05"/>
    <w:rsid w:val="00E56213"/>
    <w:rsid w:val="00E562D3"/>
    <w:rsid w:val="00E57ED0"/>
    <w:rsid w:val="00E608F7"/>
    <w:rsid w:val="00E61013"/>
    <w:rsid w:val="00E6185B"/>
    <w:rsid w:val="00E6208F"/>
    <w:rsid w:val="00E62387"/>
    <w:rsid w:val="00E62DFF"/>
    <w:rsid w:val="00E62FA6"/>
    <w:rsid w:val="00E63DA0"/>
    <w:rsid w:val="00E64C93"/>
    <w:rsid w:val="00E650FC"/>
    <w:rsid w:val="00E6596C"/>
    <w:rsid w:val="00E65E82"/>
    <w:rsid w:val="00E67CC7"/>
    <w:rsid w:val="00E70D66"/>
    <w:rsid w:val="00E71F6C"/>
    <w:rsid w:val="00E7218A"/>
    <w:rsid w:val="00E746E8"/>
    <w:rsid w:val="00E7477A"/>
    <w:rsid w:val="00E74861"/>
    <w:rsid w:val="00E74BE3"/>
    <w:rsid w:val="00E75182"/>
    <w:rsid w:val="00E751E5"/>
    <w:rsid w:val="00E7619B"/>
    <w:rsid w:val="00E762EE"/>
    <w:rsid w:val="00E77AE2"/>
    <w:rsid w:val="00E812A9"/>
    <w:rsid w:val="00E81D80"/>
    <w:rsid w:val="00E82323"/>
    <w:rsid w:val="00E82BA1"/>
    <w:rsid w:val="00E82FFF"/>
    <w:rsid w:val="00E839E4"/>
    <w:rsid w:val="00E8426C"/>
    <w:rsid w:val="00E8448E"/>
    <w:rsid w:val="00E85EF9"/>
    <w:rsid w:val="00E863EC"/>
    <w:rsid w:val="00E8648E"/>
    <w:rsid w:val="00E868D0"/>
    <w:rsid w:val="00E86CE3"/>
    <w:rsid w:val="00E87397"/>
    <w:rsid w:val="00E9086F"/>
    <w:rsid w:val="00E91817"/>
    <w:rsid w:val="00E91F58"/>
    <w:rsid w:val="00E91FA6"/>
    <w:rsid w:val="00E91FBE"/>
    <w:rsid w:val="00E923FA"/>
    <w:rsid w:val="00E9303B"/>
    <w:rsid w:val="00E940D3"/>
    <w:rsid w:val="00E94FA8"/>
    <w:rsid w:val="00E956FA"/>
    <w:rsid w:val="00E961DB"/>
    <w:rsid w:val="00E96698"/>
    <w:rsid w:val="00E97527"/>
    <w:rsid w:val="00E97B51"/>
    <w:rsid w:val="00EA010F"/>
    <w:rsid w:val="00EA0BCE"/>
    <w:rsid w:val="00EA0E0B"/>
    <w:rsid w:val="00EA0FD3"/>
    <w:rsid w:val="00EA1AE8"/>
    <w:rsid w:val="00EA1B20"/>
    <w:rsid w:val="00EA2619"/>
    <w:rsid w:val="00EA2A27"/>
    <w:rsid w:val="00EA3FE2"/>
    <w:rsid w:val="00EA424C"/>
    <w:rsid w:val="00EA4761"/>
    <w:rsid w:val="00EA5054"/>
    <w:rsid w:val="00EA5931"/>
    <w:rsid w:val="00EA65B1"/>
    <w:rsid w:val="00EA6F74"/>
    <w:rsid w:val="00EA7130"/>
    <w:rsid w:val="00EA730D"/>
    <w:rsid w:val="00EB0067"/>
    <w:rsid w:val="00EB0705"/>
    <w:rsid w:val="00EB2427"/>
    <w:rsid w:val="00EB2F6C"/>
    <w:rsid w:val="00EB3306"/>
    <w:rsid w:val="00EB344D"/>
    <w:rsid w:val="00EB35DB"/>
    <w:rsid w:val="00EB3CF0"/>
    <w:rsid w:val="00EB52CA"/>
    <w:rsid w:val="00EB77CA"/>
    <w:rsid w:val="00EB7DC6"/>
    <w:rsid w:val="00EB7FAF"/>
    <w:rsid w:val="00EC028B"/>
    <w:rsid w:val="00EC0818"/>
    <w:rsid w:val="00EC17EB"/>
    <w:rsid w:val="00EC1BAD"/>
    <w:rsid w:val="00EC1EC7"/>
    <w:rsid w:val="00EC2648"/>
    <w:rsid w:val="00EC3224"/>
    <w:rsid w:val="00EC32F6"/>
    <w:rsid w:val="00EC3DEE"/>
    <w:rsid w:val="00EC42FB"/>
    <w:rsid w:val="00EC5404"/>
    <w:rsid w:val="00EC59FB"/>
    <w:rsid w:val="00EC5C0C"/>
    <w:rsid w:val="00EC5F31"/>
    <w:rsid w:val="00EC624C"/>
    <w:rsid w:val="00EC68B7"/>
    <w:rsid w:val="00EC6AF2"/>
    <w:rsid w:val="00EC6B6F"/>
    <w:rsid w:val="00EC6E2E"/>
    <w:rsid w:val="00EC7201"/>
    <w:rsid w:val="00EC7659"/>
    <w:rsid w:val="00EC7F78"/>
    <w:rsid w:val="00EC7FAD"/>
    <w:rsid w:val="00ED00A1"/>
    <w:rsid w:val="00ED0A07"/>
    <w:rsid w:val="00ED174B"/>
    <w:rsid w:val="00ED227B"/>
    <w:rsid w:val="00ED243C"/>
    <w:rsid w:val="00ED29F5"/>
    <w:rsid w:val="00ED2AD5"/>
    <w:rsid w:val="00ED2C62"/>
    <w:rsid w:val="00ED3908"/>
    <w:rsid w:val="00ED3ABD"/>
    <w:rsid w:val="00ED4FEA"/>
    <w:rsid w:val="00ED5359"/>
    <w:rsid w:val="00ED5BF9"/>
    <w:rsid w:val="00ED61DF"/>
    <w:rsid w:val="00ED670B"/>
    <w:rsid w:val="00ED68D9"/>
    <w:rsid w:val="00ED6F77"/>
    <w:rsid w:val="00ED7429"/>
    <w:rsid w:val="00ED7DFE"/>
    <w:rsid w:val="00ED7E20"/>
    <w:rsid w:val="00ED7EE5"/>
    <w:rsid w:val="00EE1037"/>
    <w:rsid w:val="00EE13B7"/>
    <w:rsid w:val="00EE18EF"/>
    <w:rsid w:val="00EE190B"/>
    <w:rsid w:val="00EE1CEF"/>
    <w:rsid w:val="00EE2486"/>
    <w:rsid w:val="00EE25FE"/>
    <w:rsid w:val="00EE264C"/>
    <w:rsid w:val="00EE30F0"/>
    <w:rsid w:val="00EE312A"/>
    <w:rsid w:val="00EE3166"/>
    <w:rsid w:val="00EE3209"/>
    <w:rsid w:val="00EE38A7"/>
    <w:rsid w:val="00EE3946"/>
    <w:rsid w:val="00EE3D9C"/>
    <w:rsid w:val="00EE432B"/>
    <w:rsid w:val="00EE49CC"/>
    <w:rsid w:val="00EE5605"/>
    <w:rsid w:val="00EE6F29"/>
    <w:rsid w:val="00EE742F"/>
    <w:rsid w:val="00EE7CAB"/>
    <w:rsid w:val="00EF1021"/>
    <w:rsid w:val="00EF110D"/>
    <w:rsid w:val="00EF1B61"/>
    <w:rsid w:val="00EF1D34"/>
    <w:rsid w:val="00EF2B15"/>
    <w:rsid w:val="00EF2D4B"/>
    <w:rsid w:val="00EF329C"/>
    <w:rsid w:val="00EF35D2"/>
    <w:rsid w:val="00EF45B7"/>
    <w:rsid w:val="00EF49A9"/>
    <w:rsid w:val="00EF4E95"/>
    <w:rsid w:val="00EF73FF"/>
    <w:rsid w:val="00F00AE1"/>
    <w:rsid w:val="00F00C3E"/>
    <w:rsid w:val="00F00EF7"/>
    <w:rsid w:val="00F025B2"/>
    <w:rsid w:val="00F02F45"/>
    <w:rsid w:val="00F03079"/>
    <w:rsid w:val="00F03DB2"/>
    <w:rsid w:val="00F04935"/>
    <w:rsid w:val="00F04E91"/>
    <w:rsid w:val="00F050EC"/>
    <w:rsid w:val="00F057C2"/>
    <w:rsid w:val="00F05CC2"/>
    <w:rsid w:val="00F06BAF"/>
    <w:rsid w:val="00F07AF8"/>
    <w:rsid w:val="00F12504"/>
    <w:rsid w:val="00F12B0B"/>
    <w:rsid w:val="00F13B1A"/>
    <w:rsid w:val="00F141E4"/>
    <w:rsid w:val="00F1582E"/>
    <w:rsid w:val="00F15EA3"/>
    <w:rsid w:val="00F16482"/>
    <w:rsid w:val="00F164AB"/>
    <w:rsid w:val="00F16A99"/>
    <w:rsid w:val="00F16AB7"/>
    <w:rsid w:val="00F17A61"/>
    <w:rsid w:val="00F17CE0"/>
    <w:rsid w:val="00F17DAD"/>
    <w:rsid w:val="00F17DDD"/>
    <w:rsid w:val="00F20183"/>
    <w:rsid w:val="00F202D7"/>
    <w:rsid w:val="00F20536"/>
    <w:rsid w:val="00F205E8"/>
    <w:rsid w:val="00F21462"/>
    <w:rsid w:val="00F21E6C"/>
    <w:rsid w:val="00F21F33"/>
    <w:rsid w:val="00F22BF8"/>
    <w:rsid w:val="00F22DF4"/>
    <w:rsid w:val="00F2337F"/>
    <w:rsid w:val="00F23457"/>
    <w:rsid w:val="00F23FA3"/>
    <w:rsid w:val="00F24118"/>
    <w:rsid w:val="00F252F1"/>
    <w:rsid w:val="00F2649C"/>
    <w:rsid w:val="00F270DF"/>
    <w:rsid w:val="00F273E0"/>
    <w:rsid w:val="00F27489"/>
    <w:rsid w:val="00F27E31"/>
    <w:rsid w:val="00F30080"/>
    <w:rsid w:val="00F304F4"/>
    <w:rsid w:val="00F3078C"/>
    <w:rsid w:val="00F30B1F"/>
    <w:rsid w:val="00F31286"/>
    <w:rsid w:val="00F31317"/>
    <w:rsid w:val="00F3276F"/>
    <w:rsid w:val="00F32C64"/>
    <w:rsid w:val="00F3309C"/>
    <w:rsid w:val="00F331D0"/>
    <w:rsid w:val="00F33220"/>
    <w:rsid w:val="00F33433"/>
    <w:rsid w:val="00F338A6"/>
    <w:rsid w:val="00F33C6C"/>
    <w:rsid w:val="00F33CE5"/>
    <w:rsid w:val="00F34868"/>
    <w:rsid w:val="00F34885"/>
    <w:rsid w:val="00F35C8B"/>
    <w:rsid w:val="00F3691B"/>
    <w:rsid w:val="00F36F63"/>
    <w:rsid w:val="00F373DF"/>
    <w:rsid w:val="00F4006D"/>
    <w:rsid w:val="00F400EA"/>
    <w:rsid w:val="00F401BB"/>
    <w:rsid w:val="00F40FF7"/>
    <w:rsid w:val="00F4103D"/>
    <w:rsid w:val="00F411D6"/>
    <w:rsid w:val="00F41691"/>
    <w:rsid w:val="00F4220A"/>
    <w:rsid w:val="00F43373"/>
    <w:rsid w:val="00F433E9"/>
    <w:rsid w:val="00F4348A"/>
    <w:rsid w:val="00F43553"/>
    <w:rsid w:val="00F43A7A"/>
    <w:rsid w:val="00F43BE4"/>
    <w:rsid w:val="00F44D66"/>
    <w:rsid w:val="00F453E2"/>
    <w:rsid w:val="00F45C2A"/>
    <w:rsid w:val="00F45DCC"/>
    <w:rsid w:val="00F46448"/>
    <w:rsid w:val="00F46E87"/>
    <w:rsid w:val="00F472E3"/>
    <w:rsid w:val="00F473CE"/>
    <w:rsid w:val="00F47FEC"/>
    <w:rsid w:val="00F5071E"/>
    <w:rsid w:val="00F51EC2"/>
    <w:rsid w:val="00F52C88"/>
    <w:rsid w:val="00F5319A"/>
    <w:rsid w:val="00F53387"/>
    <w:rsid w:val="00F533F8"/>
    <w:rsid w:val="00F537DE"/>
    <w:rsid w:val="00F54022"/>
    <w:rsid w:val="00F54871"/>
    <w:rsid w:val="00F56F26"/>
    <w:rsid w:val="00F57935"/>
    <w:rsid w:val="00F615E6"/>
    <w:rsid w:val="00F61F05"/>
    <w:rsid w:val="00F62BB4"/>
    <w:rsid w:val="00F63AEE"/>
    <w:rsid w:val="00F64928"/>
    <w:rsid w:val="00F64EBD"/>
    <w:rsid w:val="00F64F57"/>
    <w:rsid w:val="00F656C4"/>
    <w:rsid w:val="00F65947"/>
    <w:rsid w:val="00F65C31"/>
    <w:rsid w:val="00F660C4"/>
    <w:rsid w:val="00F66137"/>
    <w:rsid w:val="00F6676D"/>
    <w:rsid w:val="00F66A0E"/>
    <w:rsid w:val="00F67268"/>
    <w:rsid w:val="00F674A5"/>
    <w:rsid w:val="00F67DBD"/>
    <w:rsid w:val="00F70026"/>
    <w:rsid w:val="00F712BB"/>
    <w:rsid w:val="00F71C35"/>
    <w:rsid w:val="00F71FA3"/>
    <w:rsid w:val="00F7231C"/>
    <w:rsid w:val="00F723E4"/>
    <w:rsid w:val="00F724B1"/>
    <w:rsid w:val="00F729B5"/>
    <w:rsid w:val="00F744D2"/>
    <w:rsid w:val="00F750AD"/>
    <w:rsid w:val="00F75B5B"/>
    <w:rsid w:val="00F7604A"/>
    <w:rsid w:val="00F760A3"/>
    <w:rsid w:val="00F765A4"/>
    <w:rsid w:val="00F76BEC"/>
    <w:rsid w:val="00F773FD"/>
    <w:rsid w:val="00F77493"/>
    <w:rsid w:val="00F82CA7"/>
    <w:rsid w:val="00F8367F"/>
    <w:rsid w:val="00F853C3"/>
    <w:rsid w:val="00F863CD"/>
    <w:rsid w:val="00F86E09"/>
    <w:rsid w:val="00F86F4A"/>
    <w:rsid w:val="00F87204"/>
    <w:rsid w:val="00F901A5"/>
    <w:rsid w:val="00F906BC"/>
    <w:rsid w:val="00F91601"/>
    <w:rsid w:val="00F93439"/>
    <w:rsid w:val="00F93C37"/>
    <w:rsid w:val="00F93F5B"/>
    <w:rsid w:val="00F946D0"/>
    <w:rsid w:val="00F94738"/>
    <w:rsid w:val="00F952D8"/>
    <w:rsid w:val="00F955C3"/>
    <w:rsid w:val="00F96565"/>
    <w:rsid w:val="00F968F7"/>
    <w:rsid w:val="00F96988"/>
    <w:rsid w:val="00F96F84"/>
    <w:rsid w:val="00F97408"/>
    <w:rsid w:val="00F9793C"/>
    <w:rsid w:val="00FA00C0"/>
    <w:rsid w:val="00FA0709"/>
    <w:rsid w:val="00FA0F4C"/>
    <w:rsid w:val="00FA13AD"/>
    <w:rsid w:val="00FA1826"/>
    <w:rsid w:val="00FA2B48"/>
    <w:rsid w:val="00FA2C80"/>
    <w:rsid w:val="00FA35F6"/>
    <w:rsid w:val="00FA42FB"/>
    <w:rsid w:val="00FA4D43"/>
    <w:rsid w:val="00FA5D33"/>
    <w:rsid w:val="00FA646B"/>
    <w:rsid w:val="00FA7328"/>
    <w:rsid w:val="00FA7BB7"/>
    <w:rsid w:val="00FB0C26"/>
    <w:rsid w:val="00FB1B32"/>
    <w:rsid w:val="00FB29B7"/>
    <w:rsid w:val="00FB2DB3"/>
    <w:rsid w:val="00FB2FEB"/>
    <w:rsid w:val="00FB3730"/>
    <w:rsid w:val="00FB3A8E"/>
    <w:rsid w:val="00FB4134"/>
    <w:rsid w:val="00FB4C14"/>
    <w:rsid w:val="00FB5048"/>
    <w:rsid w:val="00FB6268"/>
    <w:rsid w:val="00FB6564"/>
    <w:rsid w:val="00FB6992"/>
    <w:rsid w:val="00FC1B91"/>
    <w:rsid w:val="00FC357B"/>
    <w:rsid w:val="00FC3916"/>
    <w:rsid w:val="00FC3E0C"/>
    <w:rsid w:val="00FC3EDE"/>
    <w:rsid w:val="00FC3EE2"/>
    <w:rsid w:val="00FC401D"/>
    <w:rsid w:val="00FC4136"/>
    <w:rsid w:val="00FC421F"/>
    <w:rsid w:val="00FC4B1A"/>
    <w:rsid w:val="00FC4BFA"/>
    <w:rsid w:val="00FC4C56"/>
    <w:rsid w:val="00FC6192"/>
    <w:rsid w:val="00FC6D14"/>
    <w:rsid w:val="00FD0259"/>
    <w:rsid w:val="00FD0384"/>
    <w:rsid w:val="00FD0530"/>
    <w:rsid w:val="00FD0D72"/>
    <w:rsid w:val="00FD1712"/>
    <w:rsid w:val="00FD2B01"/>
    <w:rsid w:val="00FD2B5D"/>
    <w:rsid w:val="00FD3360"/>
    <w:rsid w:val="00FD356C"/>
    <w:rsid w:val="00FD422F"/>
    <w:rsid w:val="00FD4620"/>
    <w:rsid w:val="00FD474A"/>
    <w:rsid w:val="00FD4F3D"/>
    <w:rsid w:val="00FD4FD2"/>
    <w:rsid w:val="00FD50EA"/>
    <w:rsid w:val="00FD5D24"/>
    <w:rsid w:val="00FD701A"/>
    <w:rsid w:val="00FD714D"/>
    <w:rsid w:val="00FD7885"/>
    <w:rsid w:val="00FD7A9D"/>
    <w:rsid w:val="00FD7B3A"/>
    <w:rsid w:val="00FE01A6"/>
    <w:rsid w:val="00FE027F"/>
    <w:rsid w:val="00FE047B"/>
    <w:rsid w:val="00FE0915"/>
    <w:rsid w:val="00FE0F5E"/>
    <w:rsid w:val="00FE1F26"/>
    <w:rsid w:val="00FE254E"/>
    <w:rsid w:val="00FE304E"/>
    <w:rsid w:val="00FE3CA7"/>
    <w:rsid w:val="00FE3DC0"/>
    <w:rsid w:val="00FE3E17"/>
    <w:rsid w:val="00FE4333"/>
    <w:rsid w:val="00FE507D"/>
    <w:rsid w:val="00FE5715"/>
    <w:rsid w:val="00FE6D3D"/>
    <w:rsid w:val="00FE6E90"/>
    <w:rsid w:val="00FE6EA1"/>
    <w:rsid w:val="00FE7BDA"/>
    <w:rsid w:val="00FE7C0C"/>
    <w:rsid w:val="00FE7FF9"/>
    <w:rsid w:val="00FF0808"/>
    <w:rsid w:val="00FF0864"/>
    <w:rsid w:val="00FF0970"/>
    <w:rsid w:val="00FF0CA7"/>
    <w:rsid w:val="00FF1D3A"/>
    <w:rsid w:val="00FF1EF3"/>
    <w:rsid w:val="00FF2F4F"/>
    <w:rsid w:val="00FF2FC1"/>
    <w:rsid w:val="00FF3023"/>
    <w:rsid w:val="00FF36A6"/>
    <w:rsid w:val="00FF3AED"/>
    <w:rsid w:val="00FF44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AAAFC1"/>
  <w15:docId w15:val="{280A0BEA-86EA-4CD3-B34D-3124B367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13FEF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D7EB0"/>
    <w:pPr>
      <w:spacing w:before="240" w:after="120"/>
      <w:outlineLvl w:val="0"/>
    </w:pPr>
    <w:rPr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rsid w:val="00DB6F56"/>
    <w:pPr>
      <w:keepNext/>
      <w:keepLines/>
      <w:spacing w:before="200"/>
      <w:outlineLvl w:val="1"/>
    </w:pPr>
    <w:rPr>
      <w:rFonts w:ascii="Arial" w:eastAsia="MS Gothic" w:hAnsi="Arial" w:cs="Times New Roman"/>
      <w:b/>
      <w:bCs/>
      <w:color w:val="4F81BD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rsid w:val="00DB6F56"/>
    <w:pPr>
      <w:keepNext/>
      <w:keepLines/>
      <w:spacing w:before="200"/>
      <w:outlineLvl w:val="2"/>
    </w:pPr>
    <w:rPr>
      <w:rFonts w:ascii="Arial" w:eastAsia="MS Gothic" w:hAnsi="Arial" w:cs="Times New Roman"/>
      <w:b/>
      <w:bCs/>
      <w:color w:val="4F81BD"/>
      <w:lang w:eastAsia="en-US"/>
    </w:rPr>
  </w:style>
  <w:style w:type="paragraph" w:styleId="Heading4">
    <w:name w:val="heading 4"/>
    <w:basedOn w:val="Normal"/>
    <w:next w:val="Normal"/>
    <w:link w:val="Heading4Char"/>
    <w:rsid w:val="00DB6F56"/>
    <w:pPr>
      <w:keepNext/>
      <w:keepLines/>
      <w:spacing w:before="200"/>
      <w:outlineLvl w:val="3"/>
    </w:pPr>
    <w:rPr>
      <w:rFonts w:ascii="Arial" w:eastAsia="MS Gothic" w:hAnsi="Arial" w:cs="Times New Roman"/>
      <w:b/>
      <w:bCs/>
      <w:i/>
      <w:iCs/>
      <w:color w:val="4F81BD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D7EB0"/>
    <w:rPr>
      <w:rFonts w:ascii="MS PGothic" w:eastAsia="MS PGothic" w:hAnsi="MS PGothic" w:cs="MS PGothic"/>
      <w:b/>
      <w:bCs/>
      <w:color w:val="000000"/>
      <w:kern w:val="36"/>
      <w:sz w:val="33"/>
      <w:szCs w:val="33"/>
    </w:rPr>
  </w:style>
  <w:style w:type="character" w:styleId="CommentReference">
    <w:name w:val="annotation reference"/>
    <w:uiPriority w:val="99"/>
    <w:semiHidden/>
    <w:unhideWhenUsed/>
    <w:rsid w:val="004D7E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EB0"/>
    <w:rPr>
      <w:rFonts w:ascii="Century" w:eastAsia="MS Mincho" w:hAnsi="Century" w:cs="Times New Roman"/>
      <w:lang w:eastAsia="en-US"/>
    </w:rPr>
  </w:style>
  <w:style w:type="character" w:customStyle="1" w:styleId="CommentTextChar">
    <w:name w:val="Comment Text Char"/>
    <w:link w:val="CommentText"/>
    <w:uiPriority w:val="99"/>
    <w:semiHidden/>
    <w:rsid w:val="004D7EB0"/>
    <w:rPr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EB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D7EB0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E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D7EB0"/>
    <w:rPr>
      <w:rFonts w:ascii="Lucida Grande" w:hAnsi="Lucida Grande" w:cs="Lucida Grande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D7EB0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D7EB0"/>
    <w:pPr>
      <w:tabs>
        <w:tab w:val="center" w:pos="4680"/>
        <w:tab w:val="right" w:pos="9360"/>
      </w:tabs>
    </w:pPr>
    <w:rPr>
      <w:rFonts w:ascii="Century" w:eastAsia="MS Mincho" w:hAnsi="Century" w:cs="Times New Roman"/>
      <w:lang w:eastAsia="en-US"/>
    </w:rPr>
  </w:style>
  <w:style w:type="character" w:customStyle="1" w:styleId="HeaderChar">
    <w:name w:val="Header Char"/>
    <w:link w:val="Header"/>
    <w:uiPriority w:val="99"/>
    <w:rsid w:val="004D7EB0"/>
    <w:rPr>
      <w:kern w:val="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D7EB0"/>
    <w:pPr>
      <w:tabs>
        <w:tab w:val="center" w:pos="4680"/>
        <w:tab w:val="right" w:pos="9360"/>
      </w:tabs>
    </w:pPr>
    <w:rPr>
      <w:rFonts w:ascii="Century" w:eastAsia="MS Mincho" w:hAnsi="Century" w:cs="Times New Roman"/>
      <w:lang w:eastAsia="en-US"/>
    </w:rPr>
  </w:style>
  <w:style w:type="character" w:customStyle="1" w:styleId="FooterChar">
    <w:name w:val="Footer Char"/>
    <w:link w:val="Footer"/>
    <w:uiPriority w:val="99"/>
    <w:rsid w:val="004D7EB0"/>
    <w:rPr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4D7EB0"/>
    <w:pPr>
      <w:widowControl w:val="0"/>
      <w:ind w:leftChars="400" w:left="960"/>
      <w:jc w:val="both"/>
    </w:pPr>
    <w:rPr>
      <w:rFonts w:ascii="Century" w:eastAsia="MS Mincho" w:hAnsi="Century" w:cs="Times New Roman"/>
    </w:rPr>
  </w:style>
  <w:style w:type="character" w:customStyle="1" w:styleId="highlight">
    <w:name w:val="highlight"/>
    <w:basedOn w:val="DefaultParagraphFont"/>
    <w:rsid w:val="004D7EB0"/>
  </w:style>
  <w:style w:type="character" w:styleId="PageNumber">
    <w:name w:val="page number"/>
    <w:basedOn w:val="DefaultParagraphFont"/>
    <w:rsid w:val="004D7EB0"/>
  </w:style>
  <w:style w:type="paragraph" w:styleId="NormalWeb">
    <w:name w:val="Normal (Web)"/>
    <w:basedOn w:val="Normal"/>
    <w:uiPriority w:val="99"/>
    <w:rsid w:val="004D7EB0"/>
    <w:pPr>
      <w:spacing w:beforeLines="1" w:afterLines="1"/>
    </w:pPr>
    <w:rPr>
      <w:rFonts w:ascii="Times" w:eastAsia="MS Mincho" w:hAnsi="Times" w:cs="Times New Roman"/>
      <w:sz w:val="20"/>
      <w:szCs w:val="20"/>
    </w:rPr>
  </w:style>
  <w:style w:type="character" w:styleId="Hyperlink">
    <w:name w:val="Hyperlink"/>
    <w:uiPriority w:val="99"/>
    <w:unhideWhenUsed/>
    <w:rsid w:val="004D7EB0"/>
    <w:rPr>
      <w:color w:val="0000FF"/>
      <w:u w:val="single"/>
    </w:rPr>
  </w:style>
  <w:style w:type="character" w:customStyle="1" w:styleId="Heading2Char">
    <w:name w:val="Heading 2 Char"/>
    <w:link w:val="Heading2"/>
    <w:rsid w:val="00DB6F56"/>
    <w:rPr>
      <w:rFonts w:ascii="Arial" w:eastAsia="MS Gothic" w:hAnsi="Arial" w:cs="Times New Roman"/>
      <w:b/>
      <w:bCs/>
      <w:color w:val="4F81BD"/>
      <w:kern w:val="0"/>
      <w:sz w:val="26"/>
      <w:szCs w:val="26"/>
      <w:lang w:eastAsia="en-US"/>
    </w:rPr>
  </w:style>
  <w:style w:type="character" w:customStyle="1" w:styleId="Heading3Char">
    <w:name w:val="Heading 3 Char"/>
    <w:link w:val="Heading3"/>
    <w:rsid w:val="00DB6F56"/>
    <w:rPr>
      <w:rFonts w:ascii="Arial" w:eastAsia="MS Gothic" w:hAnsi="Arial" w:cs="Times New Roman"/>
      <w:b/>
      <w:bCs/>
      <w:color w:val="4F81BD"/>
      <w:kern w:val="0"/>
      <w:lang w:eastAsia="en-US"/>
    </w:rPr>
  </w:style>
  <w:style w:type="character" w:customStyle="1" w:styleId="Heading4Char">
    <w:name w:val="Heading 4 Char"/>
    <w:link w:val="Heading4"/>
    <w:rsid w:val="00DB6F56"/>
    <w:rPr>
      <w:rFonts w:ascii="Arial" w:eastAsia="MS Gothic" w:hAnsi="Arial" w:cs="Times New Roman"/>
      <w:b/>
      <w:bCs/>
      <w:i/>
      <w:iCs/>
      <w:color w:val="4F81BD"/>
      <w:kern w:val="0"/>
      <w:lang w:eastAsia="en-US"/>
    </w:rPr>
  </w:style>
  <w:style w:type="paragraph" w:styleId="BodyText">
    <w:name w:val="Body Text"/>
    <w:basedOn w:val="Normal"/>
    <w:link w:val="BodyTextChar"/>
    <w:rsid w:val="00DB6F56"/>
    <w:pPr>
      <w:spacing w:after="120"/>
    </w:pPr>
    <w:rPr>
      <w:rFonts w:ascii="Century" w:eastAsia="MS Mincho" w:hAnsi="Century" w:cs="Times New Roman"/>
      <w:lang w:eastAsia="en-US"/>
    </w:rPr>
  </w:style>
  <w:style w:type="character" w:customStyle="1" w:styleId="BodyTextChar">
    <w:name w:val="Body Text Char"/>
    <w:link w:val="BodyText"/>
    <w:rsid w:val="00DB6F56"/>
    <w:rPr>
      <w:kern w:val="0"/>
      <w:lang w:eastAsia="en-US"/>
    </w:rPr>
  </w:style>
  <w:style w:type="character" w:styleId="Emphasis">
    <w:name w:val="Emphasis"/>
    <w:rsid w:val="00F43BE4"/>
    <w:rPr>
      <w:i/>
      <w:iCs/>
    </w:rPr>
  </w:style>
  <w:style w:type="table" w:styleId="TableGrid">
    <w:name w:val="Table Grid"/>
    <w:basedOn w:val="TableNormal"/>
    <w:rsid w:val="00260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semiHidden/>
    <w:unhideWhenUsed/>
    <w:rsid w:val="00DB6464"/>
  </w:style>
  <w:style w:type="character" w:customStyle="1" w:styleId="apple-converted-space">
    <w:name w:val="apple-converted-space"/>
    <w:basedOn w:val="DefaultParagraphFont"/>
    <w:rsid w:val="00E178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8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8A21808-B9CA-4D4D-B3C6-34552EDDF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5</Words>
  <Characters>2995</Characters>
  <Application>Microsoft Office Word</Application>
  <DocSecurity>0</DocSecurity>
  <Lines>24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日立製作所</Company>
  <LinksUpToDate>false</LinksUpToDate>
  <CharactersWithSpaces>3513</CharactersWithSpaces>
  <SharedDoc>false</SharedDoc>
  <HLinks>
    <vt:vector size="6" baseType="variant">
      <vt:variant>
        <vt:i4>2621565</vt:i4>
      </vt:variant>
      <vt:variant>
        <vt:i4>0</vt:i4>
      </vt:variant>
      <vt:variant>
        <vt:i4>0</vt:i4>
      </vt:variant>
      <vt:variant>
        <vt:i4>5</vt:i4>
      </vt:variant>
      <vt:variant>
        <vt:lpwstr>mailto:tatsumafukuda-jpn@umin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福田 龍将</dc:creator>
  <cp:lastModifiedBy>Gilmartin, Thomas F. (ELS-NYC)</cp:lastModifiedBy>
  <cp:revision>4</cp:revision>
  <cp:lastPrinted>2019-11-20T21:02:00Z</cp:lastPrinted>
  <dcterms:created xsi:type="dcterms:W3CDTF">2022-03-09T15:21:00Z</dcterms:created>
  <dcterms:modified xsi:type="dcterms:W3CDTF">2022-03-09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2-14T17:38:19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d4b5097-80e0-444f-b346-e0e141e0a258</vt:lpwstr>
  </property>
  <property fmtid="{D5CDD505-2E9C-101B-9397-08002B2CF9AE}" pid="8" name="MSIP_Label_549ac42a-3eb4-4074-b885-aea26bd6241e_ContentBits">
    <vt:lpwstr>0</vt:lpwstr>
  </property>
</Properties>
</file>